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398D51" w14:textId="0083C273" w:rsidR="006E5BDF" w:rsidRDefault="005A37A8" w:rsidP="00A708D0">
      <w:pPr>
        <w:pStyle w:val="Beschriftung"/>
        <w:keepNext/>
        <w:rPr>
          <w:rFonts w:ascii="Arial" w:hAnsi="Arial" w:cs="Arial"/>
          <w:i w:val="0"/>
          <w:color w:val="auto"/>
          <w:sz w:val="24"/>
          <w:szCs w:val="24"/>
          <w:lang w:val="en-US"/>
        </w:rPr>
      </w:pPr>
      <w:r>
        <w:rPr>
          <w:rFonts w:ascii="Arial" w:hAnsi="Arial" w:cs="Arial"/>
          <w:i w:val="0"/>
          <w:color w:val="auto"/>
          <w:sz w:val="24"/>
          <w:szCs w:val="24"/>
          <w:lang w:val="en-US"/>
        </w:rPr>
        <w:t>Table S1</w:t>
      </w:r>
      <w:r w:rsidR="00A708D0" w:rsidRPr="00D8788D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. </w:t>
      </w:r>
      <w:proofErr w:type="gramStart"/>
      <w:r w:rsidR="00C80B7F">
        <w:rPr>
          <w:rFonts w:ascii="Arial" w:hAnsi="Arial" w:cs="Arial"/>
          <w:i w:val="0"/>
          <w:color w:val="auto"/>
          <w:sz w:val="24"/>
          <w:szCs w:val="24"/>
          <w:lang w:val="en-US"/>
        </w:rPr>
        <w:t>I</w:t>
      </w:r>
      <w:r w:rsidR="006E5BDF">
        <w:rPr>
          <w:rFonts w:ascii="Arial" w:hAnsi="Arial" w:cs="Arial"/>
          <w:i w:val="0"/>
          <w:color w:val="auto"/>
          <w:sz w:val="24"/>
          <w:szCs w:val="24"/>
          <w:lang w:val="en-US"/>
        </w:rPr>
        <w:t>nformation</w:t>
      </w:r>
      <w:r w:rsidR="00C80B7F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regarding investigated isolates</w:t>
      </w:r>
      <w:r w:rsidR="006E5BDF">
        <w:rPr>
          <w:rFonts w:ascii="Arial" w:hAnsi="Arial" w:cs="Arial"/>
          <w:i w:val="0"/>
          <w:color w:val="auto"/>
          <w:sz w:val="24"/>
          <w:szCs w:val="24"/>
          <w:lang w:val="en-US"/>
        </w:rPr>
        <w:t>.</w:t>
      </w:r>
      <w:proofErr w:type="gramEnd"/>
    </w:p>
    <w:p w14:paraId="31EF50CA" w14:textId="77777777" w:rsidR="00A708D0" w:rsidRPr="006E5BDF" w:rsidRDefault="00A708D0" w:rsidP="00A708D0">
      <w:pPr>
        <w:pStyle w:val="Beschriftung"/>
        <w:keepNext/>
        <w:rPr>
          <w:rFonts w:ascii="Arial" w:hAnsi="Arial" w:cs="Arial"/>
          <w:color w:val="auto"/>
          <w:sz w:val="24"/>
          <w:szCs w:val="24"/>
          <w:lang w:val="en-US"/>
        </w:rPr>
      </w:pPr>
      <w:r w:rsidRPr="006E5BDF">
        <w:rPr>
          <w:rFonts w:ascii="Arial" w:hAnsi="Arial" w:cs="Arial"/>
          <w:color w:val="auto"/>
          <w:sz w:val="24"/>
          <w:szCs w:val="24"/>
          <w:lang w:val="en-US"/>
        </w:rPr>
        <w:t xml:space="preserve">Analyzed M. tuberculosis isolates and </w:t>
      </w:r>
      <w:r w:rsidR="00D538B2" w:rsidRPr="006E5BDF">
        <w:rPr>
          <w:rFonts w:ascii="Arial" w:hAnsi="Arial" w:cs="Arial"/>
          <w:color w:val="auto"/>
          <w:sz w:val="24"/>
          <w:szCs w:val="24"/>
          <w:lang w:val="en-US"/>
        </w:rPr>
        <w:t xml:space="preserve">generated </w:t>
      </w:r>
      <w:r w:rsidRPr="006E5BDF">
        <w:rPr>
          <w:rFonts w:ascii="Arial" w:hAnsi="Arial" w:cs="Arial"/>
          <w:color w:val="auto"/>
          <w:sz w:val="24"/>
          <w:szCs w:val="24"/>
          <w:lang w:val="en-US"/>
        </w:rPr>
        <w:t>plasmids</w:t>
      </w:r>
      <w:r w:rsidR="00D538B2" w:rsidRPr="006E5BDF">
        <w:rPr>
          <w:rFonts w:ascii="Arial" w:hAnsi="Arial" w:cs="Arial"/>
          <w:color w:val="auto"/>
          <w:sz w:val="24"/>
          <w:szCs w:val="24"/>
          <w:lang w:val="en-US"/>
        </w:rPr>
        <w:t xml:space="preserve"> carrying a pncA mutation</w:t>
      </w:r>
      <w:r w:rsidRPr="006E5BDF">
        <w:rPr>
          <w:rFonts w:ascii="Arial" w:hAnsi="Arial" w:cs="Arial"/>
          <w:color w:val="auto"/>
          <w:sz w:val="24"/>
          <w:szCs w:val="24"/>
          <w:lang w:val="en-US"/>
        </w:rPr>
        <w:t>.</w:t>
      </w:r>
      <w:r w:rsidR="006E5BDF" w:rsidRPr="006E5BDF">
        <w:rPr>
          <w:rFonts w:ascii="Arial" w:hAnsi="Arial" w:cs="Arial"/>
          <w:color w:val="auto"/>
          <w:sz w:val="24"/>
          <w:szCs w:val="24"/>
          <w:lang w:val="en-US"/>
        </w:rPr>
        <w:t xml:space="preserve"> </w:t>
      </w:r>
    </w:p>
    <w:tbl>
      <w:tblPr>
        <w:tblW w:w="4768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6"/>
        <w:gridCol w:w="2197"/>
        <w:gridCol w:w="5383"/>
      </w:tblGrid>
      <w:tr w:rsidR="00A708D0" w:rsidRPr="00D538B2" w14:paraId="185EC8FE" w14:textId="77777777" w:rsidTr="00584E65">
        <w:trPr>
          <w:cantSplit/>
          <w:trHeight w:val="350"/>
          <w:tblHeader/>
        </w:trPr>
        <w:tc>
          <w:tcPr>
            <w:tcW w:w="870" w:type="pct"/>
            <w:tcBorders>
              <w:bottom w:val="single" w:sz="4" w:space="0" w:color="auto"/>
            </w:tcBorders>
            <w:vAlign w:val="center"/>
          </w:tcPr>
          <w:p w14:paraId="44FB3298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4570">
              <w:rPr>
                <w:rFonts w:ascii="Arial" w:hAnsi="Arial" w:cs="Arial"/>
                <w:sz w:val="20"/>
                <w:szCs w:val="20"/>
                <w:lang w:val="en-US"/>
              </w:rPr>
              <w:t>Isolate</w:t>
            </w:r>
          </w:p>
        </w:tc>
        <w:tc>
          <w:tcPr>
            <w:tcW w:w="1197" w:type="pct"/>
            <w:tcBorders>
              <w:bottom w:val="single" w:sz="4" w:space="0" w:color="auto"/>
            </w:tcBorders>
            <w:vAlign w:val="center"/>
          </w:tcPr>
          <w:p w14:paraId="73D0C98E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utation</w:t>
            </w:r>
          </w:p>
        </w:tc>
        <w:tc>
          <w:tcPr>
            <w:tcW w:w="2933" w:type="pct"/>
            <w:tcBorders>
              <w:bottom w:val="single" w:sz="4" w:space="0" w:color="auto"/>
            </w:tcBorders>
            <w:vAlign w:val="center"/>
          </w:tcPr>
          <w:p w14:paraId="2BD152B6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enotype</w:t>
            </w:r>
          </w:p>
        </w:tc>
      </w:tr>
      <w:tr w:rsidR="00A708D0" w:rsidRPr="00D538B2" w14:paraId="02A0B85D" w14:textId="77777777" w:rsidTr="00584E65">
        <w:trPr>
          <w:cantSplit/>
        </w:trPr>
        <w:tc>
          <w:tcPr>
            <w:tcW w:w="870" w:type="pct"/>
            <w:tcBorders>
              <w:bottom w:val="nil"/>
            </w:tcBorders>
          </w:tcPr>
          <w:p w14:paraId="07516695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4570">
              <w:rPr>
                <w:rFonts w:ascii="Arial" w:hAnsi="Arial" w:cs="Arial"/>
                <w:sz w:val="20"/>
                <w:szCs w:val="20"/>
                <w:lang w:val="en-US"/>
              </w:rPr>
              <w:t>H37Rv</w:t>
            </w:r>
          </w:p>
        </w:tc>
        <w:tc>
          <w:tcPr>
            <w:tcW w:w="1197" w:type="pct"/>
            <w:tcBorders>
              <w:bottom w:val="nil"/>
            </w:tcBorders>
          </w:tcPr>
          <w:p w14:paraId="58D91F58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4570">
              <w:rPr>
                <w:rFonts w:ascii="Arial" w:hAnsi="Arial" w:cs="Arial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2933" w:type="pct"/>
            <w:tcBorders>
              <w:bottom w:val="nil"/>
            </w:tcBorders>
          </w:tcPr>
          <w:p w14:paraId="1C945C2C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4570">
              <w:rPr>
                <w:rFonts w:ascii="Arial" w:hAnsi="Arial" w:cs="Arial"/>
                <w:sz w:val="20"/>
                <w:szCs w:val="20"/>
                <w:lang w:val="en-US"/>
              </w:rPr>
              <w:t>wild type</w:t>
            </w:r>
          </w:p>
        </w:tc>
      </w:tr>
      <w:tr w:rsidR="00A708D0" w:rsidRPr="00D538B2" w14:paraId="7C1720C1" w14:textId="77777777" w:rsidTr="00584E65">
        <w:trPr>
          <w:cantSplit/>
        </w:trPr>
        <w:tc>
          <w:tcPr>
            <w:tcW w:w="870" w:type="pct"/>
            <w:tcBorders>
              <w:top w:val="nil"/>
              <w:bottom w:val="nil"/>
            </w:tcBorders>
            <w:vAlign w:val="center"/>
          </w:tcPr>
          <w:p w14:paraId="6ACD79FC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36/04</w:t>
            </w:r>
          </w:p>
        </w:tc>
        <w:tc>
          <w:tcPr>
            <w:tcW w:w="1197" w:type="pct"/>
            <w:tcBorders>
              <w:top w:val="nil"/>
              <w:bottom w:val="nil"/>
            </w:tcBorders>
          </w:tcPr>
          <w:p w14:paraId="67CDAD36" w14:textId="77777777" w:rsidR="00A708D0" w:rsidRPr="00D538B2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B2">
              <w:rPr>
                <w:rFonts w:ascii="Arial" w:hAnsi="Arial" w:cs="Arial"/>
                <w:sz w:val="20"/>
                <w:szCs w:val="20"/>
                <w:lang w:val="en-US"/>
              </w:rPr>
              <w:t>A(-11)G</w:t>
            </w:r>
          </w:p>
        </w:tc>
        <w:tc>
          <w:tcPr>
            <w:tcW w:w="2933" w:type="pct"/>
            <w:tcBorders>
              <w:top w:val="nil"/>
              <w:bottom w:val="nil"/>
            </w:tcBorders>
            <w:vAlign w:val="center"/>
          </w:tcPr>
          <w:p w14:paraId="587ADA57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→G</w:t>
            </w:r>
          </w:p>
        </w:tc>
      </w:tr>
      <w:tr w:rsidR="00A708D0" w:rsidRPr="00D538B2" w14:paraId="27332161" w14:textId="77777777" w:rsidTr="00584E65">
        <w:trPr>
          <w:cantSplit/>
        </w:trPr>
        <w:tc>
          <w:tcPr>
            <w:tcW w:w="870" w:type="pct"/>
            <w:tcBorders>
              <w:top w:val="nil"/>
              <w:bottom w:val="nil"/>
            </w:tcBorders>
            <w:vAlign w:val="center"/>
          </w:tcPr>
          <w:p w14:paraId="1E50948F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299/02</w:t>
            </w:r>
          </w:p>
        </w:tc>
        <w:tc>
          <w:tcPr>
            <w:tcW w:w="1197" w:type="pct"/>
            <w:tcBorders>
              <w:top w:val="nil"/>
              <w:bottom w:val="nil"/>
            </w:tcBorders>
          </w:tcPr>
          <w:p w14:paraId="146002F3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(-7)C</w:t>
            </w:r>
          </w:p>
        </w:tc>
        <w:tc>
          <w:tcPr>
            <w:tcW w:w="2933" w:type="pct"/>
            <w:tcBorders>
              <w:top w:val="nil"/>
              <w:bottom w:val="nil"/>
            </w:tcBorders>
            <w:vAlign w:val="center"/>
          </w:tcPr>
          <w:p w14:paraId="425DE551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→C</w:t>
            </w:r>
          </w:p>
        </w:tc>
      </w:tr>
      <w:tr w:rsidR="00A708D0" w:rsidRPr="00D538B2" w14:paraId="0F2C9C9F" w14:textId="77777777" w:rsidTr="00584E65">
        <w:trPr>
          <w:cantSplit/>
        </w:trPr>
        <w:tc>
          <w:tcPr>
            <w:tcW w:w="870" w:type="pct"/>
            <w:tcBorders>
              <w:top w:val="nil"/>
              <w:bottom w:val="nil"/>
            </w:tcBorders>
            <w:vAlign w:val="center"/>
          </w:tcPr>
          <w:p w14:paraId="6F944E9E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25/00</w:t>
            </w:r>
          </w:p>
        </w:tc>
        <w:tc>
          <w:tcPr>
            <w:tcW w:w="1197" w:type="pct"/>
            <w:tcBorders>
              <w:top w:val="nil"/>
              <w:bottom w:val="nil"/>
            </w:tcBorders>
            <w:vAlign w:val="center"/>
          </w:tcPr>
          <w:p w14:paraId="2798EF12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le6Thr</w:t>
            </w:r>
          </w:p>
        </w:tc>
        <w:tc>
          <w:tcPr>
            <w:tcW w:w="2933" w:type="pct"/>
            <w:tcBorders>
              <w:top w:val="nil"/>
              <w:bottom w:val="nil"/>
            </w:tcBorders>
            <w:vAlign w:val="center"/>
          </w:tcPr>
          <w:p w14:paraId="31186021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(T/C)C</w:t>
            </w:r>
          </w:p>
        </w:tc>
      </w:tr>
      <w:tr w:rsidR="00A708D0" w:rsidRPr="00161C85" w14:paraId="7FE41ADE" w14:textId="77777777" w:rsidTr="00584E65">
        <w:trPr>
          <w:cantSplit/>
        </w:trPr>
        <w:tc>
          <w:tcPr>
            <w:tcW w:w="870" w:type="pct"/>
            <w:tcBorders>
              <w:top w:val="nil"/>
              <w:bottom w:val="nil"/>
            </w:tcBorders>
            <w:vAlign w:val="center"/>
          </w:tcPr>
          <w:p w14:paraId="3D812FF1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008/03</w:t>
            </w:r>
          </w:p>
        </w:tc>
        <w:tc>
          <w:tcPr>
            <w:tcW w:w="1197" w:type="pct"/>
            <w:tcBorders>
              <w:top w:val="nil"/>
              <w:bottom w:val="nil"/>
            </w:tcBorders>
          </w:tcPr>
          <w:p w14:paraId="20190286" w14:textId="77777777" w:rsidR="00A708D0" w:rsidRPr="00EF68A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12Glu</w:t>
            </w:r>
          </w:p>
        </w:tc>
        <w:tc>
          <w:tcPr>
            <w:tcW w:w="2933" w:type="pct"/>
            <w:tcBorders>
              <w:top w:val="nil"/>
              <w:bottom w:val="nil"/>
            </w:tcBorders>
            <w:vAlign w:val="center"/>
          </w:tcPr>
          <w:p w14:paraId="7A829D93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A(C/G)</w:t>
            </w:r>
          </w:p>
        </w:tc>
      </w:tr>
      <w:tr w:rsidR="00A708D0" w:rsidRPr="00161C85" w14:paraId="2F70C58E" w14:textId="77777777" w:rsidTr="00584E65">
        <w:trPr>
          <w:cantSplit/>
        </w:trPr>
        <w:tc>
          <w:tcPr>
            <w:tcW w:w="870" w:type="pct"/>
            <w:tcBorders>
              <w:top w:val="nil"/>
              <w:bottom w:val="nil"/>
            </w:tcBorders>
            <w:vAlign w:val="center"/>
          </w:tcPr>
          <w:p w14:paraId="6CE7AA43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Ala25Ala</w:t>
            </w:r>
          </w:p>
        </w:tc>
        <w:tc>
          <w:tcPr>
            <w:tcW w:w="1197" w:type="pct"/>
            <w:tcBorders>
              <w:top w:val="nil"/>
              <w:bottom w:val="nil"/>
            </w:tcBorders>
            <w:vAlign w:val="center"/>
          </w:tcPr>
          <w:p w14:paraId="0E7BB0AC" w14:textId="77777777" w:rsidR="00A708D0" w:rsidRPr="00434CDF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a25Ala</w:t>
            </w:r>
          </w:p>
        </w:tc>
        <w:tc>
          <w:tcPr>
            <w:tcW w:w="2933" w:type="pct"/>
            <w:tcBorders>
              <w:top w:val="nil"/>
              <w:bottom w:val="nil"/>
            </w:tcBorders>
            <w:vAlign w:val="center"/>
          </w:tcPr>
          <w:p w14:paraId="3A35725A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C(C/A)</w:t>
            </w:r>
          </w:p>
        </w:tc>
      </w:tr>
      <w:tr w:rsidR="00A708D0" w:rsidRPr="00161C85" w14:paraId="2290FB46" w14:textId="77777777" w:rsidTr="00584E65">
        <w:trPr>
          <w:cantSplit/>
        </w:trPr>
        <w:tc>
          <w:tcPr>
            <w:tcW w:w="870" w:type="pct"/>
            <w:tcBorders>
              <w:top w:val="nil"/>
              <w:bottom w:val="nil"/>
            </w:tcBorders>
          </w:tcPr>
          <w:p w14:paraId="1457B0C8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83/03</w:t>
            </w:r>
          </w:p>
        </w:tc>
        <w:tc>
          <w:tcPr>
            <w:tcW w:w="1197" w:type="pct"/>
            <w:tcBorders>
              <w:top w:val="nil"/>
              <w:bottom w:val="nil"/>
            </w:tcBorders>
            <w:vAlign w:val="center"/>
          </w:tcPr>
          <w:p w14:paraId="0325941E" w14:textId="77777777" w:rsidR="00A708D0" w:rsidRPr="00434CDF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u27Pro</w:t>
            </w:r>
          </w:p>
        </w:tc>
        <w:tc>
          <w:tcPr>
            <w:tcW w:w="2933" w:type="pct"/>
            <w:tcBorders>
              <w:top w:val="nil"/>
              <w:bottom w:val="nil"/>
            </w:tcBorders>
            <w:vAlign w:val="center"/>
          </w:tcPr>
          <w:p w14:paraId="53B003DC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(T/C)G</w:t>
            </w:r>
          </w:p>
        </w:tc>
      </w:tr>
      <w:tr w:rsidR="00A708D0" w:rsidRPr="00161C85" w14:paraId="41DCC54A" w14:textId="77777777" w:rsidTr="00584E65">
        <w:trPr>
          <w:cantSplit/>
        </w:trPr>
        <w:tc>
          <w:tcPr>
            <w:tcW w:w="870" w:type="pct"/>
            <w:tcBorders>
              <w:top w:val="nil"/>
              <w:bottom w:val="nil"/>
            </w:tcBorders>
            <w:vAlign w:val="center"/>
          </w:tcPr>
          <w:p w14:paraId="2F046993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103/09</w:t>
            </w:r>
          </w:p>
        </w:tc>
        <w:tc>
          <w:tcPr>
            <w:tcW w:w="1197" w:type="pct"/>
            <w:tcBorders>
              <w:top w:val="nil"/>
              <w:bottom w:val="nil"/>
            </w:tcBorders>
            <w:vAlign w:val="center"/>
          </w:tcPr>
          <w:p w14:paraId="5752E845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le31Ser</w:t>
            </w:r>
          </w:p>
        </w:tc>
        <w:tc>
          <w:tcPr>
            <w:tcW w:w="2933" w:type="pct"/>
            <w:tcBorders>
              <w:top w:val="nil"/>
              <w:bottom w:val="nil"/>
            </w:tcBorders>
            <w:vAlign w:val="center"/>
          </w:tcPr>
          <w:p w14:paraId="22A57DEE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(T/G)C</w:t>
            </w:r>
          </w:p>
        </w:tc>
      </w:tr>
      <w:tr w:rsidR="00A708D0" w:rsidRPr="00161C85" w14:paraId="7DCAC684" w14:textId="77777777" w:rsidTr="00584E65">
        <w:trPr>
          <w:cantSplit/>
        </w:trPr>
        <w:tc>
          <w:tcPr>
            <w:tcW w:w="870" w:type="pct"/>
            <w:tcBorders>
              <w:top w:val="nil"/>
              <w:bottom w:val="nil"/>
            </w:tcBorders>
            <w:vAlign w:val="center"/>
          </w:tcPr>
          <w:p w14:paraId="4D8979B4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51/08</w:t>
            </w:r>
          </w:p>
        </w:tc>
        <w:tc>
          <w:tcPr>
            <w:tcW w:w="1197" w:type="pct"/>
            <w:tcBorders>
              <w:top w:val="nil"/>
              <w:bottom w:val="nil"/>
            </w:tcBorders>
            <w:vAlign w:val="center"/>
          </w:tcPr>
          <w:p w14:paraId="2E0ED5B8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a46Ala</w:t>
            </w:r>
          </w:p>
        </w:tc>
        <w:tc>
          <w:tcPr>
            <w:tcW w:w="2933" w:type="pct"/>
            <w:tcBorders>
              <w:top w:val="nil"/>
              <w:bottom w:val="nil"/>
            </w:tcBorders>
            <w:vAlign w:val="center"/>
          </w:tcPr>
          <w:p w14:paraId="0A29B9D5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C(A/G)</w:t>
            </w:r>
          </w:p>
        </w:tc>
      </w:tr>
      <w:tr w:rsidR="00A708D0" w:rsidRPr="00161C85" w14:paraId="4332A1D0" w14:textId="77777777" w:rsidTr="00584E65">
        <w:trPr>
          <w:cantSplit/>
        </w:trPr>
        <w:tc>
          <w:tcPr>
            <w:tcW w:w="870" w:type="pct"/>
            <w:tcBorders>
              <w:top w:val="nil"/>
              <w:bottom w:val="nil"/>
            </w:tcBorders>
            <w:vAlign w:val="center"/>
          </w:tcPr>
          <w:p w14:paraId="672EA140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724/03</w:t>
            </w:r>
          </w:p>
        </w:tc>
        <w:tc>
          <w:tcPr>
            <w:tcW w:w="1197" w:type="pct"/>
            <w:tcBorders>
              <w:top w:val="nil"/>
              <w:bottom w:val="nil"/>
            </w:tcBorders>
            <w:vAlign w:val="center"/>
          </w:tcPr>
          <w:p w14:paraId="02ECF24A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r47Ala</w:t>
            </w:r>
          </w:p>
        </w:tc>
        <w:tc>
          <w:tcPr>
            <w:tcW w:w="2933" w:type="pct"/>
            <w:tcBorders>
              <w:top w:val="nil"/>
              <w:bottom w:val="nil"/>
            </w:tcBorders>
            <w:vAlign w:val="center"/>
          </w:tcPr>
          <w:p w14:paraId="5717B2C9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A/G)CC</w:t>
            </w:r>
          </w:p>
        </w:tc>
      </w:tr>
      <w:tr w:rsidR="00A708D0" w:rsidRPr="00161C85" w14:paraId="5D6A2F64" w14:textId="77777777" w:rsidTr="00584E65">
        <w:trPr>
          <w:cantSplit/>
        </w:trPr>
        <w:tc>
          <w:tcPr>
            <w:tcW w:w="870" w:type="pct"/>
            <w:tcBorders>
              <w:top w:val="nil"/>
              <w:bottom w:val="nil"/>
            </w:tcBorders>
            <w:vAlign w:val="center"/>
          </w:tcPr>
          <w:p w14:paraId="08767C69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044/05</w:t>
            </w:r>
          </w:p>
        </w:tc>
        <w:tc>
          <w:tcPr>
            <w:tcW w:w="1197" w:type="pct"/>
            <w:tcBorders>
              <w:top w:val="nil"/>
              <w:bottom w:val="nil"/>
            </w:tcBorders>
            <w:vAlign w:val="center"/>
          </w:tcPr>
          <w:p w14:paraId="448F8570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ys48Thr</w:t>
            </w:r>
          </w:p>
        </w:tc>
        <w:tc>
          <w:tcPr>
            <w:tcW w:w="2933" w:type="pct"/>
            <w:tcBorders>
              <w:top w:val="nil"/>
              <w:bottom w:val="nil"/>
            </w:tcBorders>
            <w:vAlign w:val="center"/>
          </w:tcPr>
          <w:p w14:paraId="50FEE37E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(A/C)G</w:t>
            </w:r>
          </w:p>
        </w:tc>
      </w:tr>
      <w:tr w:rsidR="00A708D0" w:rsidRPr="00161C85" w14:paraId="5B809F01" w14:textId="77777777" w:rsidTr="00584E65">
        <w:trPr>
          <w:cantSplit/>
        </w:trPr>
        <w:tc>
          <w:tcPr>
            <w:tcW w:w="870" w:type="pct"/>
            <w:tcBorders>
              <w:top w:val="nil"/>
              <w:bottom w:val="nil"/>
            </w:tcBorders>
            <w:vAlign w:val="center"/>
          </w:tcPr>
          <w:p w14:paraId="4DA8E844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092/01</w:t>
            </w:r>
          </w:p>
        </w:tc>
        <w:tc>
          <w:tcPr>
            <w:tcW w:w="1197" w:type="pct"/>
            <w:tcBorders>
              <w:top w:val="nil"/>
              <w:bottom w:val="nil"/>
            </w:tcBorders>
            <w:vAlign w:val="center"/>
          </w:tcPr>
          <w:p w14:paraId="63E369D8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s51Arg</w:t>
            </w:r>
          </w:p>
        </w:tc>
        <w:tc>
          <w:tcPr>
            <w:tcW w:w="2933" w:type="pct"/>
            <w:tcBorders>
              <w:top w:val="nil"/>
              <w:bottom w:val="nil"/>
            </w:tcBorders>
            <w:vAlign w:val="center"/>
          </w:tcPr>
          <w:p w14:paraId="266067F3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(A/G)C</w:t>
            </w:r>
          </w:p>
        </w:tc>
      </w:tr>
      <w:tr w:rsidR="00A708D0" w:rsidRPr="00D74570" w14:paraId="4C893799" w14:textId="77777777" w:rsidTr="00584E65">
        <w:trPr>
          <w:cantSplit/>
        </w:trPr>
        <w:tc>
          <w:tcPr>
            <w:tcW w:w="870" w:type="pct"/>
            <w:tcBorders>
              <w:top w:val="nil"/>
              <w:bottom w:val="nil"/>
            </w:tcBorders>
          </w:tcPr>
          <w:p w14:paraId="7060DF5F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58/00</w:t>
            </w:r>
          </w:p>
        </w:tc>
        <w:tc>
          <w:tcPr>
            <w:tcW w:w="1197" w:type="pct"/>
            <w:tcBorders>
              <w:top w:val="nil"/>
              <w:bottom w:val="nil"/>
            </w:tcBorders>
            <w:vAlign w:val="center"/>
          </w:tcPr>
          <w:p w14:paraId="4F6642EF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s57Asp</w:t>
            </w:r>
          </w:p>
        </w:tc>
        <w:tc>
          <w:tcPr>
            <w:tcW w:w="2933" w:type="pct"/>
            <w:tcBorders>
              <w:top w:val="nil"/>
              <w:bottom w:val="nil"/>
            </w:tcBorders>
            <w:vAlign w:val="center"/>
          </w:tcPr>
          <w:p w14:paraId="2122BBBE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C/G)AC</w:t>
            </w:r>
          </w:p>
        </w:tc>
      </w:tr>
      <w:tr w:rsidR="00A708D0" w:rsidRPr="00161C85" w14:paraId="2BEFBD93" w14:textId="77777777" w:rsidTr="00584E65">
        <w:trPr>
          <w:cantSplit/>
        </w:trPr>
        <w:tc>
          <w:tcPr>
            <w:tcW w:w="870" w:type="pct"/>
            <w:tcBorders>
              <w:top w:val="nil"/>
              <w:bottom w:val="nil"/>
            </w:tcBorders>
            <w:vAlign w:val="center"/>
          </w:tcPr>
          <w:p w14:paraId="4726BEAD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683/04</w:t>
            </w:r>
          </w:p>
        </w:tc>
        <w:tc>
          <w:tcPr>
            <w:tcW w:w="1197" w:type="pct"/>
            <w:tcBorders>
              <w:top w:val="nil"/>
              <w:bottom w:val="nil"/>
            </w:tcBorders>
            <w:vAlign w:val="center"/>
          </w:tcPr>
          <w:p w14:paraId="346DC160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r59Pro</w:t>
            </w:r>
          </w:p>
        </w:tc>
        <w:tc>
          <w:tcPr>
            <w:tcW w:w="2933" w:type="pct"/>
            <w:tcBorders>
              <w:top w:val="nil"/>
              <w:bottom w:val="nil"/>
            </w:tcBorders>
            <w:vAlign w:val="center"/>
          </w:tcPr>
          <w:p w14:paraId="71A04123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T/C)CC</w:t>
            </w:r>
          </w:p>
        </w:tc>
      </w:tr>
      <w:tr w:rsidR="00A708D0" w:rsidRPr="00161C85" w14:paraId="05A64E85" w14:textId="77777777" w:rsidTr="00584E65">
        <w:trPr>
          <w:cantSplit/>
        </w:trPr>
        <w:tc>
          <w:tcPr>
            <w:tcW w:w="870" w:type="pct"/>
            <w:tcBorders>
              <w:top w:val="nil"/>
              <w:bottom w:val="nil"/>
            </w:tcBorders>
          </w:tcPr>
          <w:p w14:paraId="27486C92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968/03</w:t>
            </w:r>
          </w:p>
        </w:tc>
        <w:tc>
          <w:tcPr>
            <w:tcW w:w="1197" w:type="pct"/>
            <w:tcBorders>
              <w:top w:val="nil"/>
              <w:bottom w:val="nil"/>
            </w:tcBorders>
          </w:tcPr>
          <w:p w14:paraId="2079F169" w14:textId="77777777" w:rsidR="00A708D0" w:rsidRPr="004F69A4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62Leu</w:t>
            </w:r>
          </w:p>
        </w:tc>
        <w:tc>
          <w:tcPr>
            <w:tcW w:w="2933" w:type="pct"/>
            <w:tcBorders>
              <w:top w:val="nil"/>
              <w:bottom w:val="nil"/>
            </w:tcBorders>
          </w:tcPr>
          <w:p w14:paraId="012F10DB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(C/T)G</w:t>
            </w:r>
          </w:p>
        </w:tc>
      </w:tr>
      <w:tr w:rsidR="00A708D0" w:rsidRPr="00D74570" w14:paraId="7EA2267F" w14:textId="77777777" w:rsidTr="00584E65">
        <w:trPr>
          <w:cantSplit/>
        </w:trPr>
        <w:tc>
          <w:tcPr>
            <w:tcW w:w="870" w:type="pct"/>
            <w:tcBorders>
              <w:top w:val="nil"/>
              <w:bottom w:val="nil"/>
            </w:tcBorders>
            <w:vAlign w:val="center"/>
          </w:tcPr>
          <w:p w14:paraId="581EF731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869/01</w:t>
            </w:r>
          </w:p>
        </w:tc>
        <w:tc>
          <w:tcPr>
            <w:tcW w:w="1197" w:type="pct"/>
            <w:tcBorders>
              <w:top w:val="nil"/>
              <w:bottom w:val="nil"/>
            </w:tcBorders>
            <w:vAlign w:val="center"/>
          </w:tcPr>
          <w:p w14:paraId="36FE04F3" w14:textId="77777777" w:rsidR="00A708D0" w:rsidRPr="00E46E84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63Ala</w:t>
            </w:r>
          </w:p>
        </w:tc>
        <w:tc>
          <w:tcPr>
            <w:tcW w:w="2933" w:type="pct"/>
            <w:tcBorders>
              <w:top w:val="nil"/>
              <w:bottom w:val="nil"/>
            </w:tcBorders>
            <w:vAlign w:val="center"/>
          </w:tcPr>
          <w:p w14:paraId="4A10B951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(A/C)C</w:t>
            </w:r>
          </w:p>
        </w:tc>
      </w:tr>
      <w:tr w:rsidR="00A708D0" w:rsidRPr="00161C85" w14:paraId="6D1B092B" w14:textId="77777777" w:rsidTr="00584E65">
        <w:trPr>
          <w:cantSplit/>
        </w:trPr>
        <w:tc>
          <w:tcPr>
            <w:tcW w:w="870" w:type="pct"/>
            <w:tcBorders>
              <w:top w:val="nil"/>
              <w:bottom w:val="nil"/>
            </w:tcBorders>
          </w:tcPr>
          <w:p w14:paraId="2DABE0AE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897/05</w:t>
            </w:r>
          </w:p>
        </w:tc>
        <w:tc>
          <w:tcPr>
            <w:tcW w:w="1197" w:type="pct"/>
            <w:tcBorders>
              <w:top w:val="nil"/>
              <w:bottom w:val="nil"/>
            </w:tcBorders>
          </w:tcPr>
          <w:p w14:paraId="35D74782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yr64Asp</w:t>
            </w:r>
          </w:p>
        </w:tc>
        <w:tc>
          <w:tcPr>
            <w:tcW w:w="2933" w:type="pct"/>
            <w:tcBorders>
              <w:top w:val="nil"/>
              <w:bottom w:val="nil"/>
            </w:tcBorders>
          </w:tcPr>
          <w:p w14:paraId="1EDF06F8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T/G)AT</w:t>
            </w:r>
          </w:p>
        </w:tc>
      </w:tr>
      <w:tr w:rsidR="00A708D0" w:rsidRPr="00161C85" w14:paraId="08C266DF" w14:textId="77777777" w:rsidTr="00584E65">
        <w:trPr>
          <w:cantSplit/>
        </w:trPr>
        <w:tc>
          <w:tcPr>
            <w:tcW w:w="870" w:type="pct"/>
            <w:tcBorders>
              <w:top w:val="nil"/>
              <w:bottom w:val="nil"/>
            </w:tcBorders>
            <w:vAlign w:val="center"/>
          </w:tcPr>
          <w:p w14:paraId="413BB5D9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76/05</w:t>
            </w:r>
          </w:p>
        </w:tc>
        <w:tc>
          <w:tcPr>
            <w:tcW w:w="1197" w:type="pct"/>
            <w:tcBorders>
              <w:top w:val="nil"/>
              <w:bottom w:val="nil"/>
            </w:tcBorders>
            <w:vAlign w:val="center"/>
          </w:tcPr>
          <w:p w14:paraId="2ABC3028" w14:textId="77777777" w:rsidR="00A708D0" w:rsidRPr="00E46E84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65Pro</w:t>
            </w:r>
          </w:p>
        </w:tc>
        <w:tc>
          <w:tcPr>
            <w:tcW w:w="2933" w:type="pct"/>
            <w:tcBorders>
              <w:top w:val="nil"/>
              <w:bottom w:val="nil"/>
            </w:tcBorders>
            <w:vAlign w:val="center"/>
          </w:tcPr>
          <w:p w14:paraId="10903EB5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T/C)CC</w:t>
            </w:r>
          </w:p>
        </w:tc>
      </w:tr>
      <w:tr w:rsidR="00A708D0" w:rsidRPr="00161C85" w14:paraId="7C1F0205" w14:textId="77777777" w:rsidTr="00584E65">
        <w:trPr>
          <w:cantSplit/>
        </w:trPr>
        <w:tc>
          <w:tcPr>
            <w:tcW w:w="870" w:type="pct"/>
            <w:tcBorders>
              <w:top w:val="nil"/>
              <w:bottom w:val="nil"/>
            </w:tcBorders>
            <w:vAlign w:val="center"/>
          </w:tcPr>
          <w:p w14:paraId="24F12692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79/10</w:t>
            </w:r>
          </w:p>
        </w:tc>
        <w:tc>
          <w:tcPr>
            <w:tcW w:w="1197" w:type="pct"/>
            <w:tcBorders>
              <w:top w:val="nil"/>
              <w:bottom w:val="nil"/>
            </w:tcBorders>
            <w:vAlign w:val="center"/>
          </w:tcPr>
          <w:p w14:paraId="5261734C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r67Pro</w:t>
            </w:r>
          </w:p>
        </w:tc>
        <w:tc>
          <w:tcPr>
            <w:tcW w:w="2933" w:type="pct"/>
            <w:tcBorders>
              <w:top w:val="nil"/>
              <w:bottom w:val="nil"/>
            </w:tcBorders>
            <w:vAlign w:val="center"/>
          </w:tcPr>
          <w:p w14:paraId="7F9116A7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T/C)CG</w:t>
            </w:r>
          </w:p>
        </w:tc>
      </w:tr>
      <w:tr w:rsidR="00A708D0" w:rsidRPr="00161C85" w14:paraId="59AFC3D4" w14:textId="77777777" w:rsidTr="00584E65">
        <w:trPr>
          <w:cantSplit/>
        </w:trPr>
        <w:tc>
          <w:tcPr>
            <w:tcW w:w="870" w:type="pct"/>
            <w:tcBorders>
              <w:top w:val="nil"/>
              <w:bottom w:val="nil"/>
            </w:tcBorders>
            <w:vAlign w:val="center"/>
          </w:tcPr>
          <w:p w14:paraId="4C9D75AC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671/04</w:t>
            </w:r>
          </w:p>
        </w:tc>
        <w:tc>
          <w:tcPr>
            <w:tcW w:w="1197" w:type="pct"/>
            <w:tcBorders>
              <w:top w:val="nil"/>
              <w:bottom w:val="nil"/>
            </w:tcBorders>
            <w:vAlign w:val="center"/>
          </w:tcPr>
          <w:p w14:paraId="4FB82B10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rp68Arg</w:t>
            </w:r>
          </w:p>
        </w:tc>
        <w:tc>
          <w:tcPr>
            <w:tcW w:w="2933" w:type="pct"/>
            <w:tcBorders>
              <w:top w:val="nil"/>
              <w:bottom w:val="nil"/>
            </w:tcBorders>
            <w:vAlign w:val="center"/>
          </w:tcPr>
          <w:p w14:paraId="6758EE02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T/C)GG</w:t>
            </w:r>
          </w:p>
        </w:tc>
      </w:tr>
      <w:tr w:rsidR="00A708D0" w:rsidRPr="00161C85" w14:paraId="048A4D6F" w14:textId="77777777" w:rsidTr="00584E65">
        <w:trPr>
          <w:cantSplit/>
        </w:trPr>
        <w:tc>
          <w:tcPr>
            <w:tcW w:w="870" w:type="pct"/>
            <w:tcBorders>
              <w:top w:val="nil"/>
              <w:bottom w:val="nil"/>
            </w:tcBorders>
            <w:vAlign w:val="center"/>
          </w:tcPr>
          <w:p w14:paraId="46F87495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686/09</w:t>
            </w:r>
          </w:p>
        </w:tc>
        <w:tc>
          <w:tcPr>
            <w:tcW w:w="1197" w:type="pct"/>
            <w:tcBorders>
              <w:top w:val="nil"/>
              <w:bottom w:val="nil"/>
            </w:tcBorders>
            <w:vAlign w:val="center"/>
          </w:tcPr>
          <w:p w14:paraId="449D466E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s71Arg</w:t>
            </w:r>
          </w:p>
        </w:tc>
        <w:tc>
          <w:tcPr>
            <w:tcW w:w="2933" w:type="pct"/>
            <w:tcBorders>
              <w:top w:val="nil"/>
              <w:bottom w:val="nil"/>
            </w:tcBorders>
            <w:vAlign w:val="center"/>
          </w:tcPr>
          <w:p w14:paraId="60A3BCAE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(A/G)T</w:t>
            </w:r>
          </w:p>
        </w:tc>
      </w:tr>
      <w:tr w:rsidR="00A708D0" w:rsidRPr="00161C85" w14:paraId="5D25F1AD" w14:textId="77777777" w:rsidTr="00584E65">
        <w:trPr>
          <w:cantSplit/>
        </w:trPr>
        <w:tc>
          <w:tcPr>
            <w:tcW w:w="870" w:type="pct"/>
            <w:tcBorders>
              <w:top w:val="nil"/>
              <w:bottom w:val="nil"/>
            </w:tcBorders>
            <w:vAlign w:val="center"/>
          </w:tcPr>
          <w:p w14:paraId="48C95638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Ser74Ser</w:t>
            </w:r>
          </w:p>
        </w:tc>
        <w:tc>
          <w:tcPr>
            <w:tcW w:w="1197" w:type="pct"/>
            <w:tcBorders>
              <w:top w:val="nil"/>
              <w:bottom w:val="nil"/>
            </w:tcBorders>
            <w:vAlign w:val="center"/>
          </w:tcPr>
          <w:p w14:paraId="6EFD7357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r74Ser</w:t>
            </w:r>
          </w:p>
        </w:tc>
        <w:tc>
          <w:tcPr>
            <w:tcW w:w="2933" w:type="pct"/>
            <w:tcBorders>
              <w:top w:val="nil"/>
              <w:bottom w:val="nil"/>
            </w:tcBorders>
            <w:vAlign w:val="center"/>
          </w:tcPr>
          <w:p w14:paraId="0C3EB803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(C/T)</w:t>
            </w:r>
          </w:p>
        </w:tc>
      </w:tr>
      <w:tr w:rsidR="00A708D0" w:rsidRPr="00161C85" w14:paraId="3454C69C" w14:textId="77777777" w:rsidTr="006E5BDF">
        <w:trPr>
          <w:cantSplit/>
        </w:trPr>
        <w:tc>
          <w:tcPr>
            <w:tcW w:w="870" w:type="pct"/>
            <w:tcBorders>
              <w:top w:val="nil"/>
              <w:bottom w:val="nil"/>
            </w:tcBorders>
            <w:vAlign w:val="center"/>
          </w:tcPr>
          <w:p w14:paraId="13B56898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158/12</w:t>
            </w:r>
          </w:p>
        </w:tc>
        <w:tc>
          <w:tcPr>
            <w:tcW w:w="1197" w:type="pct"/>
            <w:tcBorders>
              <w:top w:val="nil"/>
              <w:bottom w:val="nil"/>
            </w:tcBorders>
            <w:vAlign w:val="center"/>
          </w:tcPr>
          <w:p w14:paraId="317A5487" w14:textId="77777777" w:rsidR="00A708D0" w:rsidRPr="000800E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r76Pro</w:t>
            </w:r>
          </w:p>
        </w:tc>
        <w:tc>
          <w:tcPr>
            <w:tcW w:w="2933" w:type="pct"/>
            <w:tcBorders>
              <w:top w:val="nil"/>
              <w:bottom w:val="nil"/>
            </w:tcBorders>
            <w:vAlign w:val="center"/>
          </w:tcPr>
          <w:p w14:paraId="3D09998F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A/C)CT</w:t>
            </w:r>
          </w:p>
        </w:tc>
      </w:tr>
      <w:tr w:rsidR="00A708D0" w:rsidRPr="00D74570" w14:paraId="42B8D064" w14:textId="77777777" w:rsidTr="006E5BDF">
        <w:trPr>
          <w:cantSplit/>
        </w:trPr>
        <w:tc>
          <w:tcPr>
            <w:tcW w:w="870" w:type="pct"/>
            <w:tcBorders>
              <w:top w:val="nil"/>
              <w:bottom w:val="single" w:sz="4" w:space="0" w:color="auto"/>
            </w:tcBorders>
          </w:tcPr>
          <w:p w14:paraId="33542956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Leu116Arg</w:t>
            </w:r>
          </w:p>
        </w:tc>
        <w:tc>
          <w:tcPr>
            <w:tcW w:w="1197" w:type="pct"/>
            <w:tcBorders>
              <w:top w:val="nil"/>
              <w:bottom w:val="single" w:sz="4" w:space="0" w:color="auto"/>
            </w:tcBorders>
            <w:vAlign w:val="center"/>
          </w:tcPr>
          <w:p w14:paraId="3EC299D7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u116Arg</w:t>
            </w:r>
          </w:p>
        </w:tc>
        <w:tc>
          <w:tcPr>
            <w:tcW w:w="2933" w:type="pct"/>
            <w:tcBorders>
              <w:top w:val="nil"/>
              <w:bottom w:val="single" w:sz="4" w:space="0" w:color="auto"/>
            </w:tcBorders>
            <w:vAlign w:val="center"/>
          </w:tcPr>
          <w:p w14:paraId="4A949F87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(T/G)G</w:t>
            </w:r>
          </w:p>
        </w:tc>
      </w:tr>
      <w:tr w:rsidR="00A708D0" w:rsidRPr="00D74570" w14:paraId="7E845B4D" w14:textId="77777777" w:rsidTr="006E5BDF">
        <w:trPr>
          <w:cantSplit/>
        </w:trPr>
        <w:tc>
          <w:tcPr>
            <w:tcW w:w="870" w:type="pct"/>
            <w:tcBorders>
              <w:top w:val="single" w:sz="4" w:space="0" w:color="auto"/>
              <w:bottom w:val="nil"/>
            </w:tcBorders>
            <w:vAlign w:val="center"/>
          </w:tcPr>
          <w:p w14:paraId="471F57B5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6691/04</w:t>
            </w:r>
          </w:p>
        </w:tc>
        <w:tc>
          <w:tcPr>
            <w:tcW w:w="1197" w:type="pct"/>
            <w:tcBorders>
              <w:top w:val="single" w:sz="4" w:space="0" w:color="auto"/>
              <w:bottom w:val="nil"/>
            </w:tcBorders>
            <w:vAlign w:val="center"/>
          </w:tcPr>
          <w:p w14:paraId="18748A41" w14:textId="77777777" w:rsidR="00A708D0" w:rsidRPr="00FE3632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p119STOP</w:t>
            </w:r>
          </w:p>
        </w:tc>
        <w:tc>
          <w:tcPr>
            <w:tcW w:w="2933" w:type="pct"/>
            <w:tcBorders>
              <w:top w:val="single" w:sz="4" w:space="0" w:color="auto"/>
              <w:bottom w:val="nil"/>
            </w:tcBorders>
            <w:vAlign w:val="center"/>
          </w:tcPr>
          <w:p w14:paraId="49E8AEBD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G(G/A)</w:t>
            </w:r>
          </w:p>
        </w:tc>
      </w:tr>
      <w:tr w:rsidR="00A708D0" w:rsidRPr="00161C85" w14:paraId="1E46498F" w14:textId="77777777" w:rsidTr="006E5BDF">
        <w:trPr>
          <w:cantSplit/>
        </w:trPr>
        <w:tc>
          <w:tcPr>
            <w:tcW w:w="870" w:type="pct"/>
            <w:tcBorders>
              <w:top w:val="nil"/>
              <w:bottom w:val="nil"/>
            </w:tcBorders>
            <w:vAlign w:val="center"/>
          </w:tcPr>
          <w:p w14:paraId="36AFA697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246/09</w:t>
            </w:r>
          </w:p>
        </w:tc>
        <w:tc>
          <w:tcPr>
            <w:tcW w:w="1197" w:type="pct"/>
            <w:tcBorders>
              <w:top w:val="nil"/>
              <w:bottom w:val="nil"/>
            </w:tcBorders>
            <w:vAlign w:val="center"/>
          </w:tcPr>
          <w:p w14:paraId="0B96AE06" w14:textId="77777777" w:rsidR="00A708D0" w:rsidRPr="000D0B77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n122STOP</w:t>
            </w:r>
          </w:p>
        </w:tc>
        <w:tc>
          <w:tcPr>
            <w:tcW w:w="2933" w:type="pct"/>
            <w:tcBorders>
              <w:top w:val="nil"/>
              <w:bottom w:val="nil"/>
            </w:tcBorders>
            <w:vAlign w:val="center"/>
          </w:tcPr>
          <w:p w14:paraId="2E9ED461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C/T)AA</w:t>
            </w:r>
          </w:p>
        </w:tc>
      </w:tr>
      <w:tr w:rsidR="00A708D0" w:rsidRPr="002B438D" w14:paraId="443C0AA4" w14:textId="77777777" w:rsidTr="00247630">
        <w:trPr>
          <w:cantSplit/>
        </w:trPr>
        <w:tc>
          <w:tcPr>
            <w:tcW w:w="870" w:type="pct"/>
            <w:tcBorders>
              <w:top w:val="nil"/>
              <w:bottom w:val="nil"/>
            </w:tcBorders>
            <w:vAlign w:val="center"/>
          </w:tcPr>
          <w:p w14:paraId="0980AEE5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234/09</w:t>
            </w:r>
          </w:p>
        </w:tc>
        <w:tc>
          <w:tcPr>
            <w:tcW w:w="1197" w:type="pct"/>
            <w:tcBorders>
              <w:top w:val="nil"/>
              <w:bottom w:val="nil"/>
            </w:tcBorders>
            <w:vAlign w:val="center"/>
          </w:tcPr>
          <w:p w14:paraId="28C246A8" w14:textId="77777777" w:rsidR="00A708D0" w:rsidRPr="00393A2C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 Pos 125-130</w:t>
            </w:r>
          </w:p>
        </w:tc>
        <w:tc>
          <w:tcPr>
            <w:tcW w:w="2933" w:type="pct"/>
            <w:tcBorders>
              <w:top w:val="nil"/>
              <w:bottom w:val="nil"/>
            </w:tcBorders>
            <w:vAlign w:val="center"/>
          </w:tcPr>
          <w:p w14:paraId="401D6F1A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TC GAT GAG GTC GAT GTG →</w:t>
            </w:r>
            <w:r w:rsidRPr="002E2C9E">
              <w:rPr>
                <w:rFonts w:ascii="Arial" w:hAnsi="Arial" w:cs="Arial"/>
                <w:sz w:val="20"/>
                <w:szCs w:val="20"/>
                <w:lang w:val="en-US"/>
              </w:rPr>
              <w:t xml:space="preserve"> GT- --- --- --- --- --G</w:t>
            </w:r>
          </w:p>
        </w:tc>
      </w:tr>
      <w:tr w:rsidR="00A708D0" w:rsidRPr="00161C85" w14:paraId="2244CBA9" w14:textId="77777777" w:rsidTr="00584E65">
        <w:trPr>
          <w:cantSplit/>
        </w:trPr>
        <w:tc>
          <w:tcPr>
            <w:tcW w:w="870" w:type="pct"/>
            <w:tcBorders>
              <w:top w:val="nil"/>
              <w:bottom w:val="nil"/>
            </w:tcBorders>
            <w:vAlign w:val="center"/>
          </w:tcPr>
          <w:p w14:paraId="4E711962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75/05</w:t>
            </w:r>
          </w:p>
        </w:tc>
        <w:tc>
          <w:tcPr>
            <w:tcW w:w="1197" w:type="pct"/>
            <w:tcBorders>
              <w:top w:val="nil"/>
              <w:bottom w:val="nil"/>
            </w:tcBorders>
            <w:vAlign w:val="center"/>
          </w:tcPr>
          <w:p w14:paraId="63E79C57" w14:textId="77777777" w:rsidR="00A708D0" w:rsidRPr="00393A2C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l128Phe</w:t>
            </w:r>
          </w:p>
        </w:tc>
        <w:tc>
          <w:tcPr>
            <w:tcW w:w="2933" w:type="pct"/>
            <w:tcBorders>
              <w:top w:val="nil"/>
              <w:bottom w:val="nil"/>
            </w:tcBorders>
            <w:vAlign w:val="center"/>
          </w:tcPr>
          <w:p w14:paraId="4765AA58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G/T)TC</w:t>
            </w:r>
          </w:p>
        </w:tc>
      </w:tr>
      <w:tr w:rsidR="00A708D0" w:rsidRPr="00161C85" w14:paraId="049D4CF6" w14:textId="77777777" w:rsidTr="00584E65">
        <w:trPr>
          <w:cantSplit/>
        </w:trPr>
        <w:tc>
          <w:tcPr>
            <w:tcW w:w="870" w:type="pct"/>
            <w:tcBorders>
              <w:top w:val="nil"/>
              <w:bottom w:val="nil"/>
            </w:tcBorders>
            <w:vAlign w:val="center"/>
          </w:tcPr>
          <w:p w14:paraId="4445D621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1/04</w:t>
            </w:r>
          </w:p>
        </w:tc>
        <w:tc>
          <w:tcPr>
            <w:tcW w:w="1197" w:type="pct"/>
            <w:tcBorders>
              <w:top w:val="nil"/>
              <w:bottom w:val="nil"/>
            </w:tcBorders>
            <w:vAlign w:val="center"/>
          </w:tcPr>
          <w:p w14:paraId="4634919F" w14:textId="77777777" w:rsidR="00A708D0" w:rsidRPr="00836263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 Pos 129 &amp; 130</w:t>
            </w:r>
          </w:p>
        </w:tc>
        <w:tc>
          <w:tcPr>
            <w:tcW w:w="2933" w:type="pct"/>
            <w:tcBorders>
              <w:top w:val="nil"/>
              <w:bottom w:val="nil"/>
            </w:tcBorders>
            <w:vAlign w:val="center"/>
          </w:tcPr>
          <w:p w14:paraId="69C34E3C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A5">
              <w:rPr>
                <w:rFonts w:ascii="Arial" w:hAnsi="Arial" w:cs="Arial"/>
                <w:sz w:val="20"/>
                <w:szCs w:val="20"/>
                <w:lang w:val="en-US"/>
              </w:rPr>
              <w:t xml:space="preserve">GAT GTG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→ </w:t>
            </w:r>
            <w:r w:rsidRPr="00E86CA5">
              <w:rPr>
                <w:rFonts w:ascii="Arial" w:hAnsi="Arial" w:cs="Arial"/>
                <w:sz w:val="20"/>
                <w:szCs w:val="20"/>
                <w:lang w:val="en-US"/>
              </w:rPr>
              <w:t>G-- --</w:t>
            </w:r>
            <w:proofErr w:type="spellStart"/>
            <w:r w:rsidRPr="00E86CA5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proofErr w:type="spellEnd"/>
          </w:p>
        </w:tc>
      </w:tr>
      <w:tr w:rsidR="00A708D0" w:rsidRPr="00D74570" w14:paraId="4282CE03" w14:textId="77777777" w:rsidTr="00584E65">
        <w:trPr>
          <w:cantSplit/>
        </w:trPr>
        <w:tc>
          <w:tcPr>
            <w:tcW w:w="870" w:type="pct"/>
            <w:tcBorders>
              <w:top w:val="nil"/>
              <w:bottom w:val="nil"/>
            </w:tcBorders>
            <w:vAlign w:val="center"/>
          </w:tcPr>
          <w:p w14:paraId="219E21D5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02/10</w:t>
            </w:r>
          </w:p>
        </w:tc>
        <w:tc>
          <w:tcPr>
            <w:tcW w:w="1197" w:type="pct"/>
            <w:tcBorders>
              <w:top w:val="nil"/>
              <w:bottom w:val="nil"/>
            </w:tcBorders>
            <w:vAlign w:val="center"/>
          </w:tcPr>
          <w:p w14:paraId="4A849F27" w14:textId="77777777" w:rsidR="00A708D0" w:rsidRPr="00A4608D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y132Ser</w:t>
            </w:r>
          </w:p>
        </w:tc>
        <w:tc>
          <w:tcPr>
            <w:tcW w:w="2933" w:type="pct"/>
            <w:tcBorders>
              <w:top w:val="nil"/>
              <w:bottom w:val="nil"/>
            </w:tcBorders>
            <w:vAlign w:val="center"/>
          </w:tcPr>
          <w:p w14:paraId="5CDA6C8A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G/A)GT</w:t>
            </w:r>
          </w:p>
        </w:tc>
      </w:tr>
      <w:tr w:rsidR="00A708D0" w:rsidRPr="00D74570" w14:paraId="55C0376D" w14:textId="77777777" w:rsidTr="00584E65">
        <w:trPr>
          <w:cantSplit/>
        </w:trPr>
        <w:tc>
          <w:tcPr>
            <w:tcW w:w="870" w:type="pct"/>
            <w:tcBorders>
              <w:top w:val="nil"/>
              <w:bottom w:val="nil"/>
            </w:tcBorders>
            <w:vAlign w:val="center"/>
          </w:tcPr>
          <w:p w14:paraId="2F2627CD" w14:textId="77777777" w:rsidR="00A708D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735/04</w:t>
            </w:r>
          </w:p>
        </w:tc>
        <w:tc>
          <w:tcPr>
            <w:tcW w:w="1197" w:type="pct"/>
            <w:tcBorders>
              <w:top w:val="nil"/>
              <w:bottom w:val="nil"/>
            </w:tcBorders>
            <w:vAlign w:val="center"/>
          </w:tcPr>
          <w:p w14:paraId="65D1ADBA" w14:textId="77777777" w:rsidR="00A708D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e133Thr</w:t>
            </w:r>
          </w:p>
        </w:tc>
        <w:tc>
          <w:tcPr>
            <w:tcW w:w="2933" w:type="pct"/>
            <w:tcBorders>
              <w:top w:val="nil"/>
              <w:bottom w:val="nil"/>
            </w:tcBorders>
            <w:vAlign w:val="center"/>
          </w:tcPr>
          <w:p w14:paraId="380292A3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(T/C)T</w:t>
            </w:r>
          </w:p>
        </w:tc>
      </w:tr>
      <w:tr w:rsidR="00A708D0" w:rsidRPr="00D74570" w14:paraId="20D364EF" w14:textId="77777777" w:rsidTr="00584E65">
        <w:trPr>
          <w:cantSplit/>
        </w:trPr>
        <w:tc>
          <w:tcPr>
            <w:tcW w:w="870" w:type="pct"/>
            <w:tcBorders>
              <w:top w:val="nil"/>
              <w:bottom w:val="nil"/>
            </w:tcBorders>
            <w:vAlign w:val="center"/>
          </w:tcPr>
          <w:p w14:paraId="4A1B43FD" w14:textId="77777777" w:rsidR="00A708D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53/07</w:t>
            </w:r>
          </w:p>
        </w:tc>
        <w:tc>
          <w:tcPr>
            <w:tcW w:w="1197" w:type="pct"/>
            <w:tcBorders>
              <w:top w:val="nil"/>
              <w:bottom w:val="nil"/>
            </w:tcBorders>
            <w:vAlign w:val="center"/>
          </w:tcPr>
          <w:p w14:paraId="130C1043" w14:textId="77777777" w:rsidR="00A708D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136His</w:t>
            </w:r>
          </w:p>
        </w:tc>
        <w:tc>
          <w:tcPr>
            <w:tcW w:w="2933" w:type="pct"/>
            <w:tcBorders>
              <w:top w:val="nil"/>
              <w:bottom w:val="nil"/>
            </w:tcBorders>
            <w:vAlign w:val="center"/>
          </w:tcPr>
          <w:p w14:paraId="50D89B87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G/C)AT</w:t>
            </w:r>
          </w:p>
        </w:tc>
      </w:tr>
      <w:tr w:rsidR="00A708D0" w:rsidRPr="00D74570" w14:paraId="74248F5E" w14:textId="77777777" w:rsidTr="00584E65">
        <w:trPr>
          <w:cantSplit/>
        </w:trPr>
        <w:tc>
          <w:tcPr>
            <w:tcW w:w="870" w:type="pct"/>
            <w:tcBorders>
              <w:top w:val="nil"/>
              <w:bottom w:val="nil"/>
            </w:tcBorders>
            <w:vAlign w:val="center"/>
          </w:tcPr>
          <w:p w14:paraId="68D3E4F6" w14:textId="77777777" w:rsidR="00A708D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131/04</w:t>
            </w:r>
          </w:p>
        </w:tc>
        <w:tc>
          <w:tcPr>
            <w:tcW w:w="1197" w:type="pct"/>
            <w:tcBorders>
              <w:top w:val="nil"/>
              <w:bottom w:val="nil"/>
            </w:tcBorders>
            <w:vAlign w:val="center"/>
          </w:tcPr>
          <w:p w14:paraId="24039DCA" w14:textId="77777777" w:rsidR="00A708D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s137Cys</w:t>
            </w:r>
          </w:p>
        </w:tc>
        <w:tc>
          <w:tcPr>
            <w:tcW w:w="2933" w:type="pct"/>
            <w:tcBorders>
              <w:top w:val="nil"/>
              <w:bottom w:val="nil"/>
            </w:tcBorders>
            <w:vAlign w:val="center"/>
          </w:tcPr>
          <w:p w14:paraId="39C921DB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(A/G)T</w:t>
            </w:r>
          </w:p>
        </w:tc>
      </w:tr>
      <w:tr w:rsidR="00A708D0" w:rsidRPr="00D74570" w14:paraId="5BE9D6BA" w14:textId="77777777" w:rsidTr="00584E65">
        <w:trPr>
          <w:cantSplit/>
        </w:trPr>
        <w:tc>
          <w:tcPr>
            <w:tcW w:w="870" w:type="pct"/>
            <w:tcBorders>
              <w:top w:val="nil"/>
              <w:bottom w:val="nil"/>
            </w:tcBorders>
            <w:vAlign w:val="center"/>
          </w:tcPr>
          <w:p w14:paraId="399D0DEC" w14:textId="77777777" w:rsidR="00A708D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532/05</w:t>
            </w:r>
          </w:p>
        </w:tc>
        <w:tc>
          <w:tcPr>
            <w:tcW w:w="1197" w:type="pct"/>
            <w:tcBorders>
              <w:top w:val="nil"/>
              <w:bottom w:val="nil"/>
            </w:tcBorders>
            <w:vAlign w:val="center"/>
          </w:tcPr>
          <w:p w14:paraId="592BEB7A" w14:textId="77777777" w:rsidR="00A708D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n141Pro</w:t>
            </w:r>
          </w:p>
        </w:tc>
        <w:tc>
          <w:tcPr>
            <w:tcW w:w="2933" w:type="pct"/>
            <w:tcBorders>
              <w:top w:val="nil"/>
              <w:bottom w:val="nil"/>
            </w:tcBorders>
            <w:vAlign w:val="center"/>
          </w:tcPr>
          <w:p w14:paraId="04F591DF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(A/C)G</w:t>
            </w:r>
          </w:p>
        </w:tc>
      </w:tr>
      <w:tr w:rsidR="00A708D0" w:rsidRPr="00D74570" w14:paraId="0370EC40" w14:textId="77777777" w:rsidTr="00584E65">
        <w:trPr>
          <w:cantSplit/>
        </w:trPr>
        <w:tc>
          <w:tcPr>
            <w:tcW w:w="870" w:type="pct"/>
            <w:tcBorders>
              <w:top w:val="nil"/>
              <w:bottom w:val="nil"/>
            </w:tcBorders>
            <w:vAlign w:val="center"/>
          </w:tcPr>
          <w:p w14:paraId="34DF78AF" w14:textId="77777777" w:rsidR="00A708D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Asn147Asn</w:t>
            </w:r>
          </w:p>
        </w:tc>
        <w:tc>
          <w:tcPr>
            <w:tcW w:w="1197" w:type="pct"/>
            <w:tcBorders>
              <w:top w:val="nil"/>
              <w:bottom w:val="nil"/>
            </w:tcBorders>
            <w:vAlign w:val="center"/>
          </w:tcPr>
          <w:p w14:paraId="7C25A69D" w14:textId="77777777" w:rsidR="00A708D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n147Asn</w:t>
            </w:r>
          </w:p>
        </w:tc>
        <w:tc>
          <w:tcPr>
            <w:tcW w:w="2933" w:type="pct"/>
            <w:tcBorders>
              <w:top w:val="nil"/>
              <w:bottom w:val="nil"/>
            </w:tcBorders>
            <w:vAlign w:val="center"/>
          </w:tcPr>
          <w:p w14:paraId="4B75DB75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(T/C)A</w:t>
            </w:r>
          </w:p>
        </w:tc>
      </w:tr>
      <w:tr w:rsidR="00A708D0" w:rsidRPr="00D74570" w14:paraId="34EA8A73" w14:textId="77777777" w:rsidTr="00584E65">
        <w:trPr>
          <w:cantSplit/>
        </w:trPr>
        <w:tc>
          <w:tcPr>
            <w:tcW w:w="870" w:type="pct"/>
            <w:tcBorders>
              <w:top w:val="nil"/>
              <w:bottom w:val="nil"/>
            </w:tcBorders>
            <w:vAlign w:val="center"/>
          </w:tcPr>
          <w:p w14:paraId="1E241770" w14:textId="77777777" w:rsidR="00A708D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073/09</w:t>
            </w:r>
          </w:p>
        </w:tc>
        <w:tc>
          <w:tcPr>
            <w:tcW w:w="1197" w:type="pct"/>
            <w:tcBorders>
              <w:top w:val="nil"/>
              <w:bottom w:val="nil"/>
            </w:tcBorders>
            <w:vAlign w:val="center"/>
          </w:tcPr>
          <w:p w14:paraId="69A3E266" w14:textId="77777777" w:rsidR="00A708D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g154Gly</w:t>
            </w:r>
          </w:p>
        </w:tc>
        <w:tc>
          <w:tcPr>
            <w:tcW w:w="2933" w:type="pct"/>
            <w:tcBorders>
              <w:top w:val="nil"/>
              <w:bottom w:val="nil"/>
            </w:tcBorders>
            <w:vAlign w:val="center"/>
          </w:tcPr>
          <w:p w14:paraId="4F316488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A/G)GG</w:t>
            </w:r>
          </w:p>
        </w:tc>
      </w:tr>
      <w:tr w:rsidR="00A708D0" w:rsidRPr="00D74570" w14:paraId="7A9FC283" w14:textId="77777777" w:rsidTr="00584E65">
        <w:trPr>
          <w:cantSplit/>
        </w:trPr>
        <w:tc>
          <w:tcPr>
            <w:tcW w:w="870" w:type="pct"/>
            <w:tcBorders>
              <w:top w:val="nil"/>
              <w:bottom w:val="nil"/>
            </w:tcBorders>
            <w:vAlign w:val="center"/>
          </w:tcPr>
          <w:p w14:paraId="24CE3DD6" w14:textId="77777777" w:rsidR="00A708D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71/04</w:t>
            </w:r>
          </w:p>
        </w:tc>
        <w:tc>
          <w:tcPr>
            <w:tcW w:w="1197" w:type="pct"/>
            <w:tcBorders>
              <w:top w:val="nil"/>
              <w:bottom w:val="nil"/>
            </w:tcBorders>
            <w:vAlign w:val="center"/>
          </w:tcPr>
          <w:p w14:paraId="17270F57" w14:textId="77777777" w:rsidR="00A708D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l155Gly</w:t>
            </w:r>
          </w:p>
        </w:tc>
        <w:tc>
          <w:tcPr>
            <w:tcW w:w="2933" w:type="pct"/>
            <w:tcBorders>
              <w:top w:val="nil"/>
              <w:bottom w:val="nil"/>
            </w:tcBorders>
            <w:vAlign w:val="center"/>
          </w:tcPr>
          <w:p w14:paraId="508432DA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(T/G)G</w:t>
            </w:r>
          </w:p>
        </w:tc>
      </w:tr>
      <w:tr w:rsidR="00A708D0" w:rsidRPr="00D74570" w14:paraId="51A663C4" w14:textId="77777777" w:rsidTr="00584E65">
        <w:trPr>
          <w:cantSplit/>
        </w:trPr>
        <w:tc>
          <w:tcPr>
            <w:tcW w:w="870" w:type="pct"/>
            <w:tcBorders>
              <w:top w:val="nil"/>
              <w:bottom w:val="nil"/>
            </w:tcBorders>
            <w:vAlign w:val="center"/>
          </w:tcPr>
          <w:p w14:paraId="5DF61C51" w14:textId="77777777" w:rsidR="00A708D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22/06</w:t>
            </w:r>
          </w:p>
        </w:tc>
        <w:tc>
          <w:tcPr>
            <w:tcW w:w="1197" w:type="pct"/>
            <w:tcBorders>
              <w:top w:val="nil"/>
              <w:bottom w:val="nil"/>
            </w:tcBorders>
            <w:vAlign w:val="center"/>
          </w:tcPr>
          <w:p w14:paraId="45A92BAA" w14:textId="77777777" w:rsidR="00A708D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u159Arg</w:t>
            </w:r>
          </w:p>
        </w:tc>
        <w:tc>
          <w:tcPr>
            <w:tcW w:w="2933" w:type="pct"/>
            <w:tcBorders>
              <w:top w:val="nil"/>
              <w:bottom w:val="nil"/>
            </w:tcBorders>
            <w:vAlign w:val="center"/>
          </w:tcPr>
          <w:p w14:paraId="05FCE33E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(T/G)G</w:t>
            </w:r>
          </w:p>
        </w:tc>
      </w:tr>
      <w:tr w:rsidR="00A708D0" w:rsidRPr="00D74570" w14:paraId="6DCE34B2" w14:textId="77777777" w:rsidTr="00584E65">
        <w:trPr>
          <w:cantSplit/>
        </w:trPr>
        <w:tc>
          <w:tcPr>
            <w:tcW w:w="870" w:type="pct"/>
            <w:tcBorders>
              <w:top w:val="nil"/>
              <w:bottom w:val="nil"/>
            </w:tcBorders>
            <w:vAlign w:val="center"/>
          </w:tcPr>
          <w:p w14:paraId="774E306A" w14:textId="77777777" w:rsidR="00A708D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657/03</w:t>
            </w:r>
          </w:p>
        </w:tc>
        <w:tc>
          <w:tcPr>
            <w:tcW w:w="1197" w:type="pct"/>
            <w:tcBorders>
              <w:top w:val="nil"/>
              <w:bottom w:val="nil"/>
            </w:tcBorders>
            <w:vAlign w:val="center"/>
          </w:tcPr>
          <w:p w14:paraId="0DA44706" w14:textId="77777777" w:rsidR="00A708D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y162Asp</w:t>
            </w:r>
          </w:p>
        </w:tc>
        <w:tc>
          <w:tcPr>
            <w:tcW w:w="2933" w:type="pct"/>
            <w:tcBorders>
              <w:top w:val="nil"/>
              <w:bottom w:val="nil"/>
            </w:tcBorders>
            <w:vAlign w:val="center"/>
          </w:tcPr>
          <w:p w14:paraId="72457609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(G/A)T</w:t>
            </w:r>
          </w:p>
        </w:tc>
      </w:tr>
      <w:tr w:rsidR="00A708D0" w:rsidRPr="00D74570" w14:paraId="41413120" w14:textId="77777777" w:rsidTr="00584E65">
        <w:trPr>
          <w:cantSplit/>
        </w:trPr>
        <w:tc>
          <w:tcPr>
            <w:tcW w:w="870" w:type="pct"/>
            <w:tcBorders>
              <w:top w:val="nil"/>
              <w:bottom w:val="nil"/>
            </w:tcBorders>
            <w:vAlign w:val="center"/>
          </w:tcPr>
          <w:p w14:paraId="1AC89391" w14:textId="77777777" w:rsidR="00A708D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655/04</w:t>
            </w:r>
          </w:p>
        </w:tc>
        <w:tc>
          <w:tcPr>
            <w:tcW w:w="1197" w:type="pct"/>
            <w:tcBorders>
              <w:top w:val="nil"/>
              <w:bottom w:val="nil"/>
            </w:tcBorders>
            <w:vAlign w:val="center"/>
          </w:tcPr>
          <w:p w14:paraId="1BD1E1BE" w14:textId="77777777" w:rsidR="00A708D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l163Ala</w:t>
            </w:r>
          </w:p>
        </w:tc>
        <w:tc>
          <w:tcPr>
            <w:tcW w:w="2933" w:type="pct"/>
            <w:tcBorders>
              <w:top w:val="nil"/>
              <w:bottom w:val="nil"/>
            </w:tcBorders>
            <w:vAlign w:val="center"/>
          </w:tcPr>
          <w:p w14:paraId="5DCDF51D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(T/C)G</w:t>
            </w:r>
          </w:p>
        </w:tc>
      </w:tr>
      <w:tr w:rsidR="00A708D0" w:rsidRPr="00D74570" w14:paraId="776482F2" w14:textId="77777777" w:rsidTr="00584E65">
        <w:trPr>
          <w:cantSplit/>
        </w:trPr>
        <w:tc>
          <w:tcPr>
            <w:tcW w:w="870" w:type="pct"/>
            <w:tcBorders>
              <w:top w:val="nil"/>
            </w:tcBorders>
            <w:vAlign w:val="center"/>
          </w:tcPr>
          <w:p w14:paraId="7D067F6C" w14:textId="77777777" w:rsidR="00A708D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704/99</w:t>
            </w:r>
          </w:p>
        </w:tc>
        <w:tc>
          <w:tcPr>
            <w:tcW w:w="1197" w:type="pct"/>
            <w:tcBorders>
              <w:top w:val="nil"/>
            </w:tcBorders>
            <w:vAlign w:val="center"/>
          </w:tcPr>
          <w:p w14:paraId="7D535A87" w14:textId="77777777" w:rsidR="00A708D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164Pro</w:t>
            </w:r>
          </w:p>
        </w:tc>
        <w:tc>
          <w:tcPr>
            <w:tcW w:w="2933" w:type="pct"/>
            <w:tcBorders>
              <w:top w:val="nil"/>
            </w:tcBorders>
            <w:vAlign w:val="center"/>
          </w:tcPr>
          <w:p w14:paraId="01C4D679" w14:textId="77777777" w:rsidR="00A708D0" w:rsidRPr="00D74570" w:rsidRDefault="00A708D0" w:rsidP="00584E6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T/C)CG</w:t>
            </w:r>
          </w:p>
        </w:tc>
      </w:tr>
    </w:tbl>
    <w:p w14:paraId="66007773" w14:textId="77777777" w:rsidR="00A708D0" w:rsidRDefault="00A708D0" w:rsidP="00A708D0">
      <w:pPr>
        <w:rPr>
          <w:rFonts w:ascii="Arial" w:hAnsi="Arial" w:cs="Arial"/>
          <w:sz w:val="24"/>
          <w:szCs w:val="24"/>
          <w:lang w:val="en-US"/>
        </w:rPr>
      </w:pPr>
    </w:p>
    <w:p w14:paraId="3AF35929" w14:textId="427DEBC4" w:rsidR="006E5BDF" w:rsidRPr="006E5BDF" w:rsidRDefault="00D82A93" w:rsidP="006E5BDF">
      <w:pPr>
        <w:pStyle w:val="Beschriftung"/>
        <w:keepNext/>
        <w:rPr>
          <w:rFonts w:ascii="Arial" w:hAnsi="Arial" w:cs="Arial"/>
          <w:color w:val="auto"/>
          <w:sz w:val="24"/>
          <w:szCs w:val="24"/>
          <w:lang w:val="en-US"/>
        </w:rPr>
      </w:pPr>
      <w:r>
        <w:rPr>
          <w:rFonts w:ascii="Arial" w:hAnsi="Arial" w:cs="Arial"/>
          <w:color w:val="auto"/>
          <w:sz w:val="24"/>
          <w:szCs w:val="24"/>
          <w:lang w:val="en-US"/>
        </w:rPr>
        <w:t>E</w:t>
      </w:r>
      <w:r w:rsidR="006E5BDF" w:rsidRPr="006E5BDF">
        <w:rPr>
          <w:rFonts w:ascii="Arial" w:hAnsi="Arial" w:cs="Arial"/>
          <w:color w:val="auto"/>
          <w:sz w:val="24"/>
          <w:szCs w:val="24"/>
          <w:lang w:val="en-US"/>
        </w:rPr>
        <w:t xml:space="preserve">valuation of </w:t>
      </w:r>
      <w:r>
        <w:rPr>
          <w:rFonts w:ascii="Arial" w:hAnsi="Arial" w:cs="Arial"/>
          <w:color w:val="auto"/>
          <w:sz w:val="24"/>
          <w:szCs w:val="24"/>
          <w:lang w:val="en-US"/>
        </w:rPr>
        <w:t xml:space="preserve">clinical </w:t>
      </w:r>
      <w:r w:rsidR="006E5BDF" w:rsidRPr="006E5BDF">
        <w:rPr>
          <w:rFonts w:ascii="Arial" w:hAnsi="Arial" w:cs="Arial"/>
          <w:color w:val="auto"/>
          <w:sz w:val="24"/>
          <w:szCs w:val="24"/>
          <w:lang w:val="en-US"/>
        </w:rPr>
        <w:t>M. tuberculosis isolates from Swaziland.</w:t>
      </w:r>
    </w:p>
    <w:tbl>
      <w:tblPr>
        <w:tblW w:w="9609" w:type="dxa"/>
        <w:tblInd w:w="55" w:type="dxa"/>
        <w:tblBorders>
          <w:top w:val="single" w:sz="8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6"/>
        <w:gridCol w:w="1041"/>
        <w:gridCol w:w="1091"/>
        <w:gridCol w:w="1077"/>
        <w:gridCol w:w="1157"/>
        <w:gridCol w:w="1251"/>
        <w:gridCol w:w="3448"/>
      </w:tblGrid>
      <w:tr w:rsidR="00D82A93" w:rsidRPr="002B438D" w14:paraId="506D6220" w14:textId="77777777" w:rsidTr="009F07F2">
        <w:trPr>
          <w:cantSplit/>
          <w:trHeight w:val="647"/>
          <w:tblHeader/>
        </w:trPr>
        <w:tc>
          <w:tcPr>
            <w:tcW w:w="586" w:type="dxa"/>
            <w:vMerge w:val="restart"/>
            <w:shd w:val="clear" w:color="000000" w:fill="auto"/>
            <w:noWrap/>
            <w:vAlign w:val="center"/>
          </w:tcPr>
          <w:p w14:paraId="317ED55D" w14:textId="1AABFBA1" w:rsidR="00D82A93" w:rsidRPr="003C0470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9F3408">
              <w:t>#</w:t>
            </w:r>
          </w:p>
        </w:tc>
        <w:tc>
          <w:tcPr>
            <w:tcW w:w="1041" w:type="dxa"/>
            <w:vMerge w:val="restart"/>
            <w:shd w:val="clear" w:color="000000" w:fill="auto"/>
            <w:noWrap/>
            <w:vAlign w:val="center"/>
          </w:tcPr>
          <w:p w14:paraId="69CC1963" w14:textId="518FF4B7" w:rsidR="00D82A93" w:rsidRPr="003C0470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t>Isolate</w:t>
            </w:r>
          </w:p>
        </w:tc>
        <w:tc>
          <w:tcPr>
            <w:tcW w:w="1070" w:type="dxa"/>
            <w:vMerge w:val="restart"/>
            <w:shd w:val="clear" w:color="000000" w:fill="auto"/>
            <w:vAlign w:val="center"/>
          </w:tcPr>
          <w:p w14:paraId="55F6EB8A" w14:textId="3C1E27DA" w:rsidR="00D82A93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9F3408">
              <w:t>Mutation</w:t>
            </w:r>
          </w:p>
        </w:tc>
        <w:tc>
          <w:tcPr>
            <w:tcW w:w="1056" w:type="dxa"/>
            <w:vMerge w:val="restart"/>
            <w:shd w:val="clear" w:color="000000" w:fill="auto"/>
            <w:vAlign w:val="center"/>
          </w:tcPr>
          <w:p w14:paraId="7CB701A5" w14:textId="73CA8A07" w:rsidR="00D82A93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9F3408">
              <w:t>DST</w:t>
            </w:r>
          </w:p>
        </w:tc>
        <w:tc>
          <w:tcPr>
            <w:tcW w:w="5856" w:type="dxa"/>
            <w:gridSpan w:val="3"/>
            <w:tcBorders>
              <w:top w:val="single" w:sz="4" w:space="0" w:color="auto"/>
              <w:bottom w:val="nil"/>
            </w:tcBorders>
            <w:shd w:val="clear" w:color="000000" w:fill="auto"/>
            <w:noWrap/>
            <w:vAlign w:val="center"/>
          </w:tcPr>
          <w:p w14:paraId="4B928E64" w14:textId="7E52F8A3" w:rsidR="00D82A93" w:rsidRPr="00C55E89" w:rsidRDefault="00D82A93" w:rsidP="009F07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D82A93">
              <w:rPr>
                <w:lang w:val="en-GB"/>
              </w:rPr>
              <w:t>Results of the melting curve assay</w:t>
            </w:r>
            <w:bookmarkStart w:id="0" w:name="_GoBack"/>
            <w:bookmarkEnd w:id="0"/>
          </w:p>
        </w:tc>
      </w:tr>
      <w:tr w:rsidR="00D82A93" w:rsidRPr="002B438D" w14:paraId="3869D949" w14:textId="77777777" w:rsidTr="00D82A93">
        <w:trPr>
          <w:cantSplit/>
          <w:trHeight w:val="647"/>
          <w:tblHeader/>
        </w:trPr>
        <w:tc>
          <w:tcPr>
            <w:tcW w:w="586" w:type="dxa"/>
            <w:vMerge/>
            <w:tcBorders>
              <w:bottom w:val="single" w:sz="4" w:space="0" w:color="auto"/>
            </w:tcBorders>
            <w:shd w:val="clear" w:color="000000" w:fill="auto"/>
            <w:noWrap/>
            <w:hideMark/>
          </w:tcPr>
          <w:p w14:paraId="24B04054" w14:textId="529C688C" w:rsidR="00D82A93" w:rsidRPr="003C0470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41" w:type="dxa"/>
            <w:vMerge/>
            <w:tcBorders>
              <w:bottom w:val="single" w:sz="4" w:space="0" w:color="auto"/>
            </w:tcBorders>
            <w:shd w:val="clear" w:color="000000" w:fill="auto"/>
            <w:noWrap/>
            <w:hideMark/>
          </w:tcPr>
          <w:p w14:paraId="18A0A678" w14:textId="1774933F" w:rsidR="00D82A93" w:rsidRPr="003C0470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70" w:type="dxa"/>
            <w:vMerge/>
            <w:tcBorders>
              <w:bottom w:val="single" w:sz="4" w:space="0" w:color="auto"/>
            </w:tcBorders>
            <w:shd w:val="clear" w:color="000000" w:fill="auto"/>
          </w:tcPr>
          <w:p w14:paraId="3035F29A" w14:textId="3028E505" w:rsidR="00D82A93" w:rsidRPr="003C0470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Merge/>
            <w:tcBorders>
              <w:bottom w:val="single" w:sz="4" w:space="0" w:color="auto"/>
            </w:tcBorders>
            <w:shd w:val="clear" w:color="000000" w:fill="auto"/>
          </w:tcPr>
          <w:p w14:paraId="7009DACC" w14:textId="0AED5DD8" w:rsidR="00D82A93" w:rsidRPr="003C0470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661EF5CD" w14:textId="0F261091" w:rsidR="00D82A93" w:rsidRPr="003C0470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9F3408">
              <w:t>Wild type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4CC899C1" w14:textId="77777777" w:rsidR="00D82A93" w:rsidRPr="003C0470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3C047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Mutant</w:t>
            </w:r>
          </w:p>
        </w:tc>
        <w:tc>
          <w:tcPr>
            <w:tcW w:w="3448" w:type="dxa"/>
            <w:tcBorders>
              <w:top w:val="nil"/>
              <w:bottom w:val="single" w:sz="4" w:space="0" w:color="auto"/>
            </w:tcBorders>
            <w:shd w:val="clear" w:color="000000" w:fill="auto"/>
            <w:vAlign w:val="center"/>
            <w:hideMark/>
          </w:tcPr>
          <w:p w14:paraId="46BF6A9D" w14:textId="77777777" w:rsidR="00D82A93" w:rsidRPr="00C55E89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C55E8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Mutation detection in the following range</w:t>
            </w:r>
          </w:p>
        </w:tc>
      </w:tr>
      <w:tr w:rsidR="00D82A93" w:rsidRPr="006B5209" w14:paraId="0A80335B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C18D9A" w14:textId="04167343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621CBE" w14:textId="6971272C" w:rsidR="00D82A93" w:rsidRPr="003C0470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F3408">
              <w:t>4248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06432487" w14:textId="42A4C54E" w:rsidR="00D82A93" w:rsidRPr="003C0470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F3408">
              <w:t>H51D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1505089" w14:textId="0A85E7D1" w:rsidR="00D82A93" w:rsidRPr="003C0470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F59006" w14:textId="4E1AFBA4" w:rsidR="00D82A93" w:rsidRPr="003C0470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A2F857" w14:textId="77777777" w:rsidR="00D82A93" w:rsidRPr="003C0470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0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1E0A5C" w14:textId="207E9622" w:rsidR="00D82A93" w:rsidRPr="004948AC" w:rsidRDefault="00D82A93" w:rsidP="002B43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50 to c52 (2.b) </w:t>
            </w:r>
          </w:p>
        </w:tc>
      </w:tr>
      <w:tr w:rsidR="00D82A93" w:rsidRPr="004948AC" w14:paraId="68A87747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3EEBEB" w14:textId="09926459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ED899C" w14:textId="05AD150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249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2F7D5399" w14:textId="4AC019A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F58CD5E" w14:textId="6376C5C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C50D98" w14:textId="192F7DE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A77DF3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97A52D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71500917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F4C705" w14:textId="43E322AF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83D7B1" w14:textId="21E37DE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250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7F0F280C" w14:textId="71C3269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2DADFD5" w14:textId="04C7EF2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F68913" w14:textId="022AFBE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F58DB1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49BFCD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612AD492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79AD98" w14:textId="5227C8E7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056BF9" w14:textId="207D159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252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C24F679" w14:textId="150D05F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G132S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0458066D" w14:textId="42D25EE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0BFB6F" w14:textId="1B8ED73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B9B235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F66FC6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130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135 (2.b)</w:t>
            </w:r>
          </w:p>
        </w:tc>
      </w:tr>
      <w:tr w:rsidR="00D82A93" w:rsidRPr="004948AC" w14:paraId="26F13AD6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29D67B" w14:textId="79E981EF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1606AC" w14:textId="1557C06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253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4E17B8FD" w14:textId="6290CAA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23518784" w14:textId="228995E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0AD417" w14:textId="031C4B7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776DDE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BEAC9F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54D6BBAE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6AECE0" w14:textId="28B6F97B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0E0BA5" w14:textId="6BE96F2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255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1FF89274" w14:textId="2D1F8D6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704C73ED" w14:textId="20DBD0D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E16A3E" w14:textId="6AEA0FE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B5BA4B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B8AD21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10925010" w14:textId="77777777" w:rsidTr="006B5209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EAE33E" w14:textId="5F61F54A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1CA3FA" w14:textId="0325224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256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7808035C" w14:textId="3584CE1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194BFA00" w14:textId="0CD4B6F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CBA195" w14:textId="2FC114F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02C353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0BF3BD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602146B0" w14:textId="77777777" w:rsidTr="006B5209">
        <w:trPr>
          <w:cantSplit/>
          <w:trHeight w:val="255"/>
        </w:trPr>
        <w:tc>
          <w:tcPr>
            <w:tcW w:w="5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8162458" w14:textId="7D30D3AD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8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47D1617" w14:textId="0202198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257-09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</w:tcPr>
          <w:p w14:paraId="539327BC" w14:textId="398756F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4E1F6D1E" w14:textId="3BDE610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DC54D31" w14:textId="37091A0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F2CAB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143C1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4417D283" w14:textId="77777777" w:rsidTr="006B5209">
        <w:trPr>
          <w:cantSplit/>
          <w:trHeight w:val="255"/>
        </w:trPr>
        <w:tc>
          <w:tcPr>
            <w:tcW w:w="5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7A1A646" w14:textId="52280A58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lastRenderedPageBreak/>
              <w:t>9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F74D18E" w14:textId="58C5EA7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258-09</w:t>
            </w: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</w:tcPr>
          <w:p w14:paraId="69A80F1A" w14:textId="0FE7E07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61AB85D2" w14:textId="708D076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F97ED76" w14:textId="659B97B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27D762C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22B5991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2B07C301" w14:textId="77777777" w:rsidTr="006B5209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F3C654" w14:textId="238EB459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0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0C5D16" w14:textId="686130C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259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299B9D82" w14:textId="3A5BFB9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1CA97E57" w14:textId="3F7C2BF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5BBCEF" w14:textId="1920729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6BC92F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11EEEC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6F2817C6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D0CD16" w14:textId="09C74329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58A905" w14:textId="0358A7E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261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EFA3818" w14:textId="3D0515E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6D3ACFA6" w14:textId="6965FCD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591176" w14:textId="1C6B413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FFC43F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185957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510DE6FA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24F778" w14:textId="77CD5557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36B034" w14:textId="602444A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262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090EC818" w14:textId="1E500F0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36D7338" w14:textId="6E16DBA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128D3D" w14:textId="2FD6CFE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C1288A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3D05A2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35366635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62D778" w14:textId="35AF1BBD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F0D77B" w14:textId="264D831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267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18F85A6F" w14:textId="6228E5D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1077800F" w14:textId="7BAD8AE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876F0F" w14:textId="468648D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BC8982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F43231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5DAA0D79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FBC205" w14:textId="4CA58ADA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4EE73A" w14:textId="19AC195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268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D91163C" w14:textId="46F7C396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4D932EA4" w14:textId="57E5D68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095265" w14:textId="409A405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AAD19F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388DF0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60F13A08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D3BA44" w14:textId="3882040B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9D9E57" w14:textId="6C9C32B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269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3FF56B11" w14:textId="3569E19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6B5F9AE9" w14:textId="605E2A6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D04F11" w14:textId="313A5A1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760264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46672F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4D38C8FF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4C3B72" w14:textId="162C6FBF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914588" w14:textId="237ABDB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270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73B9104C" w14:textId="7C42F5F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C6A582C" w14:textId="4C31574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251FF6" w14:textId="0387DE9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480AFE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DA77F4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66882D60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83B422" w14:textId="12CB8179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A2397E" w14:textId="4B94943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271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7D61D51E" w14:textId="1557A14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11BE0FB2" w14:textId="6ACD148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847901" w14:textId="2A703FA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22FA39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E634E6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224EFE96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41A334" w14:textId="68295A6E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1EC7E0" w14:textId="49A243D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272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211D6E32" w14:textId="724AE7D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F602F99" w14:textId="283B2D1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E6A8E1" w14:textId="342B2A0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E984AC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939884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10D1B89D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897312" w14:textId="1B7C52AF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104451" w14:textId="4D9ADBF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273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40628A19" w14:textId="0203CE6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1BCA3F53" w14:textId="4B88946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19BBE7" w14:textId="3D61C1B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4A7D16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AD8B9D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371E9430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A429D0" w14:textId="38C77689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0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E4F50B" w14:textId="4B78347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275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2BBF9916" w14:textId="28118B1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381CC3E" w14:textId="57203CC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9970B9" w14:textId="3F3B43A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865F39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FFC467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1DAAA9F6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27B714" w14:textId="0BE79B2E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A7323D" w14:textId="54B0D21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276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46267A81" w14:textId="3D39894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69263F8" w14:textId="0D0F225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3F1BF1" w14:textId="1A0D03B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1F8E7E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AA5C7B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0B5BB38E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46FC96" w14:textId="519DF460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54E581" w14:textId="3DF542D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277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3F72C55F" w14:textId="1F44816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4AE93A5" w14:textId="72CF834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F545A2" w14:textId="60C6DC4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7CFB11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B8A341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77B2FA32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04183D" w14:textId="0A0AF6E0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22CB35" w14:textId="5BEBC6C6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283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0244280B" w14:textId="41CF30E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T135P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1C466DC6" w14:textId="0FC08B3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DA6B13" w14:textId="68A9266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4A81EE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6772FD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130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137 (1.b)</w:t>
            </w:r>
          </w:p>
        </w:tc>
      </w:tr>
      <w:tr w:rsidR="00D82A93" w:rsidRPr="004948AC" w14:paraId="7BBBCFF7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354966" w14:textId="336E8DC3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4DA400" w14:textId="6B4900A6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285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7F40CB87" w14:textId="34717B3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4A312A81" w14:textId="5130298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995498" w14:textId="4B6FB1F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4EEE5D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1B2089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29F925DB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263505" w14:textId="199F5A1B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CCF3D5" w14:textId="5747817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286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19441D3A" w14:textId="2E04AF8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1CE7167B" w14:textId="7B01E56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B30552" w14:textId="091539B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E01DE9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E86F0E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2A4D7091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2E1E1F" w14:textId="53A1976B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467AC1" w14:textId="5CAF6AB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287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1F921A6" w14:textId="7F99E06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4F7DA421" w14:textId="204D6EF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E022BE" w14:textId="1042910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A1AAB1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1E0FB5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42804B6C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E42E09" w14:textId="3E570A3B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C6F46D" w14:textId="520937D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288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0EC1A56C" w14:textId="0211C70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L19P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1D09137B" w14:textId="52923E3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s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9BB576" w14:textId="4F6A38C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8D7517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D1CBB3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17 (2.b)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21</w:t>
            </w:r>
          </w:p>
        </w:tc>
      </w:tr>
      <w:tr w:rsidR="00D82A93" w:rsidRPr="004948AC" w14:paraId="463EEE0C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DA4D51" w14:textId="53C2E6A6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D50986" w14:textId="52996C3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289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55B86CE" w14:textId="571B310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M175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455DC479" w14:textId="1A5EDB9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DB1F24" w14:textId="75A49F9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466A2B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63AF09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0E43D3CA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3F0CE9" w14:textId="30804598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DF3C95" w14:textId="01F2AD9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290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1BDD2196" w14:textId="23EAA0E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7C4EF62A" w14:textId="4EBAE99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23F65F" w14:textId="3FBBBFA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AF76F8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740DD7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28A10C1B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20A853" w14:textId="139E9272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30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E65DFC" w14:textId="46A815C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291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72807F4C" w14:textId="72A6822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A704D30" w14:textId="0267CB3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B03A41" w14:textId="73596AF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B7A1D0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C76602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59D6A6FF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5A362F" w14:textId="726C0DEC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3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DD82C4" w14:textId="7679041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293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16EAD0B0" w14:textId="4E3E849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2946269F" w14:textId="574A25C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EE5CF0" w14:textId="1A75527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7044D2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0CF9C4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39D83C95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D179D4" w14:textId="732F9CCC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3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3B70C9" w14:textId="6BC1B94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294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3665921" w14:textId="7E78FC36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731EB8F2" w14:textId="377D2A3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62C6C2" w14:textId="4E0F81B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6FBE25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DE57BA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3CC15DAE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98FAF1" w14:textId="7D5FE77D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3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DFCF17" w14:textId="42222856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295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093A7B25" w14:textId="3EB4CC2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24FE63F0" w14:textId="781D34D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18492B" w14:textId="5B80F08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BBF015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F630F7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2D019CB7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33AFE7" w14:textId="61B80B35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3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F02D01" w14:textId="5B05D6D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296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75C3AEE" w14:textId="2A1FA20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6D8980ED" w14:textId="375AE07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FB2B0D" w14:textId="55B1CF8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AF413A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662E0E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2B27BE37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E5D2DA" w14:textId="7045EF36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3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D6BBC7" w14:textId="2C11523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297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2401B458" w14:textId="4E8141D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2615FC2" w14:textId="5795DD4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EE9F2E" w14:textId="3CCC927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5D720B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ECCAAB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2B438D" w14:paraId="350F65F3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B91162" w14:textId="48C83C31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3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DCA86F" w14:textId="3097537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298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21CD2B6B" w14:textId="64D829C6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H51D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020409DB" w14:textId="27F84F7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3656E9" w14:textId="7C0D6D3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B0DF0B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697DE4" w14:textId="33524EC6" w:rsidR="00D82A93" w:rsidRPr="004948AC" w:rsidRDefault="00D82A93" w:rsidP="002B43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50 to c52 (2.b) </w:t>
            </w:r>
          </w:p>
        </w:tc>
      </w:tr>
      <w:tr w:rsidR="00D82A93" w:rsidRPr="004948AC" w14:paraId="1BED698A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C6F81D" w14:textId="522778CA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3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294C66" w14:textId="0EDA614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300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54A3D53" w14:textId="1DDEEA6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034AEB44" w14:textId="2CA001A6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64B30F" w14:textId="77739E2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35FD4D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4324F4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65741914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F69A80" w14:textId="25397BC9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3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920E01" w14:textId="486821A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301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7DFE46C5" w14:textId="7512BE6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13A7C0B7" w14:textId="41A2864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303B5F" w14:textId="6C9150D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625A7E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366957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1AA36094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F2F274" w14:textId="0F7B3E1A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3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4C0BFB" w14:textId="4C348236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328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27E772C0" w14:textId="2289322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75308789" w14:textId="544C05C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746CBC" w14:textId="333FAB6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7C25E3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C65B24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6B5A7AA7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BCC1D8" w14:textId="568F7AD8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40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653829" w14:textId="1BB6DD0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330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3D0D04D" w14:textId="4816EC0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G97D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7D9A09F2" w14:textId="1A8CEF8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285BAD" w14:textId="740079F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51F36F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F4BF43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087F42E8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2048B0" w14:textId="195D0A5F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4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9150B2" w14:textId="03D6093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333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4B17BA68" w14:textId="66362C8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8EFFDB7" w14:textId="72B699B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D17E73" w14:textId="5D59D98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ECEE0D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752E54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6E90B1FA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367176" w14:textId="7FBED6D5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4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AB71AA" w14:textId="7D2B0D5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335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BE34E12" w14:textId="00384D8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CAD9C6A" w14:textId="06A44B9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3470A2" w14:textId="23C3414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D1C395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48DE9C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2BBD1C7E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08C393" w14:textId="36A1139A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4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43ACB4" w14:textId="46BFED6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337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7A5D4987" w14:textId="2A8694C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699276AC" w14:textId="17BBA3F6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45481C" w14:textId="1D66A49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EC4865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A20595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06F26779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FACED0" w14:textId="67580404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4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DCCE85" w14:textId="0B0783C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339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4E7E1DAA" w14:textId="66C4EAB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G97D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439F0095" w14:textId="3C9BDA7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EB6656" w14:textId="2A51CD6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C1B68E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85253D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513D912D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7841B6" w14:textId="42546198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4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7D91CC" w14:textId="7D4E337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343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08BE4086" w14:textId="0EB1ADA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2A561694" w14:textId="49F0242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4F1F2C" w14:textId="79D1C636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6B8937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7BDF97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378216CA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F745B6" w14:textId="51DA3E58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4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3A3334" w14:textId="7751474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344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6B6136A" w14:textId="230B06C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CD17E9B" w14:textId="6A50BFA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CB34CC" w14:textId="3B08141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B546F5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6FFE77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33765C83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B10B04" w14:textId="14B77E9E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4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0064CE" w14:textId="1EED8C5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347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7C423BE1" w14:textId="485AF79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E2EFAE8" w14:textId="512BABC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281033" w14:textId="0AEB53F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023471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A2AA92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71BCC77D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C7CD47" w14:textId="7DBA2710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4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1B05C5" w14:textId="7927537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687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6416D85" w14:textId="7955C76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72605D4" w14:textId="60652DD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s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B91C66" w14:textId="20C80BB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8359FC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1FE5B9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31CEC4BA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3E0C14" w14:textId="6DAB34FB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4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625D44" w14:textId="47F0BA8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688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3DE1E8F0" w14:textId="42AE301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070D81D" w14:textId="07856FD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A0D93D" w14:textId="459C67E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BAC357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E4B3B4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0471A7E6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5DE038" w14:textId="54F42CF3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50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6FBD95" w14:textId="182A919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691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2E4697F2" w14:textId="66BE6A9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7E9B6DC0" w14:textId="6AC84186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C8AC8F" w14:textId="0C324A8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90C2F8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945AF2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5E718183" w14:textId="77777777" w:rsidTr="006B5209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42CC95" w14:textId="74BA7969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5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AF36E3" w14:textId="4D95CCE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695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F513726" w14:textId="3F48144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25519D15" w14:textId="24B3224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D995B4" w14:textId="60317A0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510251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D2B4DD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44E76405" w14:textId="77777777" w:rsidTr="006B5209">
        <w:trPr>
          <w:cantSplit/>
          <w:trHeight w:val="255"/>
        </w:trPr>
        <w:tc>
          <w:tcPr>
            <w:tcW w:w="5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38268EA" w14:textId="2EF5B9B6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52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CFFA92D" w14:textId="3A4A0A8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696-09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</w:tcPr>
          <w:p w14:paraId="0AEE0B0F" w14:textId="640AED8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7D13FFCF" w14:textId="6B88286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70A312F" w14:textId="2013B76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DD26E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EB7A0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3F8B6411" w14:textId="77777777" w:rsidTr="006B5209">
        <w:trPr>
          <w:cantSplit/>
          <w:trHeight w:val="255"/>
        </w:trPr>
        <w:tc>
          <w:tcPr>
            <w:tcW w:w="5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BF4E70F" w14:textId="02919A45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lastRenderedPageBreak/>
              <w:t>53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D512315" w14:textId="47DD8836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697-09</w:t>
            </w: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</w:tcPr>
          <w:p w14:paraId="31618DD2" w14:textId="01A95A3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3DB4133C" w14:textId="1D8723B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CBBC78E" w14:textId="2127D56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E34DDB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D2E9809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6B64AF75" w14:textId="77777777" w:rsidTr="006B5209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8AAF00" w14:textId="5E44FB91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5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687023" w14:textId="53A6DC8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699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09A6DE15" w14:textId="431D6EE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407406E2" w14:textId="77D0398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A2C016" w14:textId="0F722B3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AFEFDF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921CB8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2B438D" w14:paraId="6187DEE6" w14:textId="77777777" w:rsidTr="006B5209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AC1BEF" w14:textId="3E6A0FB8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5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B86030" w14:textId="7914644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700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30945042" w14:textId="39B071C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H51D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272DA7FC" w14:textId="3265819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4EEC66" w14:textId="7B297CA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CFF286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97E70E" w14:textId="77A4D326" w:rsidR="00D82A93" w:rsidRPr="004948AC" w:rsidRDefault="00D82A93" w:rsidP="002B43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50 to c52 (2.b) </w:t>
            </w:r>
          </w:p>
        </w:tc>
      </w:tr>
      <w:tr w:rsidR="00D82A93" w:rsidRPr="004948AC" w14:paraId="7E970665" w14:textId="77777777" w:rsidTr="006B5209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7EFD17" w14:textId="5470BDCD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5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C0258A" w14:textId="00A2BB4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703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26899664" w14:textId="2743656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0CAE3525" w14:textId="2DC1C96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6CCBDE" w14:textId="10149D8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D5C7FC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65DB33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2B438D" w14:paraId="1A1425E8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DD4CDA" w14:textId="5B34ADE9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5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D9F9EB" w14:textId="2572C90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709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4C1926A" w14:textId="3C8087C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H51D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43BC22BB" w14:textId="168E62C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55AB75" w14:textId="6F6FE2D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9F4E17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83B71A" w14:textId="0945551D" w:rsidR="00D82A93" w:rsidRPr="004948AC" w:rsidRDefault="00D82A93" w:rsidP="002B43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50 to c52 (2.b) </w:t>
            </w:r>
          </w:p>
        </w:tc>
      </w:tr>
      <w:tr w:rsidR="00D82A93" w:rsidRPr="004948AC" w14:paraId="5508DF5C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FEF75F" w14:textId="73AEA683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5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64B2ED" w14:textId="6C40F46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711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1C858701" w14:textId="4AA9CC6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7D63E1C9" w14:textId="7D75C19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312FE0" w14:textId="57501C2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066EEE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DA700A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75B66E41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6DC14F" w14:textId="26696A77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5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9DDB54" w14:textId="104D29B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712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0C97FADD" w14:textId="5ED3585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G132S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7004C6E6" w14:textId="736F446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F3E102" w14:textId="0EA0D98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0BEC1B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6DB49A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130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135 (2.b)</w:t>
            </w:r>
          </w:p>
        </w:tc>
      </w:tr>
      <w:tr w:rsidR="00D82A93" w:rsidRPr="004948AC" w14:paraId="69E863EF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B0AC9F" w14:textId="1E55161E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60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DB3716" w14:textId="0B8D50A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713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4A3428B" w14:textId="0D376CB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154G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A531CFC" w14:textId="3E397D7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F3408">
              <w:t>borderline</w:t>
            </w:r>
            <w:proofErr w:type="spellEnd"/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DD336A" w14:textId="3E8F596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0A3D0D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D509DE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152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155</w:t>
            </w:r>
          </w:p>
        </w:tc>
      </w:tr>
      <w:tr w:rsidR="00D82A93" w:rsidRPr="004948AC" w14:paraId="02C7D062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4EC34F" w14:textId="083A6DAB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6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A76E5D" w14:textId="14F3CD2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716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44F244C9" w14:textId="236388B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08837D1F" w14:textId="0B08D77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41B642" w14:textId="08C46D9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F9DEF7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EB6D2B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2B438D" w14:paraId="2F16FC5E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91F733" w14:textId="5ED1A312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6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C530D3" w14:textId="17C9004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721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1721AD49" w14:textId="574D225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H51D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088DC707" w14:textId="40136DE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EF0290" w14:textId="446B280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424E71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C80FE7" w14:textId="43DEFA33" w:rsidR="00D82A93" w:rsidRPr="004948AC" w:rsidRDefault="00D82A93" w:rsidP="002B43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50 to c52 (2.b) </w:t>
            </w:r>
          </w:p>
        </w:tc>
      </w:tr>
      <w:tr w:rsidR="00D82A93" w:rsidRPr="004948AC" w14:paraId="7F707F4C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DC67E9" w14:textId="2F7A2ECC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6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8B0D3D" w14:textId="351702F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722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0CF46205" w14:textId="2307CB5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424E35E" w14:textId="61C7369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87D4D3" w14:textId="4D7C6DF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FC5933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F6DC5C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2B438D" w14:paraId="02636C43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D08A90" w14:textId="7D7FE725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6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6064D7" w14:textId="01646AB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723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266FC615" w14:textId="4EE25D1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H51D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20DF9D19" w14:textId="508FC60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098497" w14:textId="36ADED9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3071B1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866F2A" w14:textId="5C314700" w:rsidR="00D82A93" w:rsidRPr="004948AC" w:rsidRDefault="00D82A93" w:rsidP="002B43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50 to c52 (2.b) </w:t>
            </w:r>
          </w:p>
        </w:tc>
      </w:tr>
      <w:tr w:rsidR="00D82A93" w:rsidRPr="002B438D" w14:paraId="07D0A89C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3CFD30" w14:textId="61B8077A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6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C9F2C8" w14:textId="6616788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724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3B2AC82E" w14:textId="4162697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H51D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6AB6AC4A" w14:textId="01E5E55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73B30E" w14:textId="6B9ADCB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A8F61A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F6315E" w14:textId="697DA7FC" w:rsidR="00D82A93" w:rsidRPr="004948AC" w:rsidRDefault="00D82A93" w:rsidP="002B43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50 to c52 (2.b) </w:t>
            </w:r>
          </w:p>
        </w:tc>
      </w:tr>
      <w:tr w:rsidR="00D82A93" w:rsidRPr="002B438D" w14:paraId="11743325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E12AC2" w14:textId="114E224E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6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323642" w14:textId="3546851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725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1E1C3AE7" w14:textId="5E3B225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H51D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00F4010C" w14:textId="68C8D8A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585D77" w14:textId="7C2CFE1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066FC1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FA0A92" w14:textId="14A25859" w:rsidR="00D82A93" w:rsidRPr="004948AC" w:rsidRDefault="00D82A93" w:rsidP="002B43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50 to c52 (2.b) </w:t>
            </w:r>
          </w:p>
        </w:tc>
      </w:tr>
      <w:tr w:rsidR="00D82A93" w:rsidRPr="004948AC" w14:paraId="2C65EB31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DADD72" w14:textId="20DA2750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6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6E3170" w14:textId="11E81C5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727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41F1EF80" w14:textId="70C1022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985D073" w14:textId="49123BA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6B530F" w14:textId="7DFA0A86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5E10DB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B99A6C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057ABC3B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FC74FD" w14:textId="57633355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6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2104F8" w14:textId="29C2C52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730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EC70E15" w14:textId="5B984F7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11A97659" w14:textId="458D232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C88FFB" w14:textId="2B17E54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4893FC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61F181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3F66DDE8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93D928" w14:textId="1A94EC41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6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FEB670" w14:textId="30C6E7B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731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34AFC894" w14:textId="1D46289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4F4C3F0" w14:textId="59B044C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A9B78A" w14:textId="7230459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F2DC3C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F7BEFD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0656A58C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5BD9A2" w14:textId="204C14DA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70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B8F937" w14:textId="2CFAE54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735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05714C0C" w14:textId="5A637F5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24047767" w14:textId="5B158EC6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3D72E6" w14:textId="29D7FDD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6D92B5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A20995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7B08F088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19AE9F" w14:textId="32FE0BA1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7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4CDD89" w14:textId="3F4E534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069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346D1D26" w14:textId="088E279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154G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7E656523" w14:textId="5DF5C6C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DB8717" w14:textId="38D7470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DA71A5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469D2F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152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156</w:t>
            </w:r>
          </w:p>
        </w:tc>
      </w:tr>
      <w:tr w:rsidR="00D82A93" w:rsidRPr="004948AC" w14:paraId="5E0980DF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009728" w14:textId="163CF2D4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7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B395DA" w14:textId="15D7D63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072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0C0BF5F4" w14:textId="60E24A4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16C243B2" w14:textId="4111E60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888823" w14:textId="551F34F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DB8C8B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AB8490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2BFC0D62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A1CED1" w14:textId="169CEBE0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7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87FFAB" w14:textId="491DEFF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073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1C630E3" w14:textId="572724F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154G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17DA0F09" w14:textId="6F2C950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F3408">
              <w:t>borderline</w:t>
            </w:r>
            <w:proofErr w:type="spellEnd"/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681180" w14:textId="1C5DAD2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740ED3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699EC0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152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156</w:t>
            </w:r>
          </w:p>
        </w:tc>
      </w:tr>
      <w:tr w:rsidR="00D82A93" w:rsidRPr="004948AC" w14:paraId="7B27A441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9A3613" w14:textId="50128E55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7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19700F" w14:textId="42282BA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075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6DF6F58" w14:textId="2FB9E9C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718A838F" w14:textId="40A1016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ECE4B7" w14:textId="76C3891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0EFE39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3B9DF6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47CDBB2D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D5532A" w14:textId="4F977973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7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E44E59" w14:textId="075EAAF6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076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4B24B0B5" w14:textId="58337ED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6AE6E5E" w14:textId="101D706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9E68DF" w14:textId="44FE9B76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2A2A3A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A2A62C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585EAA46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929B58" w14:textId="44E04248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7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5E4B53" w14:textId="589DC7B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078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0233DF2" w14:textId="1EA2B896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CD37EBF" w14:textId="2C15D52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7C6627" w14:textId="623DD0A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67A616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5B4B25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626F9FA2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B7257B" w14:textId="7067FD5E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7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25C8A9" w14:textId="3EECA7C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079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3BA0EDA7" w14:textId="6C1C5D16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0647E73E" w14:textId="0C9885F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8FC13A" w14:textId="3F49F23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F4B2FF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83D42D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7D97203D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4BE928" w14:textId="0E8AE1C0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7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3CA588" w14:textId="73EDB91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080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0A3C447D" w14:textId="09FF223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Q122STOP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11A6A338" w14:textId="4480F656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A731F2" w14:textId="2277189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33B4BB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A93D08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120 (3.b)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123</w:t>
            </w:r>
          </w:p>
        </w:tc>
      </w:tr>
      <w:tr w:rsidR="00D82A93" w:rsidRPr="004948AC" w14:paraId="75DDC2E1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BCB72D" w14:textId="03CA0618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7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CC0C4B" w14:textId="74E486E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083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43C6715" w14:textId="5DF7569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14C564EF" w14:textId="6AFF35E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007601" w14:textId="04DD73C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BBFF9E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4A48F6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2B438D" w14:paraId="464AFDD1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8A36CF" w14:textId="0E7342D5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80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6593D0" w14:textId="496BAB9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088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76F23039" w14:textId="6764184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H51D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8365014" w14:textId="72B13BA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E492FE" w14:textId="14498FB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E7DAA3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BB7A2E" w14:textId="11FDB8BA" w:rsidR="00D82A93" w:rsidRPr="004948AC" w:rsidRDefault="00D82A93" w:rsidP="002B43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50 to c52 (2.b) </w:t>
            </w:r>
          </w:p>
        </w:tc>
      </w:tr>
      <w:tr w:rsidR="00D82A93" w:rsidRPr="004948AC" w14:paraId="49978F67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F8233A" w14:textId="3CBDEBB8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8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6C3BEA" w14:textId="331F256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093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274D006D" w14:textId="671D236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852A4BC" w14:textId="702427A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4363A9" w14:textId="7E2809F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533A90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FA7CED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13592636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652D32" w14:textId="53175F54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8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83BBA6" w14:textId="1B3DC72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099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7BAB69F0" w14:textId="4627E49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4971EFC3" w14:textId="0841A26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C272AD" w14:textId="4CC99FA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B60023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300C6B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778A9582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1BA814" w14:textId="50B02FB3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8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0BE586" w14:textId="5ACE31D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100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3C1A6BFA" w14:textId="220496B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L151S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4057339" w14:textId="5A7DC61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7132D9" w14:textId="2625ADE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B8A1A0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1D3518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149 (3.b)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152 (2.b)</w:t>
            </w:r>
          </w:p>
        </w:tc>
      </w:tr>
      <w:tr w:rsidR="00D82A93" w:rsidRPr="004948AC" w14:paraId="02AD9AA5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969A7C" w14:textId="4302CF51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8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B13D13" w14:textId="4875E13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102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7A973D3C" w14:textId="0DDF459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6B129E56" w14:textId="0E3D659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80B3F5" w14:textId="14D2C10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847E5E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F0B71C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60C77E41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126DE1" w14:textId="73EBAE1C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8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0E2496" w14:textId="5319FEB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104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2329A9DE" w14:textId="41EAAC1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7DA96A17" w14:textId="6026BEB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s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9E62C9" w14:textId="7B074EA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40A020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4B9CB4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1447A301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436DC9" w14:textId="5A0169BE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8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D7A09F" w14:textId="27CC4D2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105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44DB2618" w14:textId="4333FE7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126281D" w14:textId="36C7C3A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39BD1F" w14:textId="6BB9001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18FB12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64ACD8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7AA57047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450A3F" w14:textId="3646EF00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8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A6E528" w14:textId="201F14B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106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17880FB7" w14:textId="14AEDA3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Del125-129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159A8533" w14:textId="7079FD0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B21A4F" w14:textId="12EC212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A7F5F5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9386C2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122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131</w:t>
            </w:r>
          </w:p>
        </w:tc>
      </w:tr>
      <w:tr w:rsidR="00D82A93" w:rsidRPr="004948AC" w14:paraId="399DAAE0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D14FA6" w14:textId="2582C6C5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8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E976E2" w14:textId="7C2EAF3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107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0FBABF56" w14:textId="00B4479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E969F6B" w14:textId="5BB89CD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82A54D" w14:textId="6388B12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0C55B6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40FFAE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2652C805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B12618" w14:textId="04D47499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8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0F54F0" w14:textId="71C11D76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108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7B51E2E1" w14:textId="09EA144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9140F0E" w14:textId="66783A6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3A5C86" w14:textId="3565011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FC3249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21D770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2B438D" w14:paraId="7E615033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D0239C" w14:textId="32934679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90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F2EF90" w14:textId="380D13A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109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08EAFAD" w14:textId="61FF5B8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H51D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76210081" w14:textId="6050C2B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DD43A1" w14:textId="154B103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782292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D325E3" w14:textId="0A239452" w:rsidR="00D82A93" w:rsidRPr="004948AC" w:rsidRDefault="00D82A93" w:rsidP="002B43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50 to c52 (2.b) </w:t>
            </w:r>
          </w:p>
        </w:tc>
      </w:tr>
      <w:tr w:rsidR="00D82A93" w:rsidRPr="002B438D" w14:paraId="44D03328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4EB374" w14:textId="05E506B5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9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475DF4" w14:textId="12BFFED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111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52000F9" w14:textId="46B0E51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Delhi/CAS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BAF0907" w14:textId="6A100F6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EC3A61" w14:textId="052B1FA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883B76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5DD563" w14:textId="4DA46E1E" w:rsidR="00D82A93" w:rsidRPr="004948AC" w:rsidRDefault="00D82A93" w:rsidP="002B43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64 to c68 (2.b) </w:t>
            </w:r>
          </w:p>
        </w:tc>
      </w:tr>
      <w:tr w:rsidR="00D82A93" w:rsidRPr="004948AC" w14:paraId="47B4339B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475E40" w14:textId="23899736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9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F77321" w14:textId="2DE9456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114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78DDA70A" w14:textId="44F227B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D136A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6DE60EAF" w14:textId="233614A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085D1B" w14:textId="6CC3EEA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E8B469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5DE201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132 (2.b)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139</w:t>
            </w:r>
          </w:p>
        </w:tc>
      </w:tr>
      <w:tr w:rsidR="00D82A93" w:rsidRPr="004948AC" w14:paraId="5DD487F6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2C99B9" w14:textId="46162DF4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9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1234EF" w14:textId="4BB3346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115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39284ADE" w14:textId="10C659A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B45402A" w14:textId="2DD244B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858FCA" w14:textId="72ACB4B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E9FF7E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FB46B6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0EB8E8D1" w14:textId="77777777" w:rsidTr="006B5209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70CC06" w14:textId="5B930E9D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9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4FCBFC" w14:textId="49234D8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117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27313D40" w14:textId="41E5DC9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L35R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4080BE6" w14:textId="547BF94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51592A" w14:textId="6D5C0D2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D67932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F4644E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5F48E092" w14:textId="77777777" w:rsidTr="006B5209">
        <w:trPr>
          <w:cantSplit/>
          <w:trHeight w:val="255"/>
        </w:trPr>
        <w:tc>
          <w:tcPr>
            <w:tcW w:w="5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6C863A7" w14:textId="5646FBFD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95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0A3F3AE" w14:textId="6EA50C4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118-09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</w:tcPr>
          <w:p w14:paraId="6653BCB2" w14:textId="2844682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1FCDAF5C" w14:textId="52CBC6E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CC83746" w14:textId="3F36F6C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D42D5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9CD61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4C01CF77" w14:textId="77777777" w:rsidTr="006B5209">
        <w:trPr>
          <w:cantSplit/>
          <w:trHeight w:val="255"/>
        </w:trPr>
        <w:tc>
          <w:tcPr>
            <w:tcW w:w="5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9DC352E" w14:textId="2BD7BE5D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lastRenderedPageBreak/>
              <w:t>96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FF0EE04" w14:textId="62744966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121-09</w:t>
            </w: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</w:tcPr>
          <w:p w14:paraId="4488896C" w14:textId="443A991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46971456" w14:textId="63AA3DC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8E7F428" w14:textId="655431D6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8E812B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6FE11E8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1C6A5154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80EE6E" w14:textId="6C3936D1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9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47E8DE" w14:textId="0975298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122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17C05B46" w14:textId="6D1AC9C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2A5B5776" w14:textId="410F7DC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BD970A" w14:textId="2A24895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58475B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B6370A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50D9E55B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BEBD10" w14:textId="20A1E718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9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67D578" w14:textId="5D838D3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126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754DF248" w14:textId="59A0FDE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1792863B" w14:textId="64A8F01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754173" w14:textId="11F014C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5C9F23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51CAB3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03A1065C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40B3F7" w14:textId="37518DE2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9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44F7C1" w14:textId="40322DB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130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2DD767C3" w14:textId="6D5A219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4E66A995" w14:textId="4B48BAA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E1659A" w14:textId="46B512A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03B185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BDF65D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14E4A24B" w14:textId="77777777" w:rsidTr="006B5209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7DB037" w14:textId="5E017479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00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DE220C" w14:textId="7F53A5C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146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1197A3D1" w14:textId="4985FE3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S59P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207440DA" w14:textId="5A70941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CCE7B2" w14:textId="2BEE722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E1807D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0B19AC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57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61 (2.b)</w:t>
            </w:r>
          </w:p>
        </w:tc>
      </w:tr>
      <w:tr w:rsidR="00D82A93" w:rsidRPr="004948AC" w14:paraId="430765FD" w14:textId="77777777" w:rsidTr="006B5209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32E3AD" w14:textId="2680CD3B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0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5521D1" w14:textId="6C9F34C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148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1FEFB71" w14:textId="0826471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4A51C226" w14:textId="6C5EC78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FF0AB7" w14:textId="601FA7E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4B0CBC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3464AF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3960688E" w14:textId="77777777" w:rsidTr="006B5209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E081A4" w14:textId="658DA993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0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DA252D" w14:textId="12AFAA7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149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B712691" w14:textId="0D8A7EC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T114M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26C4130C" w14:textId="2E4B3D2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F3408">
              <w:t>borderline</w:t>
            </w:r>
            <w:proofErr w:type="spellEnd"/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D11CD1" w14:textId="1A7A65C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4B664C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A072C9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-</w:t>
            </w:r>
          </w:p>
        </w:tc>
      </w:tr>
      <w:tr w:rsidR="00D82A93" w:rsidRPr="004948AC" w14:paraId="4D047B78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97D9C4" w14:textId="5B417A3B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0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8A074C" w14:textId="317F3AA6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239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4B13CB04" w14:textId="2183FFD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757E6ED3" w14:textId="2D8F9586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46D950" w14:textId="4682288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0B785A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14E791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521513BE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01839C" w14:textId="2D8ABD41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0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22C96C" w14:textId="7D1DCBD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241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73F1A7D8" w14:textId="0369D83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4265B1E9" w14:textId="1E707D9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s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95EE3A" w14:textId="42C9C6C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E11789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50D555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5C1052DA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A32F27" w14:textId="0C261FF4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0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549773" w14:textId="1E757DD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243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3F8329E8" w14:textId="003D5DD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6F6F524" w14:textId="722B304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42FE07" w14:textId="2D5EC86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1837EC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26296F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1D4DE841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4752A1" w14:textId="1977445D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0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39D7BC" w14:textId="3263994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246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55481FA" w14:textId="1EC2568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Q122STOP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0CC600CC" w14:textId="433A0E8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161AD9" w14:textId="254BA15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109841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ADA98A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120 (3.b)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123</w:t>
            </w:r>
          </w:p>
        </w:tc>
      </w:tr>
      <w:tr w:rsidR="00D82A93" w:rsidRPr="004948AC" w14:paraId="183B32D5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D3C647" w14:textId="61E9A30F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0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6A6244" w14:textId="2C7BA5B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250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198F73C8" w14:textId="59B2BCB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198154D5" w14:textId="337257B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48A7B0" w14:textId="5583104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55F4BD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9ABC6B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5D91C083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19E6AD" w14:textId="26295FA6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0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B357C3" w14:textId="6ED461B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251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14D69A35" w14:textId="3C68E7D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4B1D726C" w14:textId="7036406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s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3A904F" w14:textId="7BEC36E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BEF094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203B5A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554D5846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93531B" w14:textId="6FBFD085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0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E813C5" w14:textId="63CC23A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256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37BACCDE" w14:textId="6F4863D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L35R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0BB5B4FF" w14:textId="4CFC681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4B21B0" w14:textId="4433EF2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5854D3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BAEE1B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1D701482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4066CD" w14:textId="7D6F0C3E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10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B47322" w14:textId="2CA626C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264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3277F520" w14:textId="4D57C57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0478FC9" w14:textId="7863902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B19CB8" w14:textId="1EC290A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D60F9F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21F2E5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130AF56E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CF867B" w14:textId="36431ECB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1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6712ED" w14:textId="6C45F57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268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087527A9" w14:textId="6667D35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449933EB" w14:textId="7A54D43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4DB37D" w14:textId="1BB7D79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EB8E62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C24CD9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1740B83C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763336" w14:textId="26EAFDC5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1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976594" w14:textId="0F2CEEC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269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5280686" w14:textId="4EC2149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21DBC2F9" w14:textId="1D2E1DE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2092C5" w14:textId="434ABE8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AB454B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8E0ACA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2B072447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E888E6" w14:textId="40AE2468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1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D8B4BF" w14:textId="6469239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273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3BF28FBD" w14:textId="60E5EC6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7CC95204" w14:textId="6B4661A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9AF162" w14:textId="1CAA419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2B08F5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035600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290AA5E2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078F4F" w14:textId="54342054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1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11A988" w14:textId="329F239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274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C3D7C30" w14:textId="7194571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C68215D" w14:textId="5D4197A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s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A1AC76" w14:textId="17345AF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61ED7A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E04D85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2B438D" w14:paraId="231A0CCE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8A9C48" w14:textId="77950DAD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1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9A2D15" w14:textId="61BBE9F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275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0E7C420" w14:textId="5423FF0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H51D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A535F9D" w14:textId="6D66436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C03792" w14:textId="073565C6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20DE0B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F3052B" w14:textId="382157BB" w:rsidR="00D82A93" w:rsidRPr="004948AC" w:rsidRDefault="00D82A93" w:rsidP="002B43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50 to c52 (2.b) </w:t>
            </w:r>
          </w:p>
        </w:tc>
      </w:tr>
      <w:tr w:rsidR="00D82A93" w:rsidRPr="004948AC" w14:paraId="7881EBA2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69FE92" w14:textId="30C2525B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1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5808AC" w14:textId="4B7BA37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276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BE0A557" w14:textId="1E8728C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BF81A9B" w14:textId="39EB1DE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517BF5" w14:textId="631BF49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0D5F2A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089D29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26B5E70F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399978" w14:textId="207E5864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1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C14E8F" w14:textId="075BA21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282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782F941F" w14:textId="22C38CA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766C90C5" w14:textId="344FA12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EFA61C" w14:textId="545B6D2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C431B4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B37C56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7DEC355A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6DDF93" w14:textId="53F03758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1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26DBED" w14:textId="1A8386F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287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74D09826" w14:textId="6F2571B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AD0B959" w14:textId="3B7E43E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CFDE8D" w14:textId="7C3120F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999DB0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435A4E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4E6B01F4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C7C7C9" w14:textId="11EE4354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1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48613B" w14:textId="30BE740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537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72941B6" w14:textId="7723E86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445838B7" w14:textId="5D8FA03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s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C6EDE5" w14:textId="75A23CB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A165BF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C93E63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5B3D8EAE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36CB00" w14:textId="7F9FD1C2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20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16A547" w14:textId="5962024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539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2946B0F" w14:textId="67F65CC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07E54881" w14:textId="26EAC85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CF6C63" w14:textId="6BCB315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7DD267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FD9B59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33CB9384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9791E2" w14:textId="641AD7A1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2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C481CA" w14:textId="4988B12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544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D5DAEB5" w14:textId="50908BF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6992DA55" w14:textId="0221005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B3F16F" w14:textId="7DE57CF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41FB00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471A60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3998B9F1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E7031A" w14:textId="5AA6A76A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2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6EAF3E" w14:textId="0890A7C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549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4294211A" w14:textId="486C09F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A3B46DE" w14:textId="4E7CBB4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45E392" w14:textId="0FF8C2E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38303B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9F1941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331B7E49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22189C" w14:textId="606C70B2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2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16EC24" w14:textId="2BA973B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551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2F09A47E" w14:textId="2DB2CE7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04EED2BB" w14:textId="2DED204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6E0842" w14:textId="60D844F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3F8405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B8AEEC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3AFA8E1F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C8753C" w14:textId="7A001F35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2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4659E8" w14:textId="0C50A2B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554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13AE703D" w14:textId="0C739A7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607DC0C0" w14:textId="0B11E54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F414B0" w14:textId="301D1CC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CA83FE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36A23B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67E607F3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2B0930" w14:textId="4E43BE76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2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0C4CAE" w14:textId="3458D946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556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7B317A91" w14:textId="015F312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0171A8DC" w14:textId="22E8ED7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E68BAC" w14:textId="5150521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8924DF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583B42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0FFDA6C2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CBDF39" w14:textId="1CFC3079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2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3F87C3" w14:textId="4E29396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558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46FCFA0" w14:textId="0BABE31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Q10R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2240C56C" w14:textId="5855D43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484000" w14:textId="00679EB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CBF2B9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2BA249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7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15 (2.b)</w:t>
            </w:r>
          </w:p>
        </w:tc>
      </w:tr>
      <w:tr w:rsidR="00D82A93" w:rsidRPr="004948AC" w14:paraId="6789BA0B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F32AF5" w14:textId="1891C39A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2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C3C19C" w14:textId="2A462FF6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569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4A3B83FA" w14:textId="6D47C58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74E01CA8" w14:textId="130CA39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E757E2" w14:textId="439D816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236D9D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310B43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0C4582F2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B31462" w14:textId="4F580DB4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2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21CC04" w14:textId="62B743C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572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91477B2" w14:textId="4DB4406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D97D7E3" w14:textId="12AB00C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9C9C2D" w14:textId="4A31C1A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206BAD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CF92F4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2B438D" w14:paraId="1FCB3625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BD2B65" w14:textId="778F6E59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2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36A559" w14:textId="2F8C951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579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3E2C4DF0" w14:textId="0B1BBAB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H51D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113FF57" w14:textId="47F37E0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721124" w14:textId="6336EED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084254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E58FD2" w14:textId="722F6ACF" w:rsidR="00D82A93" w:rsidRPr="004948AC" w:rsidRDefault="00D82A93" w:rsidP="002B43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50 to c52 (2.b) </w:t>
            </w:r>
          </w:p>
        </w:tc>
      </w:tr>
      <w:tr w:rsidR="00D82A93" w:rsidRPr="004948AC" w14:paraId="7CC679B9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E8EE86" w14:textId="361D24D7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30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1376A6" w14:textId="03DCB10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582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33B91CFC" w14:textId="640946D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7A135F3A" w14:textId="2AD214B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BBB4B1" w14:textId="2ECA697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0FC3D6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D8EB44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10EF16EC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38AF3B" w14:textId="1C2F8FE8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3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A7628B" w14:textId="7A3AF54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737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25CD7ACF" w14:textId="249B4E1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0A2DE3F" w14:textId="1136772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7C4EDB" w14:textId="1B23D97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E9F1AA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E8D2E3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31A53408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4F2803" w14:textId="5968A177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3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BED17B" w14:textId="140A4206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741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0B0AA25" w14:textId="0368C51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4E0A2383" w14:textId="7F0150F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s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774614" w14:textId="5744E40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C86AC6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B4EAEC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3D1C8C2C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C9D7A5" w14:textId="0653A493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3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62AC62" w14:textId="325B9D1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743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C4ECC0E" w14:textId="1FF031A6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2999195F" w14:textId="024FAB5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7C0477" w14:textId="23A1DDE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C43367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F4DF05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6059B2D2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3A4729" w14:textId="4D21CF35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3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C894D5" w14:textId="7D0D9CA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746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0659F9DB" w14:textId="5A992EF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0047732" w14:textId="6128D0E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029E47" w14:textId="13ACF06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7EB6AC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32DD1E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2CF5D720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2E03D8" w14:textId="6DDA2568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3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566257" w14:textId="1B4AC34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748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A119C7F" w14:textId="23DEA86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G97D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FC354B0" w14:textId="1A3E53A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077A99" w14:textId="3D0F443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F71501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ED7D8A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2207EB47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4A9EBE" w14:textId="1EEA4386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3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B8E119" w14:textId="0B7E22C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750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E51B44D" w14:textId="5439E12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E85F2D7" w14:textId="55EE699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A06283" w14:textId="371D263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EFFAAE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70BCCE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4FCE98DA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D9BE5D" w14:textId="1789730B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3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68B8C5" w14:textId="54857AC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752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3DF2462A" w14:textId="5BCE8CE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594B172" w14:textId="02260F1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85463D" w14:textId="2A74DF9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E488D8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62BBE1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2B438D" w14:paraId="0B034BA7" w14:textId="77777777" w:rsidTr="006B5209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CAD59C" w14:textId="1D077F5D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3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71A985" w14:textId="7C3CEE4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753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04FC65A7" w14:textId="0BD91C3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H51D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6E609555" w14:textId="1231151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814A14" w14:textId="00040FB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03B74A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9B3314" w14:textId="20218B26" w:rsidR="00D82A93" w:rsidRPr="004948AC" w:rsidRDefault="00D82A93" w:rsidP="002B43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50 to c52 (2.b) </w:t>
            </w:r>
          </w:p>
        </w:tc>
      </w:tr>
      <w:tr w:rsidR="00D82A93" w:rsidRPr="004948AC" w14:paraId="0EE9D29C" w14:textId="77777777" w:rsidTr="006B5209">
        <w:trPr>
          <w:cantSplit/>
          <w:trHeight w:val="255"/>
        </w:trPr>
        <w:tc>
          <w:tcPr>
            <w:tcW w:w="5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87A0C49" w14:textId="03EE5D3D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39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D361316" w14:textId="2358843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755-09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</w:tcPr>
          <w:p w14:paraId="2CD47F7A" w14:textId="0336DE7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T135P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68929A45" w14:textId="3530A8B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E86F25D" w14:textId="26C678D6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CAEC1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8FB34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130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137 (1.b)</w:t>
            </w:r>
          </w:p>
        </w:tc>
      </w:tr>
      <w:tr w:rsidR="00D82A93" w:rsidRPr="004948AC" w14:paraId="6AA06330" w14:textId="77777777" w:rsidTr="006B5209">
        <w:trPr>
          <w:cantSplit/>
          <w:trHeight w:val="255"/>
        </w:trPr>
        <w:tc>
          <w:tcPr>
            <w:tcW w:w="5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B41608C" w14:textId="228F81A9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lastRenderedPageBreak/>
              <w:t>140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621A556" w14:textId="7443EBB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758-09</w:t>
            </w: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</w:tcPr>
          <w:p w14:paraId="68C7160C" w14:textId="4045958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23EFE8C5" w14:textId="0A060A8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s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3D0C336" w14:textId="0D04D36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DDC8D4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6E6188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786C74E2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0A1EE7" w14:textId="70C07F72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4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503E0F" w14:textId="50CF25E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759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4B7B466F" w14:textId="6E6C797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2E071792" w14:textId="0D8D73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69C3DB" w14:textId="5EF2271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8B6C86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CEFA7E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2A9A09D0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CCFC62" w14:textId="282D502A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4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FB263A" w14:textId="76F8FF5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771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3EE72D8" w14:textId="4007C7B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25E8D670" w14:textId="1A5FC21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F644D4" w14:textId="5E0D6CC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BB56FA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04861E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5379672E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772D07" w14:textId="4ED4A90B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4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0755C9" w14:textId="1208E2E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772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32455F32" w14:textId="7CCC01B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154G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2E9F4E24" w14:textId="66A7946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72DDC1" w14:textId="45F4BD2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B217DE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4A8912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152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156</w:t>
            </w:r>
          </w:p>
        </w:tc>
      </w:tr>
      <w:tr w:rsidR="00D82A93" w:rsidRPr="004948AC" w14:paraId="78311D9F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78426C" w14:textId="603B8293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4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992CF5" w14:textId="21565A2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797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05CE160A" w14:textId="212A8E9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0AEC03E1" w14:textId="0E5E350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s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5E996D" w14:textId="05867516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30F66B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6A183F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7E2FBB3A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4A5CD1" w14:textId="36C9811C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4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D781BD" w14:textId="7ED8F10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6059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2C6DF31A" w14:textId="6E1B551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154G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706CE637" w14:textId="13FE487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98F1E6" w14:textId="1D2EEF9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84CDE9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DC36D1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152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156</w:t>
            </w:r>
          </w:p>
        </w:tc>
      </w:tr>
      <w:tr w:rsidR="00D82A93" w:rsidRPr="004948AC" w14:paraId="6C143233" w14:textId="77777777" w:rsidTr="006B5209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2E8EF8" w14:textId="00C2F642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4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2F6CF9" w14:textId="5ECD3C0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6070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44201FC9" w14:textId="61B7E7B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BBE964E" w14:textId="587EC4A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748518" w14:textId="71D5415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22AE47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84BB59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73907AC6" w14:textId="77777777" w:rsidTr="006B5209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D6CBCE" w14:textId="25B3F349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4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5592A7" w14:textId="3BF5ED66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6085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2CF21869" w14:textId="15059A16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42A9EC2E" w14:textId="5C27E00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E7CAF7" w14:textId="55074C1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622559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3F82F9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3B7C509E" w14:textId="77777777" w:rsidTr="006B5209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C2E27D" w14:textId="4C1ABA92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4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777FE5" w14:textId="600F6CE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6087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1D213505" w14:textId="76AB583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BB2C138" w14:textId="043F34D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724DA7" w14:textId="456D273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19FB3B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C7A7C7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5D021967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2D8748" w14:textId="42CCFA56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4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AB8C62" w14:textId="108466A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6243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D7CA4B1" w14:textId="3D5AD29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6D0A2BF2" w14:textId="37FA9AF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353A0F" w14:textId="155676F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011C9B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B320E6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404DC07F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957C61" w14:textId="08F3BDD2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50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D167A8" w14:textId="03276FE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6247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198DCF5F" w14:textId="7182090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7E45B907" w14:textId="7AEFB76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s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8290BE" w14:textId="14D188B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F79468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0502EB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416F66DE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DE9AC9" w14:textId="5848BCAA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5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E4D1E8" w14:textId="70D65BE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6249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29B3B226" w14:textId="5AFB1B7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2770CFF7" w14:textId="01399A2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5596AA" w14:textId="22C98F5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81B905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A3D6AC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491982DE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CA1927" w14:textId="1550371C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5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33EA74" w14:textId="71BE8C5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6251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5756A19" w14:textId="15C858E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10EFCB31" w14:textId="0342756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B60C3B" w14:textId="1F9A583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FFEDBB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4FDE8D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546EE4F7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BE489A" w14:textId="5CB18132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5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F42081" w14:textId="0BCE1A0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6255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8028155" w14:textId="26833D4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154G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8AA8EFD" w14:textId="1C847C7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8F9F5A" w14:textId="355A05D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E0F2CC" w14:textId="599E0A8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CF514D" w14:textId="6821F0B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152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156</w:t>
            </w:r>
          </w:p>
        </w:tc>
      </w:tr>
      <w:tr w:rsidR="00D82A93" w:rsidRPr="004948AC" w14:paraId="052C561C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52CA72" w14:textId="4B6FF308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5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2D54C7" w14:textId="3569804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6256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73EBD47E" w14:textId="2CD9BBA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CA5B674" w14:textId="7F6AD79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1A1634" w14:textId="333A470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D2C6C6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205366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675FA8C9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F032C9" w14:textId="0ED6024F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5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D90EDA" w14:textId="398874B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6258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7C17025C" w14:textId="56C34E5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0D74174" w14:textId="332167B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1BA620" w14:textId="3678850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C0E6CE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6323C3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6524E031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DB02A8" w14:textId="69BE4D51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5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01C67D" w14:textId="2703FAE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6263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33B25BC" w14:textId="42FF67D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6421798" w14:textId="075C3AB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2892FB" w14:textId="19AD18B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9BA4D7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0F971D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304EB97C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B99B88" w14:textId="2AD5BF0C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5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90812E" w14:textId="0A235AC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6265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300B5AF7" w14:textId="62F4D01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7091886D" w14:textId="293B280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B89436" w14:textId="0191DA5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1A8E91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DC3E4C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1F48B9F0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2E95A6" w14:textId="6CDE3694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5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2FE5B6" w14:textId="7DC20BA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6266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1FA6B10A" w14:textId="677DAEE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19F8006A" w14:textId="1008E46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s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8C39E2" w14:textId="57A7F7C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954082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D897E9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0CD19BA5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11DC11" w14:textId="79D85971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5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3454A2" w14:textId="30A1B33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6267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04342587" w14:textId="0F08AFC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154G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2F258DD0" w14:textId="388F0BE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9FD098" w14:textId="62C806F6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126043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03CCB8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152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156</w:t>
            </w:r>
          </w:p>
        </w:tc>
      </w:tr>
      <w:tr w:rsidR="00D82A93" w:rsidRPr="004948AC" w14:paraId="340AE24E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4CB286" w14:textId="1743E054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60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69B79C" w14:textId="359E1E8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6268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42E38983" w14:textId="27BE5AB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737566B3" w14:textId="7C57DA1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B5E251" w14:textId="6383696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B82700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BD0237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73B18AA4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989A96" w14:textId="17A2E463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6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6F3493" w14:textId="76D5F36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6269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7EF7B924" w14:textId="5396D7C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H71Y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4D6EDC38" w14:textId="0D56AC6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40BB33" w14:textId="51214D1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5A7E87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B4C335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68 (3.b)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73</w:t>
            </w:r>
          </w:p>
        </w:tc>
      </w:tr>
      <w:tr w:rsidR="00D82A93" w:rsidRPr="004948AC" w14:paraId="7C97C1D9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209B41" w14:textId="291B1378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6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F0F92F" w14:textId="75C8279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6637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44418BB4" w14:textId="758AC3C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Q10R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638706F3" w14:textId="24365C7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94618E" w14:textId="310337F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6F6A7C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551873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4 (2.b)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15 (2.b)</w:t>
            </w:r>
          </w:p>
        </w:tc>
      </w:tr>
      <w:tr w:rsidR="00D82A93" w:rsidRPr="004948AC" w14:paraId="73B37BCB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F4AC5F" w14:textId="0D54DC32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6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85B32C" w14:textId="33AB444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6643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10D22BA2" w14:textId="43460F6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1BC86BD4" w14:textId="77C5F5A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375FB9" w14:textId="6FA21AE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6013A7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DEA02C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6BA20870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A10359" w14:textId="24D173FF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6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0A36B1" w14:textId="63B78AE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6652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C04938B" w14:textId="648F1C6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154G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4B69D4D" w14:textId="4EF90CF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E0D11C" w14:textId="437332C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C2EA7A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AA12D9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152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156</w:t>
            </w:r>
          </w:p>
        </w:tc>
      </w:tr>
      <w:tr w:rsidR="00D82A93" w:rsidRPr="004948AC" w14:paraId="7137450D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2AA952" w14:textId="77B3E674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6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AE99B5" w14:textId="5DA37E6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6653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592BB9B" w14:textId="4F9A6356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6B012DDA" w14:textId="2172510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4BBCAD" w14:textId="7F127A2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91FF82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03DCB8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2B438D" w14:paraId="45438912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60E520" w14:textId="57C0DF21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6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4301EC" w14:textId="423913C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6944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CE22989" w14:textId="26CA6B1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H51D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48E6D95" w14:textId="3AA78B0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AD99F8" w14:textId="488E0A3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F893C3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49836B" w14:textId="41E405B3" w:rsidR="00D82A93" w:rsidRPr="004948AC" w:rsidRDefault="00D82A93" w:rsidP="002B43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50 to c52 (2.b) </w:t>
            </w:r>
          </w:p>
        </w:tc>
      </w:tr>
      <w:tr w:rsidR="00D82A93" w:rsidRPr="004948AC" w14:paraId="1579AAB0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EE5247" w14:textId="6BEE8047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6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D7465C" w14:textId="4309557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6945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708E5C6" w14:textId="223EE2A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G97D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6B6FDB39" w14:textId="57EB0A4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B305B8" w14:textId="7752CB8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EF5CEE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CCDE50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4C1AAF65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95CCB8" w14:textId="3BD384F0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6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DBA42E" w14:textId="5653E65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6948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1E475422" w14:textId="41A2787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76129338" w14:textId="643A981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3663EF" w14:textId="4AAEE6F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A49EE5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706D37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2B438D" w14:paraId="5CA8C0D2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C79C6B" w14:textId="2660FAE7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6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C88FD6" w14:textId="46E2737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6949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3298E95B" w14:textId="527EEBE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H51D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357D429" w14:textId="5F5E2D3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42CBDA" w14:textId="3AFA525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932C22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10E834" w14:textId="63BB7626" w:rsidR="00D82A93" w:rsidRPr="004948AC" w:rsidRDefault="00D82A93" w:rsidP="002B43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50 to c52 (2.b) </w:t>
            </w:r>
          </w:p>
        </w:tc>
      </w:tr>
      <w:tr w:rsidR="00D82A93" w:rsidRPr="002B438D" w14:paraId="3C541BDE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FA1F64" w14:textId="2A9036A8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70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9316C5" w14:textId="44C22CD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6955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80DBD6E" w14:textId="38F1DD8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H51D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161759A7" w14:textId="1AB0242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DD5C6E" w14:textId="7268219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2FD223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9D4B06" w14:textId="29B06CA4" w:rsidR="00D82A93" w:rsidRPr="004948AC" w:rsidRDefault="00D82A93" w:rsidP="002B43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50 to c52 (2.b) </w:t>
            </w:r>
          </w:p>
        </w:tc>
      </w:tr>
      <w:tr w:rsidR="00D82A93" w:rsidRPr="004948AC" w14:paraId="2179F7C9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BDE2B4" w14:textId="7019F4D5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7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AEB8B4" w14:textId="5CBBD16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7171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1DB1E2E2" w14:textId="017B0EF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154G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0FA316A4" w14:textId="5DC4975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F3408">
              <w:t>borderline</w:t>
            </w:r>
            <w:proofErr w:type="spellEnd"/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F0BCC5" w14:textId="59EFD1E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8680D8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09CFE8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152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156</w:t>
            </w:r>
          </w:p>
        </w:tc>
      </w:tr>
      <w:tr w:rsidR="00D82A93" w:rsidRPr="004948AC" w14:paraId="598FF41F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23A133" w14:textId="0108C477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7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EC10CB" w14:textId="7FB2383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7172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29570493" w14:textId="17C9457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176E2745" w14:textId="2E5BB3B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4D31D6" w14:textId="2462D46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7D9C68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E62E6D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42CF8AE4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953204" w14:textId="017CF6F2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7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AC7462" w14:textId="35E63F0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7173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093DE0B" w14:textId="5D95699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154G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26E82B3" w14:textId="6447564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F3408">
              <w:t>borderline</w:t>
            </w:r>
            <w:proofErr w:type="spellEnd"/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F99E88" w14:textId="1FC4D71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43AA77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EF4FA7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152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156</w:t>
            </w:r>
          </w:p>
        </w:tc>
      </w:tr>
      <w:tr w:rsidR="00D82A93" w:rsidRPr="002B438D" w14:paraId="4A29CC8C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1022C6" w14:textId="188FE28D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7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12C685" w14:textId="1C3AC08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7175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28DCC24F" w14:textId="1C86A3F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H51D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071D3880" w14:textId="563EA1E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56A5D3" w14:textId="3BD700D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244A66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46EE1D" w14:textId="7044AB70" w:rsidR="00D82A93" w:rsidRPr="004948AC" w:rsidRDefault="00D82A93" w:rsidP="002B43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50 to c52 (2.b) </w:t>
            </w:r>
          </w:p>
        </w:tc>
      </w:tr>
      <w:tr w:rsidR="00D82A93" w:rsidRPr="004948AC" w14:paraId="280D64EA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98E622" w14:textId="7166EFFC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7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C186EF" w14:textId="5CBD4D7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7178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B7D052A" w14:textId="37F20B9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154G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20004E4F" w14:textId="3B34D9C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F3408">
              <w:t>borderline</w:t>
            </w:r>
            <w:proofErr w:type="spellEnd"/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625DD5" w14:textId="75946A3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B69A82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5236CE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152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156</w:t>
            </w:r>
          </w:p>
        </w:tc>
      </w:tr>
      <w:tr w:rsidR="00D82A93" w:rsidRPr="004948AC" w14:paraId="7140AF22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E52406" w14:textId="2909DC80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7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A3CACE" w14:textId="56D5104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7179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39DABB19" w14:textId="6E9F1C5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G97D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2307F320" w14:textId="66E3504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A80564" w14:textId="43EEBC7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E3D541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78BEE8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2B438D" w14:paraId="6C226D58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8B97EC" w14:textId="79DB1744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7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501A37" w14:textId="772F924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7185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5BB4D16" w14:textId="4082194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H51D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92C3F9D" w14:textId="25663AA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0A95E2" w14:textId="5DE5D92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24DA24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D16528" w14:textId="1571DC0E" w:rsidR="00D82A93" w:rsidRPr="004948AC" w:rsidRDefault="00D82A93" w:rsidP="002B43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50 to c52 (2.b) </w:t>
            </w:r>
          </w:p>
        </w:tc>
      </w:tr>
      <w:tr w:rsidR="00D82A93" w:rsidRPr="004948AC" w14:paraId="7E6CA2D9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C9C38C" w14:textId="713C1A67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7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5FD85A" w14:textId="58EE12B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7186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0008818" w14:textId="29CD862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G97C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6BF45BE9" w14:textId="2F0B9CA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FBF6B2" w14:textId="6675D15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33EA32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AC70B4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13EEA49E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B0499B" w14:textId="541ABB5A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7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049302" w14:textId="27F259E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7187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1EE005DB" w14:textId="216EB93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26141A53" w14:textId="2F1664D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886314" w14:textId="66BB9EC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4DEEAC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CA38B8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7A2C2B39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2DF699" w14:textId="015CDD6D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80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5A2413" w14:textId="497A23C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7192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1A23BAD9" w14:textId="33B2348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3D7579D" w14:textId="6AFFAD5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s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26B43D" w14:textId="0EDDE2E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DD38A4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D2B30F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2B438D" w14:paraId="64A5E605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8335AD" w14:textId="4B496BA9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8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AEED03" w14:textId="46B3BD9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7699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ED017E0" w14:textId="5CF87C6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Delhi/CAS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16948ACF" w14:textId="03E2C1A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C76AA7" w14:textId="2D2BE47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5344FD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8A59DA" w14:textId="4C13BC02" w:rsidR="00D82A93" w:rsidRPr="004948AC" w:rsidRDefault="00D82A93" w:rsidP="002B43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64 to c68 (2.b) </w:t>
            </w:r>
          </w:p>
        </w:tc>
      </w:tr>
      <w:tr w:rsidR="00D82A93" w:rsidRPr="002B438D" w14:paraId="20D1BBD7" w14:textId="77777777" w:rsidTr="006B5209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764840" w14:textId="15A76A77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8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BE9173" w14:textId="2FA49696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7700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1DCBB424" w14:textId="0A8FB65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H51D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1B2B254" w14:textId="0B9912B6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DEA639" w14:textId="0A6F865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9B8A16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0D3C5F" w14:textId="2C207809" w:rsidR="00D82A93" w:rsidRPr="004948AC" w:rsidRDefault="00D82A93" w:rsidP="002B43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50 to c52 (2.b) </w:t>
            </w:r>
          </w:p>
        </w:tc>
      </w:tr>
      <w:tr w:rsidR="00D82A93" w:rsidRPr="002B438D" w14:paraId="195373A5" w14:textId="77777777" w:rsidTr="006B5209">
        <w:trPr>
          <w:cantSplit/>
          <w:trHeight w:val="255"/>
        </w:trPr>
        <w:tc>
          <w:tcPr>
            <w:tcW w:w="5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91FEAD8" w14:textId="721F652B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83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8811BBD" w14:textId="7795C64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7703-09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</w:tcPr>
          <w:p w14:paraId="380483A2" w14:textId="0879324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H51D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1D844625" w14:textId="36742E8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C11EF23" w14:textId="2228C71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FE482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E446A" w14:textId="74A9CCE7" w:rsidR="00D82A93" w:rsidRPr="004948AC" w:rsidRDefault="00D82A93" w:rsidP="002B43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50 to c52 (2.b) </w:t>
            </w:r>
          </w:p>
        </w:tc>
      </w:tr>
      <w:tr w:rsidR="00D82A93" w:rsidRPr="004948AC" w14:paraId="620F57BB" w14:textId="77777777" w:rsidTr="006B5209">
        <w:trPr>
          <w:cantSplit/>
          <w:trHeight w:val="255"/>
        </w:trPr>
        <w:tc>
          <w:tcPr>
            <w:tcW w:w="5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1885251" w14:textId="586F9F64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lastRenderedPageBreak/>
              <w:t>184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5CAAAF1" w14:textId="0E0F22E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7704-09</w:t>
            </w: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</w:tcPr>
          <w:p w14:paraId="07FC0F19" w14:textId="142320D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154G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3414CA7A" w14:textId="21FDA73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B0CBE42" w14:textId="1B05349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EBDA99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2DD347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152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156</w:t>
            </w:r>
          </w:p>
        </w:tc>
      </w:tr>
      <w:tr w:rsidR="00D82A93" w:rsidRPr="004948AC" w14:paraId="42FEB195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A59467" w14:textId="6A9C73C8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8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3AE35F" w14:textId="5A96EC4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7708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CA98023" w14:textId="11BA193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L151S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05030BAD" w14:textId="1049FB7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F3408">
              <w:t>borderline</w:t>
            </w:r>
            <w:proofErr w:type="spellEnd"/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3196F2" w14:textId="014108C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788248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2AB8C2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149 (3.b)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152 (2.b)</w:t>
            </w:r>
          </w:p>
        </w:tc>
      </w:tr>
      <w:tr w:rsidR="00D82A93" w:rsidRPr="004948AC" w14:paraId="0E075D8B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EF896E" w14:textId="47EBF8B0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8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7814CE" w14:textId="7EBA2DE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7712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19ED96E1" w14:textId="3BC11F2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1A32A47F" w14:textId="47B3AD1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s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C3067E" w14:textId="570FB43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DCD994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93D962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5F030F6D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9C6846" w14:textId="349F90B6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8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5929E9" w14:textId="792DFBB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7713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0FA62BEB" w14:textId="0123212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7D0782E9" w14:textId="4A4CFFC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s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A9995F" w14:textId="4BE6665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6DC786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8C3CBE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1652FC03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73B09A" w14:textId="3241537D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8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4ABBEA" w14:textId="4075A97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7716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2565718C" w14:textId="3179189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154G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4A5EBF87" w14:textId="00048E0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F3408">
              <w:t>borderline</w:t>
            </w:r>
            <w:proofErr w:type="spellEnd"/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17F426" w14:textId="49C87BD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FE1E1D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D5FCDF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152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156</w:t>
            </w:r>
          </w:p>
        </w:tc>
      </w:tr>
      <w:tr w:rsidR="00D82A93" w:rsidRPr="004948AC" w14:paraId="13F32969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9AC274" w14:textId="4F31540D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8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229AEE" w14:textId="65C03F0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8302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0A5E7453" w14:textId="612B603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154G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ADC24E2" w14:textId="0A43FED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F3408">
              <w:t>borderline</w:t>
            </w:r>
            <w:proofErr w:type="spellEnd"/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9E7E8B" w14:textId="6D955B7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696B6C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4AC84F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152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156</w:t>
            </w:r>
          </w:p>
        </w:tc>
      </w:tr>
      <w:tr w:rsidR="00D82A93" w:rsidRPr="004948AC" w14:paraId="52831675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886926" w14:textId="64921949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90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36C5FF" w14:textId="7A01833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8304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1CE65EE6" w14:textId="6D8804A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00F3EE6E" w14:textId="02DB37C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s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56B6C2" w14:textId="4FB90FB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ADF257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36C07B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30CA2DD8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01764D" w14:textId="0DDA97F3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9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241BBF" w14:textId="300C259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8313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6BDB931" w14:textId="5F4CA6A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0697CD2" w14:textId="3D29191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s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495BF0" w14:textId="660EBB9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58A8E1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539D66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7D52C57E" w14:textId="77777777" w:rsidTr="006B5209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4D7E80" w14:textId="6D12B0A7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9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FAD5D5" w14:textId="5B2B6A0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8316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352CA92A" w14:textId="2B41C36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7480E78F" w14:textId="0C948F2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EA2457" w14:textId="5BEA016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81273F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CB8FA6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51122618" w14:textId="77777777" w:rsidTr="006B5209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6F6C14" w14:textId="37C6C4E5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9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923E77" w14:textId="4053D33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8576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1619CC9F" w14:textId="689D248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Q122STOP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0FDF9C89" w14:textId="44CC099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73372C" w14:textId="6298160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184197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9916F3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120 (3.b)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123</w:t>
            </w:r>
          </w:p>
        </w:tc>
      </w:tr>
      <w:tr w:rsidR="00D82A93" w:rsidRPr="004948AC" w14:paraId="5D992368" w14:textId="77777777" w:rsidTr="006B5209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4C3AF0" w14:textId="465F012C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9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7DE952" w14:textId="74FBA17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8580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7FF9CD88" w14:textId="5BC1533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77138FF" w14:textId="45DAC9C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6CCA5A" w14:textId="01D18F7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9BB730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CF73C6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57C64239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F03AA0" w14:textId="2B9AE0EF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9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05F0E7" w14:textId="6405073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8581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4519E4F0" w14:textId="2CE7162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L151S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16C1C813" w14:textId="0128296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F7B385" w14:textId="7CC9852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AEDAD8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0E6F08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149 (3.b)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152 (2.b)</w:t>
            </w:r>
          </w:p>
        </w:tc>
      </w:tr>
      <w:tr w:rsidR="00D82A93" w:rsidRPr="004948AC" w14:paraId="7395253E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E76703" w14:textId="533E7567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9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67C3EB" w14:textId="6A9B37C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8585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332A89BA" w14:textId="24206EB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K96R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658DDC73" w14:textId="29F7693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D3E284" w14:textId="6FCD75E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A5BB1F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084D95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7BA8EA47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C2ACBE" w14:textId="41947A94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9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69BA2F" w14:textId="499C175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8587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4EF6B32B" w14:textId="114CC06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0D6FFD5A" w14:textId="3F8AD6E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1869A7" w14:textId="01C7C356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99F791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BB75F4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3582A386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30A16D" w14:textId="1AE09C0B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9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ADA159" w14:textId="61B8A8A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8591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7FB463AA" w14:textId="67FC28A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154G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3C9A607" w14:textId="62E4C7E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F3408">
              <w:t>borderline</w:t>
            </w:r>
            <w:proofErr w:type="spellEnd"/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13A980" w14:textId="7DD69C4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5A68FF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7ABBC8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152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156</w:t>
            </w:r>
          </w:p>
        </w:tc>
      </w:tr>
      <w:tr w:rsidR="00D82A93" w:rsidRPr="004948AC" w14:paraId="7EF099F4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C82A89" w14:textId="0CAC79DE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19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14C852" w14:textId="5EA5072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8592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7C7E6340" w14:textId="29AA84F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02D13DE8" w14:textId="61C96F8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55EA0C" w14:textId="554DD93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00BCBA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551AC3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70DBF394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4F343A" w14:textId="0DB6D3D5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00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938862" w14:textId="484E900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8779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35CE03F5" w14:textId="294769A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154G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9A08CF2" w14:textId="0F51A28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F3408">
              <w:t>borderline</w:t>
            </w:r>
            <w:proofErr w:type="spellEnd"/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E4066B" w14:textId="49D5F5E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D72984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605CFC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152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156</w:t>
            </w:r>
          </w:p>
        </w:tc>
      </w:tr>
      <w:tr w:rsidR="00D82A93" w:rsidRPr="002B438D" w14:paraId="37F6A11E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1C7245" w14:textId="206ED28D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0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58A47E" w14:textId="71D12C6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8781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B327EE4" w14:textId="25A29A76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H51D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001B19E7" w14:textId="7ACC7A6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AB7767" w14:textId="1181F1E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10672F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535BD4" w14:textId="3126BFBE" w:rsidR="00D82A93" w:rsidRPr="004948AC" w:rsidRDefault="00D82A93" w:rsidP="002B43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50 to c52 (2.b) </w:t>
            </w:r>
          </w:p>
        </w:tc>
      </w:tr>
      <w:tr w:rsidR="00D82A93" w:rsidRPr="004948AC" w14:paraId="2B2B5860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8FD238" w14:textId="067DBBB3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0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806B6A" w14:textId="4931CFF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8783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A162CF0" w14:textId="427E5406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Del125-129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E75A938" w14:textId="1E530A6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A57669" w14:textId="72C2EDF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BC56C3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594EA9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122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131</w:t>
            </w:r>
          </w:p>
        </w:tc>
      </w:tr>
      <w:tr w:rsidR="00D82A93" w:rsidRPr="004948AC" w14:paraId="398240C2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EA3072" w14:textId="2AB3E1E9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0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514987" w14:textId="42890AA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8784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3A6663B0" w14:textId="6D7855F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L151S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18797000" w14:textId="3C4C3A1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E77CA" w14:textId="535E3E9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C65F9E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4F0511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149 (3.b)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152 (2.b)</w:t>
            </w:r>
          </w:p>
        </w:tc>
      </w:tr>
      <w:tr w:rsidR="00D82A93" w:rsidRPr="004948AC" w14:paraId="24417EA0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FB1563" w14:textId="1BC542AC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0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7058AC" w14:textId="5B6BF9A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8786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1807E33A" w14:textId="683DA9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F9C3966" w14:textId="7E0C46C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s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0692ED" w14:textId="088F36A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3F8323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96A4E9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2B438D" w14:paraId="55601B61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A37CE3" w14:textId="2E4D6A38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0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FB1C95" w14:textId="3079E33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9080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3058AF90" w14:textId="78DB0A6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H51D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70061FCD" w14:textId="16595346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844D61" w14:textId="7BDC54F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99667F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FDCAF6" w14:textId="36969F3C" w:rsidR="00D82A93" w:rsidRPr="004948AC" w:rsidRDefault="00D82A93" w:rsidP="002B43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50 to c52 (2.b) </w:t>
            </w:r>
          </w:p>
        </w:tc>
      </w:tr>
      <w:tr w:rsidR="00D82A93" w:rsidRPr="002B438D" w14:paraId="5C9352F9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07342C" w14:textId="1419B85F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0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697751" w14:textId="035C059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9081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0FA975C8" w14:textId="1DC3AF4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H51D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0FBCA82F" w14:textId="2A626B3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133784" w14:textId="1CB8F16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459BAA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71CB5C" w14:textId="4B679803" w:rsidR="00D82A93" w:rsidRPr="004948AC" w:rsidRDefault="00D82A93" w:rsidP="002B43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50 to c52 (2.b) </w:t>
            </w:r>
          </w:p>
        </w:tc>
      </w:tr>
      <w:tr w:rsidR="00D82A93" w:rsidRPr="004948AC" w14:paraId="5253F16E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E31066" w14:textId="6BF39422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0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F8C8C9" w14:textId="1F13700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9085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0065F017" w14:textId="3612613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CCEE831" w14:textId="02CD54E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s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3B958B" w14:textId="0B5BF13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E4DD1F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03D01E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3202B4D3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61DD54" w14:textId="4BA86C8D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0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74CD96" w14:textId="530CE4B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9562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76D5E8A7" w14:textId="4F17A25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154G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2B321B16" w14:textId="1BF0D50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FFC6E4" w14:textId="0128930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DD2AC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07F304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152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156</w:t>
            </w:r>
          </w:p>
        </w:tc>
      </w:tr>
      <w:tr w:rsidR="00D82A93" w:rsidRPr="004948AC" w14:paraId="39805E4C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DFCA5C" w14:textId="0D0153FF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0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62FEBF" w14:textId="2B7046A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9564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701A8760" w14:textId="7AEC042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G97C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DA13CAB" w14:textId="0429D3F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D39844" w14:textId="490988C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8528FE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826C45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5593CCC9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AE4B2D" w14:textId="2EAF8C75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10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86AE5B" w14:textId="2B26071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9565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692F9D7" w14:textId="6657120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01F3FE4A" w14:textId="2C5BAA1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DB8497" w14:textId="21B99E8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7A8327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063108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2B438D" w14:paraId="2208BD67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241370" w14:textId="30C83107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1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0A700D" w14:textId="26099AE6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0108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CE6685E" w14:textId="586F2F5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H51D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278B8E55" w14:textId="3DDD5C3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797DAF" w14:textId="7027169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D7900B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BDDE5F" w14:textId="603F9569" w:rsidR="00D82A93" w:rsidRPr="004948AC" w:rsidRDefault="00D82A93" w:rsidP="002B43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50 to c52 (2.b) </w:t>
            </w:r>
          </w:p>
        </w:tc>
      </w:tr>
      <w:tr w:rsidR="00D82A93" w:rsidRPr="004948AC" w14:paraId="659DEF24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56D88F" w14:textId="77D4022B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1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BEAC02" w14:textId="69D5D34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0114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2CAE56D3" w14:textId="6F41FA5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G97C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41F2B4A7" w14:textId="5C4CC4F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D99C32" w14:textId="7561475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4A1156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881518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2B438D" w14:paraId="7F59A658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EC2578" w14:textId="27438E9D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1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66744A" w14:textId="7ED716F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0115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08A1EF82" w14:textId="3F2C696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H51D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6A092F0" w14:textId="7DD4066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8812EC" w14:textId="4A0623B6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4AD1FC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6679C1" w14:textId="0253D3AF" w:rsidR="00D82A93" w:rsidRPr="004948AC" w:rsidRDefault="00D82A93" w:rsidP="002B43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50 to c52 (2.b) </w:t>
            </w:r>
          </w:p>
        </w:tc>
      </w:tr>
      <w:tr w:rsidR="00D82A93" w:rsidRPr="004948AC" w14:paraId="6396F6F7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4F77E1" w14:textId="3282B59B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1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B6BA98" w14:textId="044D312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0116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46EEF1A" w14:textId="2143617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9D75FC4" w14:textId="4810945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213A79" w14:textId="1D09311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CD2B52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03A9D3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33F080F9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8D508D" w14:textId="521BB1A4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1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57FD81" w14:textId="7DC472B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0121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008C5B41" w14:textId="7D186E0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154G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09098FD4" w14:textId="59B7DC6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A4EDE4" w14:textId="7D8EBF3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472E3A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C53E37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152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156</w:t>
            </w:r>
          </w:p>
        </w:tc>
      </w:tr>
      <w:tr w:rsidR="00D82A93" w:rsidRPr="004948AC" w14:paraId="7A721649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90A4C1" w14:textId="389F9DFA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1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0D40DA" w14:textId="60A5BB4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0292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38E42997" w14:textId="57557FC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6CAA0CC1" w14:textId="5387E78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7DC2A3" w14:textId="0492160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A0C015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F5A970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2B438D" w14:paraId="01CF2A3B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CDDE3E" w14:textId="606D2E03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1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D39D68" w14:textId="0F96C11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0294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F077770" w14:textId="0090AD6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H51D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7E7C8E0E" w14:textId="5EBF9AF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4A710D" w14:textId="77A97C4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DFEA7E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33DDC2" w14:textId="64ECA1AF" w:rsidR="00D82A93" w:rsidRPr="004948AC" w:rsidRDefault="00D82A93" w:rsidP="002B43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50 to c52 (2.b) </w:t>
            </w:r>
          </w:p>
        </w:tc>
      </w:tr>
      <w:tr w:rsidR="00D82A93" w:rsidRPr="002B438D" w14:paraId="463732D0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93C93E" w14:textId="0A8BBE90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1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9BFEA8" w14:textId="4463165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0298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9681393" w14:textId="6F46E8E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H51D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62A0EA6D" w14:textId="4DA0538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85472B" w14:textId="1AB1DF7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080681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EE3A16" w14:textId="6503B0DC" w:rsidR="00D82A93" w:rsidRPr="004948AC" w:rsidRDefault="00D82A93" w:rsidP="002B43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50 to c52 (2.b) </w:t>
            </w:r>
          </w:p>
        </w:tc>
      </w:tr>
      <w:tr w:rsidR="00D82A93" w:rsidRPr="004948AC" w14:paraId="6BCF41B2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A520B7" w14:textId="164162A4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1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E4ED70" w14:textId="5CEAA6B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0301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ADFD8F1" w14:textId="0A26128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1EC270BB" w14:textId="31C5AE3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s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75BD2C" w14:textId="6E3E1CA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E738DF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7D8E78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2B438D" w14:paraId="37FF426F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183B09" w14:textId="0DEA8CCD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20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9D808B" w14:textId="744EFE9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0436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0879D675" w14:textId="06EB063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H51D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48CE8646" w14:textId="541FEB2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5917C9" w14:textId="678E4A4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F231D7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6EF6D0" w14:textId="59A4C32F" w:rsidR="00D82A93" w:rsidRPr="004948AC" w:rsidRDefault="00D82A93" w:rsidP="002B43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50 to c52 (2.b) </w:t>
            </w:r>
          </w:p>
        </w:tc>
      </w:tr>
      <w:tr w:rsidR="00D82A93" w:rsidRPr="002B438D" w14:paraId="5160297E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A470FE" w14:textId="095A9686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2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8FA3DA" w14:textId="7710581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0438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348E9B44" w14:textId="437C73D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H51D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0415B653" w14:textId="6EF44AB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8DCB66" w14:textId="2CE3D0F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C0BC6D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09A088" w14:textId="20E0C50F" w:rsidR="00D82A93" w:rsidRPr="004948AC" w:rsidRDefault="00D82A93" w:rsidP="002B43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50 to c52 (2.b) </w:t>
            </w:r>
          </w:p>
        </w:tc>
      </w:tr>
      <w:tr w:rsidR="00D82A93" w:rsidRPr="004948AC" w14:paraId="49940B0A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24A76E" w14:textId="1D4C96E2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2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380CF1" w14:textId="5D1F93A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0442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0C1E80CE" w14:textId="39A0B9C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G97C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3530123" w14:textId="146644C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553545" w14:textId="6BFBE43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E968FE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6D9258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2B438D" w14:paraId="29761522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786D00" w14:textId="1BCAE92B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2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FA8831" w14:textId="3FD0532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0451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7B78684F" w14:textId="7CA5C57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H51D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72B7BF8F" w14:textId="553FA16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47AEEB" w14:textId="0520D44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0E5586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F3BBBD" w14:textId="69F481E6" w:rsidR="00D82A93" w:rsidRPr="004948AC" w:rsidRDefault="00D82A93" w:rsidP="002B43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50 to c52 (2.b) </w:t>
            </w:r>
          </w:p>
        </w:tc>
      </w:tr>
      <w:tr w:rsidR="00D82A93" w:rsidRPr="002B438D" w14:paraId="08993475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157A2A" w14:textId="7DAEAEA4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2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FC7BAA" w14:textId="01A1B67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0452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0D87E0EB" w14:textId="556E315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H51D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4AB29F0F" w14:textId="5ECC7F6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2123DD" w14:textId="664102B6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69BFE8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F41368" w14:textId="64285042" w:rsidR="00D82A93" w:rsidRPr="004948AC" w:rsidRDefault="00D82A93" w:rsidP="002B43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50 to c52 (2.b) </w:t>
            </w:r>
          </w:p>
        </w:tc>
      </w:tr>
      <w:tr w:rsidR="00D82A93" w:rsidRPr="004948AC" w14:paraId="141EB78C" w14:textId="77777777" w:rsidTr="006B5209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7E1E67" w14:textId="35E2DB26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2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615493" w14:textId="5D548B86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0453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283ADA30" w14:textId="412070D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6335A4D" w14:textId="518303F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s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F64852" w14:textId="63C47C3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413F1E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1F26C2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1690AE7C" w14:textId="77777777" w:rsidTr="006B5209">
        <w:trPr>
          <w:cantSplit/>
          <w:trHeight w:val="255"/>
        </w:trPr>
        <w:tc>
          <w:tcPr>
            <w:tcW w:w="5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9742BE1" w14:textId="200DC279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26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8C45584" w14:textId="1DFE189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0504-09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</w:tcPr>
          <w:p w14:paraId="169F2735" w14:textId="2750F99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G97C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5088F235" w14:textId="7E76D62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F118FAF" w14:textId="0F2771E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1E13F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B2253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4F8081AC" w14:textId="77777777" w:rsidTr="006B5209">
        <w:trPr>
          <w:cantSplit/>
          <w:trHeight w:val="255"/>
        </w:trPr>
        <w:tc>
          <w:tcPr>
            <w:tcW w:w="5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78286D7" w14:textId="5EF1C48C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lastRenderedPageBreak/>
              <w:t>227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57BBDFE" w14:textId="422E442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0505-09</w:t>
            </w: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</w:tcPr>
          <w:p w14:paraId="5CC415FC" w14:textId="2274EC7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154G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6BED4B84" w14:textId="0BC4B68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F3408">
              <w:t>borderline</w:t>
            </w:r>
            <w:proofErr w:type="spellEnd"/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734BBF3" w14:textId="149BDBE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1B2ABA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42E60F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152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156</w:t>
            </w:r>
          </w:p>
        </w:tc>
      </w:tr>
      <w:tr w:rsidR="00D82A93" w:rsidRPr="004948AC" w14:paraId="7E10B0EE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FB947B" w14:textId="456383A8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2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7BE2DD" w14:textId="4B2BB7A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0507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46D19026" w14:textId="7699FCC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 xml:space="preserve">-11 A→C 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6E734DE" w14:textId="17CF8C76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BB0A42" w14:textId="104C4D8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8554E0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15F97A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t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14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t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6</w:t>
            </w:r>
          </w:p>
        </w:tc>
      </w:tr>
      <w:tr w:rsidR="00D82A93" w:rsidRPr="004948AC" w14:paraId="5D796AA8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60A527" w14:textId="19366FC6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2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ACAB66" w14:textId="1433647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0512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763839C3" w14:textId="5318FE3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G97D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6AAAF951" w14:textId="28DA72B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3846EB" w14:textId="6D0E04A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055732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EF115A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6AD3FD58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FD9B61" w14:textId="329E3555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30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3EA4BE" w14:textId="54D72D9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0513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17600167" w14:textId="6815EBF6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6A91C373" w14:textId="1D109DC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42D1F6" w14:textId="5E7D49C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7D820A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F291E5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2B438D" w14:paraId="1396883A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AAFC3F" w14:textId="04AE86A0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3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9BF0A6" w14:textId="6BC615D6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0701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1E6E44E3" w14:textId="2ECAE5F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H51D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5E934EC" w14:textId="23BD783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6C027F" w14:textId="36B90F4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A89515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6C2365" w14:textId="799BEFE8" w:rsidR="00D82A93" w:rsidRPr="004948AC" w:rsidRDefault="00D82A93" w:rsidP="002B43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50 to c52 (2.b) </w:t>
            </w:r>
          </w:p>
        </w:tc>
      </w:tr>
      <w:tr w:rsidR="00D82A93" w:rsidRPr="004948AC" w14:paraId="48373740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F4C4D5" w14:textId="0CAB3712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3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2FD5DB" w14:textId="1A85372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0702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768786C6" w14:textId="46CDE92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154G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6B49965F" w14:textId="3252649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F3408">
              <w:t>borderline</w:t>
            </w:r>
            <w:proofErr w:type="spellEnd"/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2BE80E" w14:textId="1DE8AFB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725573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44F9FD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152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156</w:t>
            </w:r>
          </w:p>
        </w:tc>
      </w:tr>
      <w:tr w:rsidR="00D82A93" w:rsidRPr="004948AC" w14:paraId="75748FE7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4F7203" w14:textId="4F5B0764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3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D595CF" w14:textId="5349A3C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0703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8BB2D4C" w14:textId="2011047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L151S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764974F4" w14:textId="636A3AF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s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E1134B" w14:textId="7D65090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AE1011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AB44A0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149 (3.b)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152 (2.b)</w:t>
            </w:r>
          </w:p>
        </w:tc>
      </w:tr>
      <w:tr w:rsidR="00D82A93" w:rsidRPr="002B438D" w14:paraId="0F9EAA05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C192C6" w14:textId="5C66137B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3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28612B" w14:textId="318A802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0704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0FE6695E" w14:textId="40FFF0C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H51D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7C045504" w14:textId="3DF552D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245AAE" w14:textId="0776EA7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B7978F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3E1454" w14:textId="6E4F81C0" w:rsidR="00D82A93" w:rsidRPr="004948AC" w:rsidRDefault="00D82A93" w:rsidP="002B43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50 to c52 (2.b) </w:t>
            </w:r>
          </w:p>
        </w:tc>
      </w:tr>
      <w:tr w:rsidR="00D82A93" w:rsidRPr="004948AC" w14:paraId="02F3FFD2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ED2A94" w14:textId="2B60C247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3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87426A" w14:textId="26FB86B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0706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CB2FB54" w14:textId="5A4F917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154G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6F286578" w14:textId="5E5DAF0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F3408">
              <w:t>borderline</w:t>
            </w:r>
            <w:proofErr w:type="spellEnd"/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0B9D65" w14:textId="4B1099E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A21111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75B02A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152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156</w:t>
            </w:r>
          </w:p>
        </w:tc>
      </w:tr>
      <w:tr w:rsidR="00D82A93" w:rsidRPr="002B438D" w14:paraId="124F29E4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A9D67B" w14:textId="5CDEB95E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3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96198F" w14:textId="538AF3D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1015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E5A8EDC" w14:textId="342645D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H51D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7F452A7A" w14:textId="68615F5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5F4A81" w14:textId="7A926FD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BA229C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CE9C4D" w14:textId="7B31A74B" w:rsidR="00D82A93" w:rsidRPr="004948AC" w:rsidRDefault="00D82A93" w:rsidP="002B43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50 to c52 (2.b) </w:t>
            </w:r>
          </w:p>
        </w:tc>
      </w:tr>
      <w:tr w:rsidR="00D82A93" w:rsidRPr="004948AC" w14:paraId="008108A7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06C34F" w14:textId="6C0CE048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3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7F5902" w14:textId="70B88E7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1016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3FC37087" w14:textId="181A185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154G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6BBD9C99" w14:textId="01785C0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F3408">
              <w:t>borderline</w:t>
            </w:r>
            <w:proofErr w:type="spellEnd"/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867B1F" w14:textId="016EA6C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2E1320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A09BAC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152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156</w:t>
            </w:r>
          </w:p>
        </w:tc>
      </w:tr>
      <w:tr w:rsidR="00D82A93" w:rsidRPr="004948AC" w14:paraId="75971AFC" w14:textId="77777777" w:rsidTr="006B5209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35A91C" w14:textId="154D67B4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3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A58B17" w14:textId="149BD59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1020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48315094" w14:textId="6F7A83C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G97C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44072AA0" w14:textId="182A4FE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D5B060" w14:textId="2F43B32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DBFD23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8AEC47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2B438D" w14:paraId="720F2142" w14:textId="77777777" w:rsidTr="006B5209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F3226B" w14:textId="45B5AF32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3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7C39DD" w14:textId="66266DD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1023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E849FF0" w14:textId="240DD90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H51D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7A6680CD" w14:textId="5DCDAF2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C4A8B5" w14:textId="36C5803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88DDEE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B6B372" w14:textId="3AEBF4E3" w:rsidR="00D82A93" w:rsidRPr="004948AC" w:rsidRDefault="00D82A93" w:rsidP="002B43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50 to c52 (2.b) </w:t>
            </w:r>
          </w:p>
        </w:tc>
      </w:tr>
      <w:tr w:rsidR="00D82A93" w:rsidRPr="004948AC" w14:paraId="7AB0D786" w14:textId="77777777" w:rsidTr="006B5209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7BE320" w14:textId="4E72FB11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40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C53019" w14:textId="7BBE10D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1234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0F78527F" w14:textId="113B5F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Del125-129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E9AF349" w14:textId="3CB3FEF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D2F106" w14:textId="6049363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7520AA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72D70D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122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131</w:t>
            </w:r>
          </w:p>
        </w:tc>
      </w:tr>
      <w:tr w:rsidR="00D82A93" w:rsidRPr="004948AC" w14:paraId="11025476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492CA8" w14:textId="14EF4349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4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432856" w14:textId="0711518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1236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575126D" w14:textId="107FA85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G97D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688540C" w14:textId="00F75CB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6F3618" w14:textId="7B27641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7B222B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DA913B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0866C8DA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6EE60C" w14:textId="4714D7C7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4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7C1029" w14:textId="68A866B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1237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42A6E42A" w14:textId="3330C37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Del125-129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610A01D3" w14:textId="4F61794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84B867" w14:textId="6977457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A33A83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086711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122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131</w:t>
            </w:r>
          </w:p>
        </w:tc>
      </w:tr>
      <w:tr w:rsidR="00D82A93" w:rsidRPr="004948AC" w14:paraId="66EEE0CC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340638" w14:textId="71542064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4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DF86EE" w14:textId="13667376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1238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7080FE82" w14:textId="2656E07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Del125-129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690219AC" w14:textId="04FB362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484A93" w14:textId="3458A57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61DBBF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37E8E7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122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131</w:t>
            </w:r>
          </w:p>
        </w:tc>
      </w:tr>
      <w:tr w:rsidR="00D82A93" w:rsidRPr="004948AC" w14:paraId="7A1306B5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32EE1D" w14:textId="317E694C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4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E5BFFA" w14:textId="0FB4AA8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11-10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AD12C84" w14:textId="3E1B18E6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L151S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E4EB108" w14:textId="2A7EB9D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02B3F6" w14:textId="5AABAB9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BEAB8D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C80921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149 (3.b)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152 (2.b)</w:t>
            </w:r>
          </w:p>
        </w:tc>
      </w:tr>
      <w:tr w:rsidR="00D82A93" w:rsidRPr="004948AC" w14:paraId="622F6F77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F55825" w14:textId="67D77389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4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437029" w14:textId="52559C5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13-10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182F9CC" w14:textId="08FC95B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T135P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C223C49" w14:textId="0020BFB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32C43D" w14:textId="0367E35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9F2EDA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D5411A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130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137 (1.b)</w:t>
            </w:r>
          </w:p>
        </w:tc>
      </w:tr>
      <w:tr w:rsidR="00D82A93" w:rsidRPr="004948AC" w14:paraId="26CB0F96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D40D28" w14:textId="614C3E00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4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09AB11" w14:textId="4AC4295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17-10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79D8FE84" w14:textId="6BB0EA5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H71Y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D9465D3" w14:textId="25A32F7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F4AED2" w14:textId="00619E8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E3B40A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7E9FF3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68 (3.b)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73</w:t>
            </w:r>
          </w:p>
        </w:tc>
      </w:tr>
      <w:tr w:rsidR="00D82A93" w:rsidRPr="004948AC" w14:paraId="1F4BE851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21B86B" w14:textId="03B72158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4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ACD349" w14:textId="073AF42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18-10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345D289B" w14:textId="7003095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711B99C" w14:textId="3D33F0F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s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327F5E" w14:textId="32A7459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4D2FE9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33D3AA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4390AB80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1C30CF" w14:textId="21F30A9A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4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8956AE" w14:textId="5498B1D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19-10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0E6A88A0" w14:textId="7F563A2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154G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122B4B3" w14:textId="0C1D6C0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CF371D" w14:textId="5FC617D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822E92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418B7A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152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156</w:t>
            </w:r>
          </w:p>
        </w:tc>
      </w:tr>
      <w:tr w:rsidR="00D82A93" w:rsidRPr="004948AC" w14:paraId="0760AA91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1021B9" w14:textId="241D933D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4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EA6FFB" w14:textId="0F952FA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73-10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AE672F5" w14:textId="2C982E0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7CB2D5C3" w14:textId="3D90829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D6A562" w14:textId="1872652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937918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99550E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21DAF548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7C4429" w14:textId="4C8BB03C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50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4F9750" w14:textId="388AA1A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75-10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A73966D" w14:textId="206BD47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Del125-129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19E419F8" w14:textId="4DDE641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6C974D" w14:textId="67B3DAB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F54A7F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37EF0F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122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131</w:t>
            </w:r>
          </w:p>
        </w:tc>
      </w:tr>
      <w:tr w:rsidR="00D82A93" w:rsidRPr="004948AC" w14:paraId="465C4E02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009509" w14:textId="7753AF22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5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6257DA" w14:textId="286BCC8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77-10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2218C65B" w14:textId="48410FA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44FC5850" w14:textId="6E55216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D14161" w14:textId="68D0894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C5F165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CA6A49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2B438D" w14:paraId="75029468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29743F" w14:textId="6EB61AF8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5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5D86B3" w14:textId="2E7E323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31-10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2998E518" w14:textId="6423606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H51D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4400AF59" w14:textId="23169E6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057DDB" w14:textId="35C6974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BA2C14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39B5DC" w14:textId="091E800F" w:rsidR="00D82A93" w:rsidRPr="004948AC" w:rsidRDefault="00D82A93" w:rsidP="002B43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50 to c52 (2.b) </w:t>
            </w:r>
          </w:p>
        </w:tc>
      </w:tr>
      <w:tr w:rsidR="00D82A93" w:rsidRPr="002B438D" w14:paraId="6AB5A0E3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0451AA" w14:textId="465F2049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5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BDD892" w14:textId="57360FA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33-10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431C598A" w14:textId="1E19C47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H51D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4AA4A0FD" w14:textId="045B2A7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2A55F3" w14:textId="38783B4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2FF6E3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1F315C" w14:textId="72237FE3" w:rsidR="00D82A93" w:rsidRPr="004948AC" w:rsidRDefault="00D82A93" w:rsidP="002B43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50 to c52 (2.b) </w:t>
            </w:r>
          </w:p>
        </w:tc>
      </w:tr>
      <w:tr w:rsidR="00D82A93" w:rsidRPr="004948AC" w14:paraId="412B931B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EA1814" w14:textId="25EAA343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5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AA9B85" w14:textId="6F19471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96-10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76558EA5" w14:textId="2A828C9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154G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0A0818C6" w14:textId="51168C0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F3408">
              <w:t>borderline</w:t>
            </w:r>
            <w:proofErr w:type="spellEnd"/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1D1881" w14:textId="6906118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41E8DF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8FB550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152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156</w:t>
            </w:r>
          </w:p>
        </w:tc>
      </w:tr>
      <w:tr w:rsidR="00D82A93" w:rsidRPr="002B438D" w14:paraId="2E5383EC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B752DE" w14:textId="21A357DB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5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F2E33D" w14:textId="298CFFE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597-10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130CD3BB" w14:textId="590A374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H51D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03469E22" w14:textId="08F9412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049E22" w14:textId="5D466CA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336BAC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B67FDA" w14:textId="56EE0965" w:rsidR="00D82A93" w:rsidRPr="004948AC" w:rsidRDefault="00D82A93" w:rsidP="002B43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50 to c52 (2.b) </w:t>
            </w:r>
          </w:p>
        </w:tc>
      </w:tr>
      <w:tr w:rsidR="00D82A93" w:rsidRPr="004948AC" w14:paraId="59033CF5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F8B147" w14:textId="4992D6A7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5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B5D8A4" w14:textId="6CFD77C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601-10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F41C1CA" w14:textId="001CFC8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154G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2BBAE53E" w14:textId="44F7A6C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450257" w14:textId="6BC6FBB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7799A0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4D56AE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152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156</w:t>
            </w:r>
          </w:p>
        </w:tc>
      </w:tr>
      <w:tr w:rsidR="00D82A93" w:rsidRPr="004948AC" w14:paraId="123D316F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46647C" w14:textId="5CF11FAB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5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89CEF3" w14:textId="4DE5891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603-10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35772861" w14:textId="09BAA89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Q122STOP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66978A9A" w14:textId="0404C09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D51B51" w14:textId="455E1BA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85C080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36D2AE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120 (3.b)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123</w:t>
            </w:r>
          </w:p>
        </w:tc>
      </w:tr>
      <w:tr w:rsidR="00D82A93" w:rsidRPr="004948AC" w14:paraId="1734ACEF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9E2918" w14:textId="0AE0C868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5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9B5948" w14:textId="5D6C61B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053-10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4FBFB074" w14:textId="5970932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154G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49BD1A5" w14:textId="61BFEBA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F3408">
              <w:t>borderline</w:t>
            </w:r>
            <w:proofErr w:type="spellEnd"/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BCF7A6" w14:textId="1AC0502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7562A3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55DE0F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152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156</w:t>
            </w:r>
          </w:p>
        </w:tc>
      </w:tr>
      <w:tr w:rsidR="00D82A93" w:rsidRPr="004948AC" w14:paraId="5A01B072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DB0B3D" w14:textId="52B737AC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5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4B08C4" w14:textId="719039B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057-10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6C8322D" w14:textId="4EBB7E3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4EEBD0FF" w14:textId="6949AC4C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s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9C065D" w14:textId="737CEC8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AD22B5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195C96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1D3DBFCE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DAE9F9" w14:textId="5019578D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60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4E9FCB" w14:textId="0228E83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1239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2D9B3AE5" w14:textId="30A61C6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G97D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16052E1" w14:textId="461064C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54FA46" w14:textId="64E6FBF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122CDF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500788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0C1C644E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F40951" w14:textId="6DA8D5CE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6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164D35" w14:textId="255063B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060-10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2A33EE5B" w14:textId="20014466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1433E923" w14:textId="683DCF2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9CA97E" w14:textId="071BCC4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1F2C4D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F36FFE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2C7EA6AC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40AFB8" w14:textId="10A9B3DD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6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A20634" w14:textId="364D1F1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207-10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B95CB8A" w14:textId="7AE9A6F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24AA5DAD" w14:textId="40D271F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D4C2FE" w14:textId="7EBF811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497CC3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4433A9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5269F00A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CCEAE1" w14:textId="065BF5CE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6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5B7DC5" w14:textId="1D3A666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215-10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75F3C40B" w14:textId="6777320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2BAE7463" w14:textId="6A085F2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F4EC12" w14:textId="6F50CFE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1151F9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82725C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2B438D" w14:paraId="2927078D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2A8773" w14:textId="7238B98F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6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9B1C20" w14:textId="25A5A7E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210-10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C90E35B" w14:textId="109D6A1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H51D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45B514D" w14:textId="5281A80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92A6D4" w14:textId="53173E6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16FD7E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078285" w14:textId="04EB511F" w:rsidR="00D82A93" w:rsidRPr="004948AC" w:rsidRDefault="00D82A93" w:rsidP="002B43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50 to c52 (2.b) </w:t>
            </w:r>
          </w:p>
        </w:tc>
      </w:tr>
      <w:tr w:rsidR="00D82A93" w:rsidRPr="004948AC" w14:paraId="7F00C945" w14:textId="77777777" w:rsidTr="006B5209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5980E4" w14:textId="2B13E8F3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6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B28E68" w14:textId="67B35B2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213-10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7AD0A830" w14:textId="20FE014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0642585C" w14:textId="16B02C5A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s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0E14FB" w14:textId="0F59998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47BBEC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01254D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056538C7" w14:textId="77777777" w:rsidTr="006B5209">
        <w:trPr>
          <w:cantSplit/>
          <w:trHeight w:val="255"/>
        </w:trPr>
        <w:tc>
          <w:tcPr>
            <w:tcW w:w="5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C365526" w14:textId="63C82D79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66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B6D8107" w14:textId="446058C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10-10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</w:tcPr>
          <w:p w14:paraId="4380302F" w14:textId="4ABF9B1B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7092DE39" w14:textId="3D0F970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NA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2FBA470" w14:textId="0425713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02DB0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579F9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6E924E16" w14:textId="77777777" w:rsidTr="006B5209">
        <w:trPr>
          <w:cantSplit/>
          <w:trHeight w:val="255"/>
        </w:trPr>
        <w:tc>
          <w:tcPr>
            <w:tcW w:w="5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73FCC63" w14:textId="4FEE836F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lastRenderedPageBreak/>
              <w:t>267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590BE3F" w14:textId="69FC51A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054-10</w:t>
            </w: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</w:tcPr>
          <w:p w14:paraId="57910F9A" w14:textId="703435E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14FD8BB1" w14:textId="5AC5D6E1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s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CDF26EB" w14:textId="63FD85E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E4C968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0F71EC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2D6AA5CA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CA9CA5" w14:textId="6158AD07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6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E8737B" w14:textId="7C36FB2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1202-10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8AB162E" w14:textId="14012912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G132S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2B85D0F9" w14:textId="638CA0D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A3142B" w14:textId="25045A2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499156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59504E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130 </w:t>
            </w:r>
            <w:proofErr w:type="spellStart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135 (2.b)</w:t>
            </w:r>
          </w:p>
        </w:tc>
      </w:tr>
      <w:tr w:rsidR="00D82A93" w:rsidRPr="002B438D" w14:paraId="4AD724CD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670E1F" w14:textId="0C0D87AD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6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95B000" w14:textId="61E60CE8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438-10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36E640F7" w14:textId="37DCAB7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H51D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145BF0BA" w14:textId="44CBC470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8DC9D8" w14:textId="583BCB2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850EC7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94C1AF" w14:textId="5293B52D" w:rsidR="00D82A93" w:rsidRPr="004948AC" w:rsidRDefault="00D82A93" w:rsidP="002B43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50 to c52 (2.b) </w:t>
            </w:r>
          </w:p>
        </w:tc>
      </w:tr>
      <w:tr w:rsidR="00D82A93" w:rsidRPr="004948AC" w14:paraId="6BAE8ABB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AB983A" w14:textId="021BC87E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70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FBB50C" w14:textId="095EE3D5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6078-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39670F1C" w14:textId="5F3C0C3F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Y103STOP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6A036048" w14:textId="53F9544E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5D6E3E" w14:textId="471DD08D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5B150A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431CA4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  <w:tr w:rsidR="00D82A93" w:rsidRPr="004948AC" w14:paraId="567C8428" w14:textId="77777777" w:rsidTr="00D82A93">
        <w:trPr>
          <w:cantSplit/>
          <w:trHeight w:val="255"/>
        </w:trPr>
        <w:tc>
          <w:tcPr>
            <w:tcW w:w="586" w:type="dxa"/>
            <w:tcBorders>
              <w:top w:val="nil"/>
            </w:tcBorders>
            <w:shd w:val="clear" w:color="auto" w:fill="auto"/>
            <w:noWrap/>
          </w:tcPr>
          <w:p w14:paraId="220D08E5" w14:textId="0B87AC24" w:rsidR="00D82A93" w:rsidRPr="00FE0418" w:rsidRDefault="00D82A93" w:rsidP="00D82A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8">
              <w:t>271</w:t>
            </w:r>
          </w:p>
        </w:tc>
        <w:tc>
          <w:tcPr>
            <w:tcW w:w="1041" w:type="dxa"/>
            <w:tcBorders>
              <w:top w:val="nil"/>
            </w:tcBorders>
            <w:shd w:val="clear" w:color="auto" w:fill="auto"/>
            <w:noWrap/>
            <w:hideMark/>
          </w:tcPr>
          <w:p w14:paraId="691AEE77" w14:textId="2E0B8323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604-10</w:t>
            </w:r>
          </w:p>
        </w:tc>
        <w:tc>
          <w:tcPr>
            <w:tcW w:w="1070" w:type="dxa"/>
            <w:tcBorders>
              <w:top w:val="nil"/>
            </w:tcBorders>
          </w:tcPr>
          <w:p w14:paraId="5199E109" w14:textId="7FEF5B5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WT</w:t>
            </w:r>
          </w:p>
        </w:tc>
        <w:tc>
          <w:tcPr>
            <w:tcW w:w="1056" w:type="dxa"/>
            <w:tcBorders>
              <w:top w:val="nil"/>
            </w:tcBorders>
          </w:tcPr>
          <w:p w14:paraId="516D2931" w14:textId="4E598FA4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s</w:t>
            </w:r>
          </w:p>
        </w:tc>
        <w:tc>
          <w:tcPr>
            <w:tcW w:w="1157" w:type="dxa"/>
            <w:tcBorders>
              <w:top w:val="nil"/>
            </w:tcBorders>
            <w:shd w:val="clear" w:color="auto" w:fill="auto"/>
            <w:noWrap/>
            <w:hideMark/>
          </w:tcPr>
          <w:p w14:paraId="493B2AB0" w14:textId="5B180B69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3408">
              <w:t>x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E18B82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4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B1F7CE" w14:textId="77777777" w:rsidR="00D82A93" w:rsidRPr="004948AC" w:rsidRDefault="00D82A93" w:rsidP="00D82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948A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--</w:t>
            </w:r>
          </w:p>
        </w:tc>
      </w:tr>
    </w:tbl>
    <w:p w14:paraId="01E6E912" w14:textId="7C4A8A40" w:rsidR="006E5BDF" w:rsidRPr="002F2B80" w:rsidRDefault="008322E4" w:rsidP="006E5BDF">
      <w:pPr>
        <w:rPr>
          <w:rFonts w:ascii="Arial" w:hAnsi="Arial" w:cs="Arial"/>
          <w:sz w:val="20"/>
          <w:szCs w:val="24"/>
          <w:lang w:val="en-US"/>
        </w:rPr>
      </w:pPr>
      <w:r>
        <w:rPr>
          <w:rFonts w:ascii="Arial" w:hAnsi="Arial" w:cs="Arial"/>
          <w:sz w:val="20"/>
          <w:szCs w:val="24"/>
          <w:lang w:val="en-US"/>
        </w:rPr>
        <w:t xml:space="preserve">b – </w:t>
      </w:r>
      <w:proofErr w:type="gramStart"/>
      <w:r>
        <w:rPr>
          <w:rFonts w:ascii="Arial" w:hAnsi="Arial" w:cs="Arial"/>
          <w:sz w:val="20"/>
          <w:szCs w:val="24"/>
          <w:lang w:val="en-US"/>
        </w:rPr>
        <w:t>base</w:t>
      </w:r>
      <w:proofErr w:type="gramEnd"/>
      <w:r>
        <w:rPr>
          <w:rFonts w:ascii="Arial" w:hAnsi="Arial" w:cs="Arial"/>
          <w:sz w:val="20"/>
          <w:szCs w:val="24"/>
          <w:lang w:val="en-US"/>
        </w:rPr>
        <w:t xml:space="preserve">, c – codon, </w:t>
      </w:r>
      <w:r w:rsidR="002F2B80" w:rsidRPr="002F2B80">
        <w:rPr>
          <w:rFonts w:ascii="Arial" w:hAnsi="Arial" w:cs="Arial"/>
          <w:sz w:val="20"/>
          <w:szCs w:val="24"/>
          <w:lang w:val="en-US"/>
        </w:rPr>
        <w:t xml:space="preserve">s – susceptible, r – resistant, </w:t>
      </w:r>
      <w:r w:rsidR="00D82A93">
        <w:rPr>
          <w:rFonts w:ascii="Arial" w:hAnsi="Arial" w:cs="Arial"/>
          <w:sz w:val="20"/>
          <w:szCs w:val="24"/>
          <w:lang w:val="en-US"/>
        </w:rPr>
        <w:t xml:space="preserve">borderline - detectable growth below the resistant threshold, NA – not applied for fully first-line susceptible isolates, </w:t>
      </w:r>
      <w:r w:rsidR="002F2B80" w:rsidRPr="002F2B80">
        <w:rPr>
          <w:rFonts w:ascii="Arial" w:hAnsi="Arial" w:cs="Arial"/>
          <w:sz w:val="20"/>
          <w:szCs w:val="24"/>
          <w:lang w:val="en-US"/>
        </w:rPr>
        <w:t>WT – wild type</w:t>
      </w:r>
    </w:p>
    <w:p w14:paraId="128818A8" w14:textId="77777777" w:rsidR="006E5BDF" w:rsidRPr="002F2B80" w:rsidRDefault="006E5BDF" w:rsidP="006E5BDF">
      <w:pPr>
        <w:rPr>
          <w:lang w:val="en-GB"/>
        </w:rPr>
      </w:pPr>
    </w:p>
    <w:p w14:paraId="0A269298" w14:textId="77777777" w:rsidR="006E5BDF" w:rsidRDefault="006E5BDF" w:rsidP="00A708D0">
      <w:pPr>
        <w:rPr>
          <w:rFonts w:ascii="Arial" w:hAnsi="Arial" w:cs="Arial"/>
          <w:sz w:val="24"/>
          <w:szCs w:val="24"/>
          <w:lang w:val="en-US"/>
        </w:rPr>
      </w:pPr>
    </w:p>
    <w:p w14:paraId="04D2861F" w14:textId="77777777" w:rsidR="00584E65" w:rsidRPr="002F2B80" w:rsidRDefault="00584E65">
      <w:pPr>
        <w:rPr>
          <w:lang w:val="en-GB"/>
        </w:rPr>
      </w:pPr>
    </w:p>
    <w:sectPr w:rsidR="00584E65" w:rsidRPr="002F2B80">
      <w:footerReference w:type="default" r:id="rId8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D2BFD8" w14:textId="77777777" w:rsidR="00D7698D" w:rsidRDefault="00D7698D" w:rsidP="00247630">
      <w:pPr>
        <w:spacing w:after="0" w:line="240" w:lineRule="auto"/>
      </w:pPr>
      <w:r>
        <w:separator/>
      </w:r>
    </w:p>
  </w:endnote>
  <w:endnote w:type="continuationSeparator" w:id="0">
    <w:p w14:paraId="65B0ACA7" w14:textId="77777777" w:rsidR="00D7698D" w:rsidRDefault="00D7698D" w:rsidP="002476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4411259"/>
      <w:docPartObj>
        <w:docPartGallery w:val="Page Numbers (Bottom of Page)"/>
        <w:docPartUnique/>
      </w:docPartObj>
    </w:sdtPr>
    <w:sdtEndPr>
      <w:rPr>
        <w:rFonts w:ascii="Arial" w:hAnsi="Arial" w:cs="Arial"/>
        <w:sz w:val="24"/>
      </w:rPr>
    </w:sdtEndPr>
    <w:sdtContent>
      <w:p w14:paraId="39F10E4A" w14:textId="77777777" w:rsidR="00584E65" w:rsidRPr="00247630" w:rsidRDefault="00584E65">
        <w:pPr>
          <w:pStyle w:val="Fuzeile"/>
          <w:jc w:val="center"/>
          <w:rPr>
            <w:rFonts w:ascii="Arial" w:hAnsi="Arial" w:cs="Arial"/>
            <w:sz w:val="24"/>
          </w:rPr>
        </w:pPr>
        <w:r w:rsidRPr="00247630">
          <w:rPr>
            <w:rFonts w:ascii="Arial" w:hAnsi="Arial" w:cs="Arial"/>
            <w:sz w:val="24"/>
          </w:rPr>
          <w:fldChar w:fldCharType="begin"/>
        </w:r>
        <w:r w:rsidRPr="00247630">
          <w:rPr>
            <w:rFonts w:ascii="Arial" w:hAnsi="Arial" w:cs="Arial"/>
            <w:sz w:val="24"/>
          </w:rPr>
          <w:instrText>PAGE   \* MERGEFORMAT</w:instrText>
        </w:r>
        <w:r w:rsidRPr="00247630">
          <w:rPr>
            <w:rFonts w:ascii="Arial" w:hAnsi="Arial" w:cs="Arial"/>
            <w:sz w:val="24"/>
          </w:rPr>
          <w:fldChar w:fldCharType="separate"/>
        </w:r>
        <w:r w:rsidR="009F07F2">
          <w:rPr>
            <w:rFonts w:ascii="Arial" w:hAnsi="Arial" w:cs="Arial"/>
            <w:noProof/>
            <w:sz w:val="24"/>
          </w:rPr>
          <w:t>2</w:t>
        </w:r>
        <w:r w:rsidRPr="00247630">
          <w:rPr>
            <w:rFonts w:ascii="Arial" w:hAnsi="Arial" w:cs="Arial"/>
            <w:sz w:val="24"/>
          </w:rPr>
          <w:fldChar w:fldCharType="end"/>
        </w:r>
      </w:p>
    </w:sdtContent>
  </w:sdt>
  <w:p w14:paraId="6FBE0F90" w14:textId="77777777" w:rsidR="00584E65" w:rsidRDefault="00584E6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7C6496" w14:textId="77777777" w:rsidR="00D7698D" w:rsidRDefault="00D7698D" w:rsidP="00247630">
      <w:pPr>
        <w:spacing w:after="0" w:line="240" w:lineRule="auto"/>
      </w:pPr>
      <w:r>
        <w:separator/>
      </w:r>
    </w:p>
  </w:footnote>
  <w:footnote w:type="continuationSeparator" w:id="0">
    <w:p w14:paraId="5E61B385" w14:textId="77777777" w:rsidR="00D7698D" w:rsidRDefault="00D7698D" w:rsidP="002476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57752B"/>
    <w:multiLevelType w:val="hybridMultilevel"/>
    <w:tmpl w:val="6AD8461E"/>
    <w:lvl w:ilvl="0" w:tplc="575239D6">
      <w:start w:val="1"/>
      <w:numFmt w:val="decimal"/>
      <w:pStyle w:val="Quelle"/>
      <w:lvlText w:val="%1."/>
      <w:lvlJc w:val="left"/>
      <w:pPr>
        <w:ind w:left="502" w:hanging="360"/>
      </w:pPr>
    </w:lvl>
    <w:lvl w:ilvl="1" w:tplc="04070019" w:tentative="1">
      <w:start w:val="1"/>
      <w:numFmt w:val="lowerLetter"/>
      <w:lvlText w:val="%2."/>
      <w:lvlJc w:val="left"/>
      <w:pPr>
        <w:ind w:left="1222" w:hanging="360"/>
      </w:pPr>
    </w:lvl>
    <w:lvl w:ilvl="2" w:tplc="0407001B" w:tentative="1">
      <w:start w:val="1"/>
      <w:numFmt w:val="lowerRoman"/>
      <w:lvlText w:val="%3."/>
      <w:lvlJc w:val="right"/>
      <w:pPr>
        <w:ind w:left="1942" w:hanging="180"/>
      </w:pPr>
    </w:lvl>
    <w:lvl w:ilvl="3" w:tplc="0407000F" w:tentative="1">
      <w:start w:val="1"/>
      <w:numFmt w:val="decimal"/>
      <w:lvlText w:val="%4."/>
      <w:lvlJc w:val="left"/>
      <w:pPr>
        <w:ind w:left="2662" w:hanging="360"/>
      </w:pPr>
    </w:lvl>
    <w:lvl w:ilvl="4" w:tplc="04070019" w:tentative="1">
      <w:start w:val="1"/>
      <w:numFmt w:val="lowerLetter"/>
      <w:lvlText w:val="%5."/>
      <w:lvlJc w:val="left"/>
      <w:pPr>
        <w:ind w:left="3382" w:hanging="360"/>
      </w:pPr>
    </w:lvl>
    <w:lvl w:ilvl="5" w:tplc="0407001B" w:tentative="1">
      <w:start w:val="1"/>
      <w:numFmt w:val="lowerRoman"/>
      <w:lvlText w:val="%6."/>
      <w:lvlJc w:val="right"/>
      <w:pPr>
        <w:ind w:left="4102" w:hanging="180"/>
      </w:pPr>
    </w:lvl>
    <w:lvl w:ilvl="6" w:tplc="0407000F" w:tentative="1">
      <w:start w:val="1"/>
      <w:numFmt w:val="decimal"/>
      <w:lvlText w:val="%7."/>
      <w:lvlJc w:val="left"/>
      <w:pPr>
        <w:ind w:left="4822" w:hanging="360"/>
      </w:pPr>
    </w:lvl>
    <w:lvl w:ilvl="7" w:tplc="04070019" w:tentative="1">
      <w:start w:val="1"/>
      <w:numFmt w:val="lowerLetter"/>
      <w:lvlText w:val="%8."/>
      <w:lvlJc w:val="left"/>
      <w:pPr>
        <w:ind w:left="5542" w:hanging="360"/>
      </w:pPr>
    </w:lvl>
    <w:lvl w:ilvl="8" w:tplc="0407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>
    <w:nsid w:val="7CD83A8F"/>
    <w:multiLevelType w:val="hybridMultilevel"/>
    <w:tmpl w:val="A05A21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8D0"/>
    <w:rsid w:val="000944A2"/>
    <w:rsid w:val="000E0FCD"/>
    <w:rsid w:val="00247630"/>
    <w:rsid w:val="00282727"/>
    <w:rsid w:val="002903F3"/>
    <w:rsid w:val="002B438D"/>
    <w:rsid w:val="002D70B8"/>
    <w:rsid w:val="002F2B80"/>
    <w:rsid w:val="003700AD"/>
    <w:rsid w:val="00422BA1"/>
    <w:rsid w:val="004232BD"/>
    <w:rsid w:val="00471213"/>
    <w:rsid w:val="00584E65"/>
    <w:rsid w:val="005A37A8"/>
    <w:rsid w:val="006B5209"/>
    <w:rsid w:val="006E5BDF"/>
    <w:rsid w:val="00720B40"/>
    <w:rsid w:val="007A46B4"/>
    <w:rsid w:val="008322E4"/>
    <w:rsid w:val="009323F3"/>
    <w:rsid w:val="009A1A3E"/>
    <w:rsid w:val="009F07F2"/>
    <w:rsid w:val="00A61B96"/>
    <w:rsid w:val="00A708D0"/>
    <w:rsid w:val="00A96FF1"/>
    <w:rsid w:val="00BB08C2"/>
    <w:rsid w:val="00BB0EAA"/>
    <w:rsid w:val="00BF0C2F"/>
    <w:rsid w:val="00C01092"/>
    <w:rsid w:val="00C80B7F"/>
    <w:rsid w:val="00D069D9"/>
    <w:rsid w:val="00D538B2"/>
    <w:rsid w:val="00D7698D"/>
    <w:rsid w:val="00D82A93"/>
    <w:rsid w:val="00E27199"/>
    <w:rsid w:val="00F342D8"/>
    <w:rsid w:val="00FD6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5C02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708D0"/>
    <w:rPr>
      <w:lang w:val="de-DE"/>
    </w:rPr>
  </w:style>
  <w:style w:type="paragraph" w:styleId="berschrift1">
    <w:name w:val="heading 1"/>
    <w:basedOn w:val="Standard"/>
    <w:link w:val="berschrift1Zchn"/>
    <w:uiPriority w:val="9"/>
    <w:qFormat/>
    <w:rsid w:val="006E5BD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A708D0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2476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47630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2476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47630"/>
    <w:rPr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1A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1A3E"/>
    <w:rPr>
      <w:rFonts w:ascii="Segoe UI" w:hAnsi="Segoe UI" w:cs="Segoe UI"/>
      <w:sz w:val="18"/>
      <w:szCs w:val="18"/>
      <w:lang w:val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E5BDF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table" w:styleId="Tabellenraster">
    <w:name w:val="Table Grid"/>
    <w:basedOn w:val="NormaleTabelle"/>
    <w:uiPriority w:val="59"/>
    <w:rsid w:val="006E5BD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6E5BDF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E5BD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E5BD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E5BDF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E5BD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E5BDF"/>
    <w:rPr>
      <w:b/>
      <w:bCs/>
      <w:sz w:val="20"/>
      <w:szCs w:val="20"/>
      <w:lang w:val="de-DE"/>
    </w:rPr>
  </w:style>
  <w:style w:type="paragraph" w:styleId="berarbeitung">
    <w:name w:val="Revision"/>
    <w:hidden/>
    <w:uiPriority w:val="99"/>
    <w:semiHidden/>
    <w:rsid w:val="006E5BDF"/>
    <w:pPr>
      <w:spacing w:after="0" w:line="240" w:lineRule="auto"/>
    </w:pPr>
    <w:rPr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6E5BDF"/>
  </w:style>
  <w:style w:type="paragraph" w:styleId="Listenabsatz">
    <w:name w:val="List Paragraph"/>
    <w:basedOn w:val="Standard"/>
    <w:link w:val="ListenabsatzZchn"/>
    <w:uiPriority w:val="34"/>
    <w:qFormat/>
    <w:rsid w:val="006E5BDF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6E5BDF"/>
    <w:rPr>
      <w:lang w:val="de-DE"/>
    </w:rPr>
  </w:style>
  <w:style w:type="paragraph" w:customStyle="1" w:styleId="Quelle">
    <w:name w:val="Quelle"/>
    <w:basedOn w:val="Listenabsatz"/>
    <w:link w:val="QuelleZchn"/>
    <w:qFormat/>
    <w:rsid w:val="006E5BDF"/>
    <w:pPr>
      <w:numPr>
        <w:numId w:val="1"/>
      </w:numPr>
      <w:spacing w:line="360" w:lineRule="auto"/>
      <w:ind w:hanging="720"/>
      <w:jc w:val="both"/>
    </w:pPr>
    <w:rPr>
      <w:rFonts w:ascii="Arial" w:hAnsi="Arial" w:cs="Arial"/>
      <w:b/>
      <w:sz w:val="24"/>
      <w:szCs w:val="24"/>
    </w:rPr>
  </w:style>
  <w:style w:type="character" w:customStyle="1" w:styleId="QuelleZchn">
    <w:name w:val="Quelle Zchn"/>
    <w:basedOn w:val="ListenabsatzZchn"/>
    <w:link w:val="Quelle"/>
    <w:rsid w:val="006E5BDF"/>
    <w:rPr>
      <w:rFonts w:ascii="Arial" w:hAnsi="Arial" w:cs="Arial"/>
      <w:b/>
      <w:sz w:val="24"/>
      <w:szCs w:val="24"/>
      <w:lang w:val="de-DE"/>
    </w:rPr>
  </w:style>
  <w:style w:type="character" w:styleId="Hyperlink">
    <w:name w:val="Hyperlink"/>
    <w:basedOn w:val="Absatz-Standardschriftart"/>
    <w:uiPriority w:val="99"/>
    <w:unhideWhenUsed/>
    <w:rsid w:val="006E5BDF"/>
    <w:rPr>
      <w:color w:val="0000FF" w:themeColor="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6E5BD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styleId="Hervorhebung">
    <w:name w:val="Emphasis"/>
    <w:basedOn w:val="Absatz-Standardschriftart"/>
    <w:uiPriority w:val="20"/>
    <w:qFormat/>
    <w:rsid w:val="006E5BDF"/>
    <w:rPr>
      <w:i/>
      <w:iCs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6E5BDF"/>
  </w:style>
  <w:style w:type="character" w:styleId="BesuchterHyperlink">
    <w:name w:val="FollowedHyperlink"/>
    <w:basedOn w:val="Absatz-Standardschriftart"/>
    <w:uiPriority w:val="99"/>
    <w:semiHidden/>
    <w:unhideWhenUsed/>
    <w:rsid w:val="006E5BDF"/>
    <w:rPr>
      <w:color w:val="800080" w:themeColor="followedHyperlink"/>
      <w:u w:val="single"/>
    </w:rPr>
  </w:style>
  <w:style w:type="paragraph" w:customStyle="1" w:styleId="font5">
    <w:name w:val="font5"/>
    <w:basedOn w:val="Standard"/>
    <w:rsid w:val="006E5BDF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de-DE"/>
    </w:rPr>
  </w:style>
  <w:style w:type="paragraph" w:customStyle="1" w:styleId="font6">
    <w:name w:val="font6"/>
    <w:basedOn w:val="Standard"/>
    <w:rsid w:val="006E5BDF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color w:val="000000"/>
      <w:lang w:eastAsia="de-DE"/>
    </w:rPr>
  </w:style>
  <w:style w:type="paragraph" w:customStyle="1" w:styleId="xl64">
    <w:name w:val="xl64"/>
    <w:basedOn w:val="Standard"/>
    <w:rsid w:val="006E5BDF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Standard"/>
    <w:rsid w:val="006E5BD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6E5BD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rsid w:val="006E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8">
    <w:name w:val="xl68"/>
    <w:basedOn w:val="Standard"/>
    <w:rsid w:val="006E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6E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Standard"/>
    <w:rsid w:val="006E5BDF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1">
    <w:name w:val="xl71"/>
    <w:basedOn w:val="Standard"/>
    <w:rsid w:val="006E5BD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2">
    <w:name w:val="xl72"/>
    <w:basedOn w:val="Standard"/>
    <w:rsid w:val="006E5BDF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3">
    <w:name w:val="xl73"/>
    <w:basedOn w:val="Standard"/>
    <w:rsid w:val="006E5BDF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4">
    <w:name w:val="xl74"/>
    <w:basedOn w:val="Standard"/>
    <w:rsid w:val="006E5BD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5">
    <w:name w:val="xl75"/>
    <w:basedOn w:val="Standard"/>
    <w:rsid w:val="006E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6">
    <w:name w:val="xl76"/>
    <w:basedOn w:val="Standard"/>
    <w:rsid w:val="006E5BDF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7">
    <w:name w:val="xl77"/>
    <w:basedOn w:val="Standard"/>
    <w:rsid w:val="006E5BD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8">
    <w:name w:val="xl78"/>
    <w:basedOn w:val="Standard"/>
    <w:rsid w:val="006E5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9">
    <w:name w:val="xl79"/>
    <w:basedOn w:val="Standard"/>
    <w:rsid w:val="006E5BDF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6E5BDF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A969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1">
    <w:name w:val="xl81"/>
    <w:basedOn w:val="Standard"/>
    <w:rsid w:val="006E5BDF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2">
    <w:name w:val="xl82"/>
    <w:basedOn w:val="Standard"/>
    <w:rsid w:val="006E5BDF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3">
    <w:name w:val="xl83"/>
    <w:basedOn w:val="Standard"/>
    <w:rsid w:val="006E5BDF"/>
    <w:pPr>
      <w:pBdr>
        <w:top w:val="single" w:sz="8" w:space="0" w:color="auto"/>
        <w:left w:val="single" w:sz="4" w:space="0" w:color="auto"/>
        <w:right w:val="single" w:sz="8" w:space="0" w:color="auto"/>
      </w:pBdr>
      <w:shd w:val="clear" w:color="000000" w:fill="DA969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4">
    <w:name w:val="xl84"/>
    <w:basedOn w:val="Standard"/>
    <w:rsid w:val="006E5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A969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5">
    <w:name w:val="xl85"/>
    <w:basedOn w:val="Standard"/>
    <w:rsid w:val="006E5BDF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6">
    <w:name w:val="xl86"/>
    <w:basedOn w:val="Standard"/>
    <w:rsid w:val="006E5BD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7">
    <w:name w:val="xl87"/>
    <w:basedOn w:val="Standard"/>
    <w:rsid w:val="006E5BDF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8">
    <w:name w:val="xl88"/>
    <w:basedOn w:val="Standard"/>
    <w:rsid w:val="006E5BD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9">
    <w:name w:val="xl89"/>
    <w:basedOn w:val="Standard"/>
    <w:rsid w:val="006E5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0">
    <w:name w:val="xl90"/>
    <w:basedOn w:val="Standard"/>
    <w:rsid w:val="006E5BDF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C4D79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1">
    <w:name w:val="xl91"/>
    <w:basedOn w:val="Standard"/>
    <w:rsid w:val="006E5BDF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2">
    <w:name w:val="xl92"/>
    <w:basedOn w:val="Standard"/>
    <w:rsid w:val="006E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3">
    <w:name w:val="xl93"/>
    <w:basedOn w:val="Standard"/>
    <w:rsid w:val="006E5BD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4">
    <w:name w:val="xl94"/>
    <w:basedOn w:val="Standard"/>
    <w:rsid w:val="006E5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5">
    <w:name w:val="xl95"/>
    <w:basedOn w:val="Standard"/>
    <w:rsid w:val="006E5BD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6">
    <w:name w:val="xl96"/>
    <w:basedOn w:val="Standard"/>
    <w:rsid w:val="006E5BDF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7">
    <w:name w:val="xl97"/>
    <w:basedOn w:val="Standard"/>
    <w:rsid w:val="006E5BDF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8">
    <w:name w:val="xl98"/>
    <w:basedOn w:val="Standard"/>
    <w:rsid w:val="006E5BDF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9">
    <w:name w:val="xl99"/>
    <w:basedOn w:val="Standard"/>
    <w:rsid w:val="006E5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00">
    <w:name w:val="xl100"/>
    <w:basedOn w:val="Standard"/>
    <w:rsid w:val="006E5BDF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01">
    <w:name w:val="xl101"/>
    <w:basedOn w:val="Standard"/>
    <w:rsid w:val="006E5BDF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02">
    <w:name w:val="xl102"/>
    <w:basedOn w:val="Standard"/>
    <w:rsid w:val="006E5BD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03">
    <w:name w:val="xl103"/>
    <w:basedOn w:val="Standard"/>
    <w:rsid w:val="006E5BDF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4">
    <w:name w:val="xl104"/>
    <w:basedOn w:val="Standard"/>
    <w:rsid w:val="006E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5">
    <w:name w:val="xl105"/>
    <w:basedOn w:val="Standard"/>
    <w:rsid w:val="006E5BDF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6">
    <w:name w:val="xl106"/>
    <w:basedOn w:val="Standard"/>
    <w:rsid w:val="006E5BDF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07">
    <w:name w:val="xl107"/>
    <w:basedOn w:val="Standard"/>
    <w:rsid w:val="006E5BDF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08">
    <w:name w:val="xl108"/>
    <w:basedOn w:val="Standard"/>
    <w:rsid w:val="006E5BDF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9">
    <w:name w:val="xl109"/>
    <w:basedOn w:val="Standard"/>
    <w:rsid w:val="006E5BD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10">
    <w:name w:val="xl110"/>
    <w:basedOn w:val="Standard"/>
    <w:rsid w:val="006E5BDF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11">
    <w:name w:val="xl111"/>
    <w:basedOn w:val="Standard"/>
    <w:rsid w:val="006E5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A969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2">
    <w:name w:val="xl112"/>
    <w:basedOn w:val="Standard"/>
    <w:rsid w:val="006E5BDF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3">
    <w:name w:val="xl113"/>
    <w:basedOn w:val="Standard"/>
    <w:rsid w:val="006E5BDF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4">
    <w:name w:val="xl114"/>
    <w:basedOn w:val="Standard"/>
    <w:rsid w:val="006E5BDF"/>
    <w:pPr>
      <w:pBdr>
        <w:top w:val="single" w:sz="8" w:space="0" w:color="auto"/>
        <w:left w:val="single" w:sz="4" w:space="0" w:color="auto"/>
        <w:right w:val="single" w:sz="8" w:space="0" w:color="auto"/>
      </w:pBdr>
      <w:shd w:val="clear" w:color="000000" w:fill="C4D79B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5">
    <w:name w:val="xl115"/>
    <w:basedOn w:val="Standard"/>
    <w:rsid w:val="006E5BDF"/>
    <w:pPr>
      <w:pBdr>
        <w:top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6">
    <w:name w:val="xl116"/>
    <w:basedOn w:val="Standard"/>
    <w:rsid w:val="006E5BDF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7">
    <w:name w:val="xl117"/>
    <w:basedOn w:val="Standard"/>
    <w:rsid w:val="006E5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8">
    <w:name w:val="xl118"/>
    <w:basedOn w:val="Standard"/>
    <w:rsid w:val="006E5BDF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9">
    <w:name w:val="xl119"/>
    <w:basedOn w:val="Standard"/>
    <w:rsid w:val="006E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20">
    <w:name w:val="xl120"/>
    <w:basedOn w:val="Standard"/>
    <w:rsid w:val="006E5BDF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21">
    <w:name w:val="xl121"/>
    <w:basedOn w:val="Standard"/>
    <w:rsid w:val="006E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22">
    <w:name w:val="xl122"/>
    <w:basedOn w:val="Standard"/>
    <w:rsid w:val="006E5BD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23">
    <w:name w:val="xl123"/>
    <w:basedOn w:val="Standard"/>
    <w:rsid w:val="006E5BDF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124">
    <w:name w:val="xl124"/>
    <w:basedOn w:val="Standard"/>
    <w:rsid w:val="006E5BDF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125">
    <w:name w:val="xl125"/>
    <w:basedOn w:val="Standard"/>
    <w:rsid w:val="006E5BD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26">
    <w:name w:val="xl126"/>
    <w:basedOn w:val="Standard"/>
    <w:rsid w:val="006E5BD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27">
    <w:name w:val="xl127"/>
    <w:basedOn w:val="Standard"/>
    <w:rsid w:val="006E5BDF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28">
    <w:name w:val="xl128"/>
    <w:basedOn w:val="Standard"/>
    <w:rsid w:val="006E5BDF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29">
    <w:name w:val="xl129"/>
    <w:basedOn w:val="Standard"/>
    <w:rsid w:val="006E5BDF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30">
    <w:name w:val="xl130"/>
    <w:basedOn w:val="Standard"/>
    <w:rsid w:val="006E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131">
    <w:name w:val="xl131"/>
    <w:basedOn w:val="Standard"/>
    <w:rsid w:val="006E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708D0"/>
    <w:rPr>
      <w:lang w:val="de-DE"/>
    </w:rPr>
  </w:style>
  <w:style w:type="paragraph" w:styleId="berschrift1">
    <w:name w:val="heading 1"/>
    <w:basedOn w:val="Standard"/>
    <w:link w:val="berschrift1Zchn"/>
    <w:uiPriority w:val="9"/>
    <w:qFormat/>
    <w:rsid w:val="006E5BD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A708D0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2476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47630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2476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47630"/>
    <w:rPr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1A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1A3E"/>
    <w:rPr>
      <w:rFonts w:ascii="Segoe UI" w:hAnsi="Segoe UI" w:cs="Segoe UI"/>
      <w:sz w:val="18"/>
      <w:szCs w:val="18"/>
      <w:lang w:val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E5BDF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table" w:styleId="Tabellenraster">
    <w:name w:val="Table Grid"/>
    <w:basedOn w:val="NormaleTabelle"/>
    <w:uiPriority w:val="59"/>
    <w:rsid w:val="006E5BD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6E5BDF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E5BD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E5BD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E5BDF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E5BD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E5BDF"/>
    <w:rPr>
      <w:b/>
      <w:bCs/>
      <w:sz w:val="20"/>
      <w:szCs w:val="20"/>
      <w:lang w:val="de-DE"/>
    </w:rPr>
  </w:style>
  <w:style w:type="paragraph" w:styleId="berarbeitung">
    <w:name w:val="Revision"/>
    <w:hidden/>
    <w:uiPriority w:val="99"/>
    <w:semiHidden/>
    <w:rsid w:val="006E5BDF"/>
    <w:pPr>
      <w:spacing w:after="0" w:line="240" w:lineRule="auto"/>
    </w:pPr>
    <w:rPr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6E5BDF"/>
  </w:style>
  <w:style w:type="paragraph" w:styleId="Listenabsatz">
    <w:name w:val="List Paragraph"/>
    <w:basedOn w:val="Standard"/>
    <w:link w:val="ListenabsatzZchn"/>
    <w:uiPriority w:val="34"/>
    <w:qFormat/>
    <w:rsid w:val="006E5BDF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6E5BDF"/>
    <w:rPr>
      <w:lang w:val="de-DE"/>
    </w:rPr>
  </w:style>
  <w:style w:type="paragraph" w:customStyle="1" w:styleId="Quelle">
    <w:name w:val="Quelle"/>
    <w:basedOn w:val="Listenabsatz"/>
    <w:link w:val="QuelleZchn"/>
    <w:qFormat/>
    <w:rsid w:val="006E5BDF"/>
    <w:pPr>
      <w:numPr>
        <w:numId w:val="1"/>
      </w:numPr>
      <w:spacing w:line="360" w:lineRule="auto"/>
      <w:ind w:hanging="720"/>
      <w:jc w:val="both"/>
    </w:pPr>
    <w:rPr>
      <w:rFonts w:ascii="Arial" w:hAnsi="Arial" w:cs="Arial"/>
      <w:b/>
      <w:sz w:val="24"/>
      <w:szCs w:val="24"/>
    </w:rPr>
  </w:style>
  <w:style w:type="character" w:customStyle="1" w:styleId="QuelleZchn">
    <w:name w:val="Quelle Zchn"/>
    <w:basedOn w:val="ListenabsatzZchn"/>
    <w:link w:val="Quelle"/>
    <w:rsid w:val="006E5BDF"/>
    <w:rPr>
      <w:rFonts w:ascii="Arial" w:hAnsi="Arial" w:cs="Arial"/>
      <w:b/>
      <w:sz w:val="24"/>
      <w:szCs w:val="24"/>
      <w:lang w:val="de-DE"/>
    </w:rPr>
  </w:style>
  <w:style w:type="character" w:styleId="Hyperlink">
    <w:name w:val="Hyperlink"/>
    <w:basedOn w:val="Absatz-Standardschriftart"/>
    <w:uiPriority w:val="99"/>
    <w:unhideWhenUsed/>
    <w:rsid w:val="006E5BDF"/>
    <w:rPr>
      <w:color w:val="0000FF" w:themeColor="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6E5BD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styleId="Hervorhebung">
    <w:name w:val="Emphasis"/>
    <w:basedOn w:val="Absatz-Standardschriftart"/>
    <w:uiPriority w:val="20"/>
    <w:qFormat/>
    <w:rsid w:val="006E5BDF"/>
    <w:rPr>
      <w:i/>
      <w:iCs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6E5BDF"/>
  </w:style>
  <w:style w:type="character" w:styleId="BesuchterHyperlink">
    <w:name w:val="FollowedHyperlink"/>
    <w:basedOn w:val="Absatz-Standardschriftart"/>
    <w:uiPriority w:val="99"/>
    <w:semiHidden/>
    <w:unhideWhenUsed/>
    <w:rsid w:val="006E5BDF"/>
    <w:rPr>
      <w:color w:val="800080" w:themeColor="followedHyperlink"/>
      <w:u w:val="single"/>
    </w:rPr>
  </w:style>
  <w:style w:type="paragraph" w:customStyle="1" w:styleId="font5">
    <w:name w:val="font5"/>
    <w:basedOn w:val="Standard"/>
    <w:rsid w:val="006E5BDF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de-DE"/>
    </w:rPr>
  </w:style>
  <w:style w:type="paragraph" w:customStyle="1" w:styleId="font6">
    <w:name w:val="font6"/>
    <w:basedOn w:val="Standard"/>
    <w:rsid w:val="006E5BDF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color w:val="000000"/>
      <w:lang w:eastAsia="de-DE"/>
    </w:rPr>
  </w:style>
  <w:style w:type="paragraph" w:customStyle="1" w:styleId="xl64">
    <w:name w:val="xl64"/>
    <w:basedOn w:val="Standard"/>
    <w:rsid w:val="006E5BDF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Standard"/>
    <w:rsid w:val="006E5BD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6E5BD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rsid w:val="006E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8">
    <w:name w:val="xl68"/>
    <w:basedOn w:val="Standard"/>
    <w:rsid w:val="006E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6E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Standard"/>
    <w:rsid w:val="006E5BDF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1">
    <w:name w:val="xl71"/>
    <w:basedOn w:val="Standard"/>
    <w:rsid w:val="006E5BD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2">
    <w:name w:val="xl72"/>
    <w:basedOn w:val="Standard"/>
    <w:rsid w:val="006E5BDF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3">
    <w:name w:val="xl73"/>
    <w:basedOn w:val="Standard"/>
    <w:rsid w:val="006E5BDF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4">
    <w:name w:val="xl74"/>
    <w:basedOn w:val="Standard"/>
    <w:rsid w:val="006E5BD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5">
    <w:name w:val="xl75"/>
    <w:basedOn w:val="Standard"/>
    <w:rsid w:val="006E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6">
    <w:name w:val="xl76"/>
    <w:basedOn w:val="Standard"/>
    <w:rsid w:val="006E5BDF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7">
    <w:name w:val="xl77"/>
    <w:basedOn w:val="Standard"/>
    <w:rsid w:val="006E5BD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8">
    <w:name w:val="xl78"/>
    <w:basedOn w:val="Standard"/>
    <w:rsid w:val="006E5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9">
    <w:name w:val="xl79"/>
    <w:basedOn w:val="Standard"/>
    <w:rsid w:val="006E5BDF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6E5BDF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A969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1">
    <w:name w:val="xl81"/>
    <w:basedOn w:val="Standard"/>
    <w:rsid w:val="006E5BDF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2">
    <w:name w:val="xl82"/>
    <w:basedOn w:val="Standard"/>
    <w:rsid w:val="006E5BDF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3">
    <w:name w:val="xl83"/>
    <w:basedOn w:val="Standard"/>
    <w:rsid w:val="006E5BDF"/>
    <w:pPr>
      <w:pBdr>
        <w:top w:val="single" w:sz="8" w:space="0" w:color="auto"/>
        <w:left w:val="single" w:sz="4" w:space="0" w:color="auto"/>
        <w:right w:val="single" w:sz="8" w:space="0" w:color="auto"/>
      </w:pBdr>
      <w:shd w:val="clear" w:color="000000" w:fill="DA969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4">
    <w:name w:val="xl84"/>
    <w:basedOn w:val="Standard"/>
    <w:rsid w:val="006E5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A969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5">
    <w:name w:val="xl85"/>
    <w:basedOn w:val="Standard"/>
    <w:rsid w:val="006E5BDF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6">
    <w:name w:val="xl86"/>
    <w:basedOn w:val="Standard"/>
    <w:rsid w:val="006E5BD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7">
    <w:name w:val="xl87"/>
    <w:basedOn w:val="Standard"/>
    <w:rsid w:val="006E5BDF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8">
    <w:name w:val="xl88"/>
    <w:basedOn w:val="Standard"/>
    <w:rsid w:val="006E5BD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9">
    <w:name w:val="xl89"/>
    <w:basedOn w:val="Standard"/>
    <w:rsid w:val="006E5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0">
    <w:name w:val="xl90"/>
    <w:basedOn w:val="Standard"/>
    <w:rsid w:val="006E5BDF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C4D79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1">
    <w:name w:val="xl91"/>
    <w:basedOn w:val="Standard"/>
    <w:rsid w:val="006E5BDF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2">
    <w:name w:val="xl92"/>
    <w:basedOn w:val="Standard"/>
    <w:rsid w:val="006E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3">
    <w:name w:val="xl93"/>
    <w:basedOn w:val="Standard"/>
    <w:rsid w:val="006E5BD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4">
    <w:name w:val="xl94"/>
    <w:basedOn w:val="Standard"/>
    <w:rsid w:val="006E5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5">
    <w:name w:val="xl95"/>
    <w:basedOn w:val="Standard"/>
    <w:rsid w:val="006E5BD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6">
    <w:name w:val="xl96"/>
    <w:basedOn w:val="Standard"/>
    <w:rsid w:val="006E5BDF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7">
    <w:name w:val="xl97"/>
    <w:basedOn w:val="Standard"/>
    <w:rsid w:val="006E5BDF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8">
    <w:name w:val="xl98"/>
    <w:basedOn w:val="Standard"/>
    <w:rsid w:val="006E5BDF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9">
    <w:name w:val="xl99"/>
    <w:basedOn w:val="Standard"/>
    <w:rsid w:val="006E5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00">
    <w:name w:val="xl100"/>
    <w:basedOn w:val="Standard"/>
    <w:rsid w:val="006E5BDF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01">
    <w:name w:val="xl101"/>
    <w:basedOn w:val="Standard"/>
    <w:rsid w:val="006E5BDF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02">
    <w:name w:val="xl102"/>
    <w:basedOn w:val="Standard"/>
    <w:rsid w:val="006E5BD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03">
    <w:name w:val="xl103"/>
    <w:basedOn w:val="Standard"/>
    <w:rsid w:val="006E5BDF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4">
    <w:name w:val="xl104"/>
    <w:basedOn w:val="Standard"/>
    <w:rsid w:val="006E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5">
    <w:name w:val="xl105"/>
    <w:basedOn w:val="Standard"/>
    <w:rsid w:val="006E5BDF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6">
    <w:name w:val="xl106"/>
    <w:basedOn w:val="Standard"/>
    <w:rsid w:val="006E5BDF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07">
    <w:name w:val="xl107"/>
    <w:basedOn w:val="Standard"/>
    <w:rsid w:val="006E5BDF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08">
    <w:name w:val="xl108"/>
    <w:basedOn w:val="Standard"/>
    <w:rsid w:val="006E5BDF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9">
    <w:name w:val="xl109"/>
    <w:basedOn w:val="Standard"/>
    <w:rsid w:val="006E5BD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10">
    <w:name w:val="xl110"/>
    <w:basedOn w:val="Standard"/>
    <w:rsid w:val="006E5BDF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11">
    <w:name w:val="xl111"/>
    <w:basedOn w:val="Standard"/>
    <w:rsid w:val="006E5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A969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2">
    <w:name w:val="xl112"/>
    <w:basedOn w:val="Standard"/>
    <w:rsid w:val="006E5BDF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3">
    <w:name w:val="xl113"/>
    <w:basedOn w:val="Standard"/>
    <w:rsid w:val="006E5BDF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4">
    <w:name w:val="xl114"/>
    <w:basedOn w:val="Standard"/>
    <w:rsid w:val="006E5BDF"/>
    <w:pPr>
      <w:pBdr>
        <w:top w:val="single" w:sz="8" w:space="0" w:color="auto"/>
        <w:left w:val="single" w:sz="4" w:space="0" w:color="auto"/>
        <w:right w:val="single" w:sz="8" w:space="0" w:color="auto"/>
      </w:pBdr>
      <w:shd w:val="clear" w:color="000000" w:fill="C4D79B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5">
    <w:name w:val="xl115"/>
    <w:basedOn w:val="Standard"/>
    <w:rsid w:val="006E5BDF"/>
    <w:pPr>
      <w:pBdr>
        <w:top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6">
    <w:name w:val="xl116"/>
    <w:basedOn w:val="Standard"/>
    <w:rsid w:val="006E5BDF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7">
    <w:name w:val="xl117"/>
    <w:basedOn w:val="Standard"/>
    <w:rsid w:val="006E5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8">
    <w:name w:val="xl118"/>
    <w:basedOn w:val="Standard"/>
    <w:rsid w:val="006E5BDF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9">
    <w:name w:val="xl119"/>
    <w:basedOn w:val="Standard"/>
    <w:rsid w:val="006E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20">
    <w:name w:val="xl120"/>
    <w:basedOn w:val="Standard"/>
    <w:rsid w:val="006E5BDF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21">
    <w:name w:val="xl121"/>
    <w:basedOn w:val="Standard"/>
    <w:rsid w:val="006E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22">
    <w:name w:val="xl122"/>
    <w:basedOn w:val="Standard"/>
    <w:rsid w:val="006E5BD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23">
    <w:name w:val="xl123"/>
    <w:basedOn w:val="Standard"/>
    <w:rsid w:val="006E5BDF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124">
    <w:name w:val="xl124"/>
    <w:basedOn w:val="Standard"/>
    <w:rsid w:val="006E5BDF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125">
    <w:name w:val="xl125"/>
    <w:basedOn w:val="Standard"/>
    <w:rsid w:val="006E5BD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26">
    <w:name w:val="xl126"/>
    <w:basedOn w:val="Standard"/>
    <w:rsid w:val="006E5BD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27">
    <w:name w:val="xl127"/>
    <w:basedOn w:val="Standard"/>
    <w:rsid w:val="006E5BDF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28">
    <w:name w:val="xl128"/>
    <w:basedOn w:val="Standard"/>
    <w:rsid w:val="006E5BDF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29">
    <w:name w:val="xl129"/>
    <w:basedOn w:val="Standard"/>
    <w:rsid w:val="006E5BDF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30">
    <w:name w:val="xl130"/>
    <w:basedOn w:val="Standard"/>
    <w:rsid w:val="006E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131">
    <w:name w:val="xl131"/>
    <w:basedOn w:val="Standard"/>
    <w:rsid w:val="006E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04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455</Words>
  <Characters>9172</Characters>
  <Application>Microsoft Office Word</Application>
  <DocSecurity>0</DocSecurity>
  <Lines>76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lere Technologies GmbH</Company>
  <LinksUpToDate>false</LinksUpToDate>
  <CharactersWithSpaces>10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e Havlicek</dc:creator>
  <cp:lastModifiedBy>Juliane Havlicek</cp:lastModifiedBy>
  <cp:revision>5</cp:revision>
  <cp:lastPrinted>2018-10-17T05:58:00Z</cp:lastPrinted>
  <dcterms:created xsi:type="dcterms:W3CDTF">2018-10-15T13:24:00Z</dcterms:created>
  <dcterms:modified xsi:type="dcterms:W3CDTF">2018-10-17T05:58:00Z</dcterms:modified>
</cp:coreProperties>
</file>